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5B6E2" w14:textId="48591886" w:rsidR="008910CA" w:rsidRPr="00FB169C" w:rsidRDefault="00DA2DDE" w:rsidP="008910C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r w:rsidRPr="00FB169C">
        <w:rPr>
          <w:rFonts w:ascii="Times New Roman" w:hAnsi="Times New Roman" w:cs="Times New Roman"/>
          <w:b/>
          <w:sz w:val="20"/>
          <w:szCs w:val="20"/>
        </w:rPr>
        <w:t xml:space="preserve">Chorioamnionitis induces </w:t>
      </w:r>
      <w:r w:rsidR="008910CA" w:rsidRPr="00FB169C">
        <w:rPr>
          <w:rFonts w:ascii="Times New Roman" w:hAnsi="Times New Roman" w:cs="Times New Roman"/>
          <w:b/>
          <w:sz w:val="20"/>
          <w:szCs w:val="20"/>
        </w:rPr>
        <w:t xml:space="preserve">hepatic </w:t>
      </w:r>
      <w:r w:rsidR="004D337C">
        <w:rPr>
          <w:rFonts w:ascii="Times New Roman" w:hAnsi="Times New Roman" w:cs="Times New Roman"/>
          <w:b/>
          <w:sz w:val="20"/>
          <w:szCs w:val="20"/>
        </w:rPr>
        <w:t xml:space="preserve">inflammation and time-dependent </w:t>
      </w:r>
      <w:r w:rsidR="008910CA" w:rsidRPr="00FB169C">
        <w:rPr>
          <w:rFonts w:ascii="Times New Roman" w:hAnsi="Times New Roman" w:cs="Times New Roman"/>
          <w:b/>
          <w:sz w:val="20"/>
          <w:szCs w:val="20"/>
        </w:rPr>
        <w:t xml:space="preserve">changes </w:t>
      </w:r>
      <w:r w:rsidR="004D337C">
        <w:rPr>
          <w:rFonts w:ascii="Times New Roman" w:hAnsi="Times New Roman" w:cs="Times New Roman"/>
          <w:b/>
          <w:sz w:val="20"/>
          <w:szCs w:val="20"/>
        </w:rPr>
        <w:t xml:space="preserve">of the enterohepatic circulation </w:t>
      </w:r>
      <w:r w:rsidR="008910CA" w:rsidRPr="00FB169C">
        <w:rPr>
          <w:rFonts w:ascii="Times New Roman" w:hAnsi="Times New Roman" w:cs="Times New Roman"/>
          <w:b/>
          <w:sz w:val="20"/>
          <w:szCs w:val="20"/>
        </w:rPr>
        <w:t>in the ovine fetus</w:t>
      </w:r>
    </w:p>
    <w:p w14:paraId="66326676" w14:textId="77777777" w:rsidR="00466B61" w:rsidRPr="00FB169C" w:rsidRDefault="00466B61" w:rsidP="00466B6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E2704B4" w14:textId="409F4BF4" w:rsidR="001645B4" w:rsidRPr="00FB169C" w:rsidRDefault="00E92E5A" w:rsidP="00613CE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B169C">
        <w:rPr>
          <w:rFonts w:ascii="Times New Roman" w:hAnsi="Times New Roman" w:cs="Times New Roman"/>
          <w:sz w:val="20"/>
          <w:szCs w:val="20"/>
        </w:rPr>
        <w:t>C</w:t>
      </w:r>
      <w:r w:rsidR="00EA08DE" w:rsidRPr="00FB169C">
        <w:rPr>
          <w:rFonts w:ascii="Times New Roman" w:hAnsi="Times New Roman" w:cs="Times New Roman"/>
          <w:sz w:val="20"/>
          <w:szCs w:val="20"/>
        </w:rPr>
        <w:t>athelijne</w:t>
      </w:r>
      <w:r w:rsidRPr="00FB169C">
        <w:rPr>
          <w:rFonts w:ascii="Times New Roman" w:hAnsi="Times New Roman" w:cs="Times New Roman"/>
          <w:sz w:val="20"/>
          <w:szCs w:val="20"/>
        </w:rPr>
        <w:t xml:space="preserve"> Heymans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MD</w:t>
      </w:r>
      <w:r w:rsidR="001645B4" w:rsidRPr="00FB16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67FA5" w:rsidRPr="00FB169C">
        <w:rPr>
          <w:rFonts w:ascii="Times New Roman" w:hAnsi="Times New Roman" w:cs="Times New Roman"/>
          <w:sz w:val="20"/>
          <w:szCs w:val="20"/>
        </w:rPr>
        <w:t>,</w:t>
      </w:r>
      <w:r w:rsidR="00DA661F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EA08DE" w:rsidRPr="00FB169C">
        <w:rPr>
          <w:rFonts w:ascii="Times New Roman" w:hAnsi="Times New Roman" w:cs="Times New Roman"/>
          <w:sz w:val="20"/>
          <w:szCs w:val="20"/>
        </w:rPr>
        <w:t>Marcel</w:t>
      </w:r>
      <w:r w:rsidRPr="00FB169C">
        <w:rPr>
          <w:rFonts w:ascii="Times New Roman" w:hAnsi="Times New Roman" w:cs="Times New Roman"/>
          <w:sz w:val="20"/>
          <w:szCs w:val="20"/>
        </w:rPr>
        <w:t xml:space="preserve"> den Dulk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MD,PhD</w:t>
      </w:r>
      <w:r w:rsidR="00DA661F" w:rsidRPr="00FB169C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="00DA661F" w:rsidRPr="00FB169C">
        <w:rPr>
          <w:rFonts w:ascii="Times New Roman" w:hAnsi="Times New Roman" w:cs="Times New Roman"/>
          <w:sz w:val="20"/>
          <w:szCs w:val="20"/>
        </w:rPr>
        <w:t>,</w:t>
      </w:r>
      <w:r w:rsidR="00A67FA5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EA08DE" w:rsidRPr="00FB169C">
        <w:rPr>
          <w:rFonts w:ascii="Times New Roman" w:hAnsi="Times New Roman" w:cs="Times New Roman"/>
          <w:sz w:val="20"/>
          <w:szCs w:val="20"/>
        </w:rPr>
        <w:t>Kaatje</w:t>
      </w:r>
      <w:r w:rsidRPr="00FB169C">
        <w:rPr>
          <w:rFonts w:ascii="Times New Roman" w:hAnsi="Times New Roman" w:cs="Times New Roman"/>
          <w:sz w:val="20"/>
          <w:szCs w:val="20"/>
        </w:rPr>
        <w:t xml:space="preserve"> Lenaerts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PhD</w:t>
      </w:r>
      <w:r w:rsidR="00A44A80" w:rsidRPr="00FB16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50F01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Lara </w:t>
      </w:r>
      <w:r w:rsidR="002A1179" w:rsidRPr="00FB169C">
        <w:rPr>
          <w:rFonts w:ascii="Times New Roman" w:hAnsi="Times New Roman" w:cs="Times New Roman"/>
          <w:sz w:val="20"/>
          <w:szCs w:val="20"/>
        </w:rPr>
        <w:t>R. Heij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MD, PhD</w:t>
      </w:r>
      <w:r w:rsidR="002A1179" w:rsidRPr="00FB169C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="004D47B1" w:rsidRPr="00FB169C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 w:rsidR="002A1179" w:rsidRPr="00FB169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2A1179" w:rsidRPr="00FB169C">
        <w:rPr>
          <w:rFonts w:ascii="Times New Roman" w:hAnsi="Times New Roman" w:cs="Times New Roman"/>
          <w:sz w:val="20"/>
          <w:szCs w:val="20"/>
        </w:rPr>
        <w:t>,</w:t>
      </w:r>
      <w:r w:rsidR="002A1179"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D337C">
        <w:rPr>
          <w:rFonts w:ascii="Times New Roman" w:hAnsi="Times New Roman" w:cs="Times New Roman"/>
          <w:sz w:val="20"/>
          <w:szCs w:val="20"/>
        </w:rPr>
        <w:t>Ilse H. de Lange</w:t>
      </w:r>
      <w:r w:rsidR="00F71776">
        <w:rPr>
          <w:rFonts w:ascii="Times New Roman" w:hAnsi="Times New Roman" w:cs="Times New Roman"/>
          <w:sz w:val="20"/>
          <w:szCs w:val="20"/>
        </w:rPr>
        <w:t xml:space="preserve"> MD</w:t>
      </w:r>
      <w:r w:rsidR="004D337C">
        <w:rPr>
          <w:rFonts w:ascii="Times New Roman" w:hAnsi="Times New Roman" w:cs="Times New Roman"/>
          <w:sz w:val="20"/>
          <w:szCs w:val="20"/>
          <w:vertAlign w:val="superscript"/>
        </w:rPr>
        <w:t>1,5</w:t>
      </w:r>
      <w:r w:rsidR="004D337C">
        <w:rPr>
          <w:rFonts w:ascii="Times New Roman" w:hAnsi="Times New Roman" w:cs="Times New Roman"/>
          <w:sz w:val="20"/>
          <w:szCs w:val="20"/>
        </w:rPr>
        <w:t xml:space="preserve"> ,</w:t>
      </w:r>
      <w:r w:rsidR="00A67FA5" w:rsidRPr="00FB169C">
        <w:rPr>
          <w:rFonts w:ascii="Times New Roman" w:hAnsi="Times New Roman" w:cs="Times New Roman"/>
          <w:sz w:val="20"/>
          <w:szCs w:val="20"/>
        </w:rPr>
        <w:t>M</w:t>
      </w:r>
      <w:r w:rsidR="00EA08DE" w:rsidRPr="00FB169C">
        <w:rPr>
          <w:rFonts w:ascii="Times New Roman" w:hAnsi="Times New Roman" w:cs="Times New Roman"/>
          <w:sz w:val="20"/>
          <w:szCs w:val="20"/>
        </w:rPr>
        <w:t>hamed</w:t>
      </w:r>
      <w:r w:rsidR="00A67FA5" w:rsidRPr="00FB169C">
        <w:rPr>
          <w:rFonts w:ascii="Times New Roman" w:hAnsi="Times New Roman" w:cs="Times New Roman"/>
          <w:sz w:val="20"/>
          <w:szCs w:val="20"/>
        </w:rPr>
        <w:t xml:space="preserve"> Hadfoune</w:t>
      </w:r>
      <w:r w:rsidR="00A67FA5" w:rsidRPr="00FB16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67FA5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EA08DE" w:rsidRPr="00FB169C">
        <w:rPr>
          <w:rFonts w:ascii="Times New Roman" w:hAnsi="Times New Roman" w:cs="Times New Roman"/>
          <w:sz w:val="20"/>
          <w:szCs w:val="20"/>
        </w:rPr>
        <w:t>Chantal</w:t>
      </w:r>
      <w:r w:rsidRPr="00FB169C">
        <w:rPr>
          <w:rFonts w:ascii="Times New Roman" w:hAnsi="Times New Roman" w:cs="Times New Roman"/>
          <w:sz w:val="20"/>
          <w:szCs w:val="20"/>
        </w:rPr>
        <w:t xml:space="preserve"> van Heugten</w:t>
      </w: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Boris </w:t>
      </w:r>
      <w:r w:rsidR="00DA661F" w:rsidRPr="00FB169C">
        <w:rPr>
          <w:rFonts w:ascii="Times New Roman" w:hAnsi="Times New Roman" w:cs="Times New Roman"/>
          <w:sz w:val="20"/>
          <w:szCs w:val="20"/>
        </w:rPr>
        <w:t xml:space="preserve">W. </w:t>
      </w:r>
      <w:r w:rsidR="0075633C" w:rsidRPr="00FB169C">
        <w:rPr>
          <w:rFonts w:ascii="Times New Roman" w:hAnsi="Times New Roman" w:cs="Times New Roman"/>
          <w:sz w:val="20"/>
          <w:szCs w:val="20"/>
        </w:rPr>
        <w:t>Kramer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MD, PhD</w:t>
      </w:r>
      <w:r w:rsidR="00DA661F" w:rsidRPr="00FB169C">
        <w:rPr>
          <w:rFonts w:ascii="Times New Roman" w:hAnsi="Times New Roman" w:cs="Times New Roman"/>
          <w:sz w:val="20"/>
          <w:szCs w:val="20"/>
          <w:vertAlign w:val="superscript"/>
        </w:rPr>
        <w:t>5,6</w:t>
      </w:r>
      <w:r w:rsidR="0075633C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Pr="00FB169C">
        <w:rPr>
          <w:rFonts w:ascii="Times New Roman" w:hAnsi="Times New Roman" w:cs="Times New Roman"/>
          <w:sz w:val="20"/>
          <w:szCs w:val="20"/>
        </w:rPr>
        <w:t>A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lan </w:t>
      </w:r>
      <w:r w:rsidRPr="00FB169C">
        <w:rPr>
          <w:rFonts w:ascii="Times New Roman" w:hAnsi="Times New Roman" w:cs="Times New Roman"/>
          <w:sz w:val="20"/>
          <w:szCs w:val="20"/>
        </w:rPr>
        <w:t xml:space="preserve">H. </w:t>
      </w:r>
      <w:proofErr w:type="spellStart"/>
      <w:r w:rsidRPr="00FB169C">
        <w:rPr>
          <w:rFonts w:ascii="Times New Roman" w:hAnsi="Times New Roman" w:cs="Times New Roman"/>
          <w:sz w:val="20"/>
          <w:szCs w:val="20"/>
        </w:rPr>
        <w:t>Jobe</w:t>
      </w:r>
      <w:proofErr w:type="spellEnd"/>
      <w:r w:rsidR="00C44335" w:rsidRPr="00FB169C">
        <w:rPr>
          <w:rFonts w:ascii="Times New Roman" w:hAnsi="Times New Roman" w:cs="Times New Roman"/>
          <w:sz w:val="20"/>
          <w:szCs w:val="20"/>
        </w:rPr>
        <w:t xml:space="preserve"> MD, PhD</w:t>
      </w:r>
      <w:r w:rsidR="000D7523" w:rsidRPr="00FB169C">
        <w:rPr>
          <w:rFonts w:ascii="Times New Roman" w:hAnsi="Times New Roman" w:cs="Times New Roman"/>
          <w:sz w:val="20"/>
          <w:szCs w:val="20"/>
          <w:vertAlign w:val="superscript"/>
        </w:rPr>
        <w:t>7,8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540CF3" w:rsidRPr="00FB169C">
        <w:rPr>
          <w:rFonts w:ascii="Times New Roman" w:hAnsi="Times New Roman" w:cs="Times New Roman"/>
          <w:sz w:val="20"/>
          <w:szCs w:val="20"/>
        </w:rPr>
        <w:t>Masatoshi Saito MD, PhD</w:t>
      </w:r>
      <w:r w:rsidR="00540CF3" w:rsidRPr="00FB169C">
        <w:rPr>
          <w:rFonts w:ascii="Times New Roman" w:hAnsi="Times New Roman" w:cs="Times New Roman"/>
          <w:sz w:val="20"/>
          <w:szCs w:val="20"/>
          <w:vertAlign w:val="superscript"/>
        </w:rPr>
        <w:t>7,9</w:t>
      </w:r>
      <w:r w:rsidR="00540CF3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Matthew </w:t>
      </w:r>
      <w:r w:rsidRPr="00FB169C">
        <w:rPr>
          <w:rFonts w:ascii="Times New Roman" w:hAnsi="Times New Roman" w:cs="Times New Roman"/>
          <w:sz w:val="20"/>
          <w:szCs w:val="20"/>
        </w:rPr>
        <w:t>W.</w:t>
      </w:r>
      <w:r w:rsidR="005D5EEF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Pr="00FB169C">
        <w:rPr>
          <w:rFonts w:ascii="Times New Roman" w:hAnsi="Times New Roman" w:cs="Times New Roman"/>
          <w:sz w:val="20"/>
          <w:szCs w:val="20"/>
        </w:rPr>
        <w:t>Kemp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PhD</w:t>
      </w:r>
      <w:r w:rsidR="00540CF3" w:rsidRPr="00FB169C">
        <w:rPr>
          <w:rFonts w:ascii="Times New Roman" w:hAnsi="Times New Roman" w:cs="Times New Roman"/>
          <w:sz w:val="20"/>
          <w:szCs w:val="20"/>
          <w:vertAlign w:val="superscript"/>
        </w:rPr>
        <w:t>7,10</w:t>
      </w:r>
      <w:r w:rsidR="0075633C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Tim </w:t>
      </w:r>
      <w:r w:rsidRPr="00FB169C">
        <w:rPr>
          <w:rFonts w:ascii="Times New Roman" w:hAnsi="Times New Roman" w:cs="Times New Roman"/>
          <w:sz w:val="20"/>
          <w:szCs w:val="20"/>
        </w:rPr>
        <w:t>G.A.M. Wolfs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PhD</w:t>
      </w:r>
      <w:r w:rsidR="004C6D95" w:rsidRPr="00FB169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540CF3" w:rsidRPr="00FB169C">
        <w:rPr>
          <w:rFonts w:ascii="Times New Roman" w:hAnsi="Times New Roman" w:cs="Times New Roman"/>
          <w:sz w:val="20"/>
          <w:szCs w:val="20"/>
          <w:vertAlign w:val="superscript"/>
        </w:rPr>
        <w:t>,11</w:t>
      </w:r>
      <w:r w:rsidR="004164B4" w:rsidRPr="00FB169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DA661F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EA08DE" w:rsidRPr="00FB169C">
        <w:rPr>
          <w:rFonts w:ascii="Times New Roman" w:hAnsi="Times New Roman" w:cs="Times New Roman"/>
          <w:sz w:val="20"/>
          <w:szCs w:val="20"/>
        </w:rPr>
        <w:t xml:space="preserve">Wim </w:t>
      </w:r>
      <w:r w:rsidRPr="00FB169C">
        <w:rPr>
          <w:rFonts w:ascii="Times New Roman" w:hAnsi="Times New Roman" w:cs="Times New Roman"/>
          <w:sz w:val="20"/>
          <w:szCs w:val="20"/>
        </w:rPr>
        <w:t>G. van Gemert</w:t>
      </w:r>
      <w:r w:rsidR="00C44335" w:rsidRPr="00FB169C">
        <w:rPr>
          <w:rFonts w:ascii="Times New Roman" w:hAnsi="Times New Roman" w:cs="Times New Roman"/>
          <w:sz w:val="20"/>
          <w:szCs w:val="20"/>
        </w:rPr>
        <w:t xml:space="preserve"> MD, PhD</w:t>
      </w:r>
      <w:r w:rsidR="00DA661F" w:rsidRPr="00FB169C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="004C6D95" w:rsidRPr="00FB16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A661F" w:rsidRPr="00FB169C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4C6D95" w:rsidRPr="00FB169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proofErr w:type="gramEnd"/>
      <w:r w:rsidR="00301888"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847560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33022B" w:rsidRPr="00FB169C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p w14:paraId="17BD1972" w14:textId="77777777" w:rsidR="00A67FA5" w:rsidRPr="00FB169C" w:rsidRDefault="00A67FA5" w:rsidP="00613C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1C8A8D" w14:textId="12C27394" w:rsidR="006E1BC0" w:rsidRPr="00FB169C" w:rsidRDefault="006E1BC0" w:rsidP="00613C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B169C">
        <w:rPr>
          <w:rFonts w:ascii="Times New Roman" w:hAnsi="Times New Roman" w:cs="Times New Roman"/>
          <w:sz w:val="20"/>
          <w:szCs w:val="20"/>
        </w:rPr>
        <w:t xml:space="preserve"> Department of Surgery, </w:t>
      </w:r>
      <w:r w:rsidR="00AA2A00" w:rsidRPr="00FB169C">
        <w:rPr>
          <w:rFonts w:ascii="Times New Roman" w:hAnsi="Times New Roman" w:cs="Times New Roman"/>
          <w:sz w:val="20"/>
          <w:szCs w:val="20"/>
        </w:rPr>
        <w:t xml:space="preserve">NUTRIM </w:t>
      </w:r>
      <w:r w:rsidR="00A94875" w:rsidRPr="00FB169C">
        <w:rPr>
          <w:rFonts w:ascii="Times New Roman" w:hAnsi="Times New Roman" w:cs="Times New Roman"/>
          <w:sz w:val="20"/>
          <w:szCs w:val="20"/>
        </w:rPr>
        <w:t>School of Nutrition and Translational Research in Metabolism</w:t>
      </w:r>
      <w:r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A94875" w:rsidRPr="00FB169C">
        <w:rPr>
          <w:rFonts w:ascii="Times New Roman" w:hAnsi="Times New Roman" w:cs="Times New Roman"/>
          <w:sz w:val="20"/>
          <w:szCs w:val="20"/>
        </w:rPr>
        <w:t>Maastricht University</w:t>
      </w:r>
      <w:r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6200 MD </w:t>
      </w:r>
      <w:r w:rsidR="00A94875" w:rsidRPr="00FB169C">
        <w:rPr>
          <w:rFonts w:ascii="Times New Roman" w:hAnsi="Times New Roman" w:cs="Times New Roman"/>
          <w:sz w:val="20"/>
          <w:szCs w:val="20"/>
        </w:rPr>
        <w:t xml:space="preserve">Maastricht, </w:t>
      </w:r>
      <w:r w:rsidRPr="00FB169C">
        <w:rPr>
          <w:rFonts w:ascii="Times New Roman" w:hAnsi="Times New Roman" w:cs="Times New Roman"/>
          <w:sz w:val="20"/>
          <w:szCs w:val="20"/>
        </w:rPr>
        <w:t>the Nethe</w:t>
      </w:r>
      <w:r w:rsidR="00A94875" w:rsidRPr="00FB169C">
        <w:rPr>
          <w:rFonts w:ascii="Times New Roman" w:hAnsi="Times New Roman" w:cs="Times New Roman"/>
          <w:sz w:val="20"/>
          <w:szCs w:val="20"/>
        </w:rPr>
        <w:t>rlands</w:t>
      </w:r>
      <w:r w:rsidR="00A9245C" w:rsidRPr="00FB169C">
        <w:rPr>
          <w:rFonts w:ascii="Times New Roman" w:hAnsi="Times New Roman" w:cs="Times New Roman"/>
          <w:sz w:val="20"/>
          <w:szCs w:val="20"/>
        </w:rPr>
        <w:t xml:space="preserve">; </w:t>
      </w:r>
      <w:hyperlink r:id="rId8" w:history="1">
        <w:r w:rsidR="00D96206" w:rsidRPr="007C092F">
          <w:rPr>
            <w:rStyle w:val="Hyperlink"/>
            <w:rFonts w:ascii="Times New Roman" w:hAnsi="Times New Roman" w:cs="Times New Roman"/>
            <w:sz w:val="20"/>
            <w:szCs w:val="20"/>
          </w:rPr>
          <w:t>cathelijneheymans@hotmail.com</w:t>
        </w:r>
      </w:hyperlink>
      <w:r w:rsidR="00A9245C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2B30B9" w:rsidRPr="00FB169C">
        <w:rPr>
          <w:rFonts w:ascii="Times New Roman" w:hAnsi="Times New Roman" w:cs="Times New Roman"/>
          <w:sz w:val="20"/>
          <w:szCs w:val="20"/>
        </w:rPr>
        <w:t xml:space="preserve">(CH), </w:t>
      </w:r>
      <w:hyperlink r:id="rId9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kaatje.lenaerts@maastrichtuniversity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KL), </w:t>
      </w:r>
      <w:hyperlink r:id="rId10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l.heij@maastrichtuniversity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LH), </w:t>
      </w:r>
      <w:hyperlink r:id="rId11" w:history="1">
        <w:r w:rsidR="0059373C" w:rsidRPr="005A0043">
          <w:rPr>
            <w:rStyle w:val="Hyperlink"/>
            <w:rFonts w:ascii="Times New Roman" w:hAnsi="Times New Roman" w:cs="Times New Roman"/>
            <w:sz w:val="20"/>
            <w:szCs w:val="20"/>
          </w:rPr>
          <w:t>i.delange@maastrichtuniversity.nl</w:t>
        </w:r>
      </w:hyperlink>
      <w:r w:rsidR="0059373C">
        <w:rPr>
          <w:rFonts w:ascii="Times New Roman" w:hAnsi="Times New Roman" w:cs="Times New Roman"/>
          <w:sz w:val="20"/>
          <w:szCs w:val="20"/>
        </w:rPr>
        <w:t xml:space="preserve"> (IL), </w:t>
      </w:r>
      <w:hyperlink r:id="rId12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m.hadfoune@maastrichtuniversity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MH), </w:t>
      </w:r>
      <w:hyperlink r:id="rId13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chantalvanheugten@hotmail.com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2B30B9" w:rsidRPr="00FB169C">
        <w:rPr>
          <w:rFonts w:ascii="Times New Roman" w:hAnsi="Times New Roman" w:cs="Times New Roman"/>
          <w:sz w:val="20"/>
          <w:szCs w:val="20"/>
        </w:rPr>
        <w:t>CvH</w:t>
      </w:r>
      <w:proofErr w:type="spellEnd"/>
      <w:r w:rsidR="002B30B9" w:rsidRPr="00FB169C">
        <w:rPr>
          <w:rFonts w:ascii="Times New Roman" w:hAnsi="Times New Roman" w:cs="Times New Roman"/>
          <w:sz w:val="20"/>
          <w:szCs w:val="20"/>
        </w:rPr>
        <w:t xml:space="preserve">), </w:t>
      </w:r>
      <w:hyperlink r:id="rId14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wim.van.gemert@mumc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WG)</w:t>
      </w:r>
      <w:r w:rsidR="005F7A3B" w:rsidRPr="00FB169C">
        <w:rPr>
          <w:rFonts w:ascii="Times New Roman" w:hAnsi="Times New Roman" w:cs="Times New Roman"/>
          <w:sz w:val="20"/>
          <w:szCs w:val="20"/>
        </w:rPr>
        <w:t>; +31 43 388 2222</w:t>
      </w:r>
      <w:r w:rsidRPr="00FB16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D058ED" w14:textId="0BAC068A" w:rsidR="00DA661F" w:rsidRPr="00FB169C" w:rsidRDefault="00DA661F" w:rsidP="00613C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B169C">
        <w:rPr>
          <w:rFonts w:ascii="Times New Roman" w:hAnsi="Times New Roman" w:cs="Times New Roman"/>
          <w:sz w:val="20"/>
          <w:szCs w:val="20"/>
        </w:rPr>
        <w:t xml:space="preserve"> Department of Surgery, Maastricht University Medical Center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 +</w:t>
      </w:r>
      <w:r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6202 AZ </w:t>
      </w:r>
      <w:r w:rsidRPr="00FB169C">
        <w:rPr>
          <w:rFonts w:ascii="Times New Roman" w:hAnsi="Times New Roman" w:cs="Times New Roman"/>
          <w:sz w:val="20"/>
          <w:szCs w:val="20"/>
        </w:rPr>
        <w:t>Maastricht, the Netherlands</w:t>
      </w:r>
      <w:r w:rsidR="002B30B9" w:rsidRPr="00FB169C">
        <w:rPr>
          <w:rFonts w:ascii="Times New Roman" w:hAnsi="Times New Roman" w:cs="Times New Roman"/>
          <w:sz w:val="20"/>
          <w:szCs w:val="20"/>
        </w:rPr>
        <w:t xml:space="preserve">; </w:t>
      </w:r>
      <w:hyperlink r:id="rId15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marcel.den.dulk@mumc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MD)</w:t>
      </w:r>
      <w:r w:rsidR="005F7A3B" w:rsidRPr="00FB169C">
        <w:rPr>
          <w:rFonts w:ascii="Times New Roman" w:hAnsi="Times New Roman" w:cs="Times New Roman"/>
          <w:sz w:val="20"/>
          <w:szCs w:val="20"/>
        </w:rPr>
        <w:t>; +31 43 387 6543</w:t>
      </w:r>
    </w:p>
    <w:p w14:paraId="72F052A3" w14:textId="1E42AB9E" w:rsidR="00DA661F" w:rsidRPr="00FB169C" w:rsidRDefault="00DA661F" w:rsidP="00613CEF">
      <w:pPr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Pr="00FB169C">
        <w:rPr>
          <w:rFonts w:ascii="Times New Roman" w:hAnsi="Times New Roman" w:cs="Times New Roman"/>
          <w:sz w:val="20"/>
          <w:szCs w:val="20"/>
          <w:lang w:val="en"/>
        </w:rPr>
        <w:t xml:space="preserve">Department of Surgery, University Hospital </w:t>
      </w:r>
      <w:r w:rsidR="000D7523" w:rsidRPr="00FB169C">
        <w:rPr>
          <w:rFonts w:ascii="Times New Roman" w:hAnsi="Times New Roman" w:cs="Times New Roman"/>
          <w:sz w:val="20"/>
          <w:szCs w:val="20"/>
        </w:rPr>
        <w:t>Aachen</w:t>
      </w:r>
      <w:r w:rsidRPr="00FB169C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="003F5116" w:rsidRPr="00FB169C">
        <w:rPr>
          <w:rFonts w:ascii="Times New Roman" w:hAnsi="Times New Roman" w:cs="Times New Roman"/>
          <w:sz w:val="20"/>
          <w:szCs w:val="20"/>
          <w:lang w:val="en"/>
        </w:rPr>
        <w:t xml:space="preserve">52074 </w:t>
      </w:r>
      <w:r w:rsidRPr="00FB169C">
        <w:rPr>
          <w:rFonts w:ascii="Times New Roman" w:hAnsi="Times New Roman" w:cs="Times New Roman"/>
          <w:sz w:val="20"/>
          <w:szCs w:val="20"/>
          <w:lang w:val="en"/>
        </w:rPr>
        <w:t>Aachen, Germany</w:t>
      </w:r>
      <w:r w:rsidR="005F7A3B" w:rsidRPr="00FB169C">
        <w:rPr>
          <w:rFonts w:ascii="Times New Roman" w:hAnsi="Times New Roman" w:cs="Times New Roman"/>
          <w:sz w:val="20"/>
          <w:szCs w:val="20"/>
          <w:lang w:val="en"/>
        </w:rPr>
        <w:t>; +49 241 800</w:t>
      </w:r>
    </w:p>
    <w:p w14:paraId="6F06AFA3" w14:textId="4B08D061" w:rsidR="004D47B1" w:rsidRPr="00FB169C" w:rsidRDefault="004C6D95" w:rsidP="004D47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4</w:t>
      </w:r>
      <w:r w:rsidR="001645B4"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D47B1" w:rsidRPr="00FB169C">
        <w:rPr>
          <w:rFonts w:ascii="Times New Roman" w:hAnsi="Times New Roman" w:cs="Times New Roman"/>
          <w:sz w:val="20"/>
          <w:szCs w:val="20"/>
        </w:rPr>
        <w:t xml:space="preserve">Department of Pathology, </w:t>
      </w:r>
      <w:r w:rsidR="004D47B1" w:rsidRPr="00FB169C">
        <w:rPr>
          <w:rFonts w:ascii="Times New Roman" w:hAnsi="Times New Roman" w:cs="Times New Roman"/>
          <w:sz w:val="20"/>
          <w:szCs w:val="20"/>
          <w:lang w:val="en"/>
        </w:rPr>
        <w:t xml:space="preserve">University Hospital </w:t>
      </w:r>
      <w:r w:rsidR="004D47B1" w:rsidRPr="00FB169C">
        <w:rPr>
          <w:rFonts w:ascii="Times New Roman" w:hAnsi="Times New Roman" w:cs="Times New Roman"/>
          <w:sz w:val="20"/>
          <w:szCs w:val="20"/>
        </w:rPr>
        <w:t xml:space="preserve">Aachen, 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52074 </w:t>
      </w:r>
      <w:r w:rsidR="004D47B1" w:rsidRPr="00FB169C">
        <w:rPr>
          <w:rFonts w:ascii="Times New Roman" w:hAnsi="Times New Roman" w:cs="Times New Roman"/>
          <w:sz w:val="20"/>
          <w:szCs w:val="20"/>
        </w:rPr>
        <w:t>Aachen, Germany</w:t>
      </w:r>
      <w:r w:rsidR="005F7A3B" w:rsidRPr="00FB169C">
        <w:rPr>
          <w:rFonts w:ascii="Times New Roman" w:hAnsi="Times New Roman" w:cs="Times New Roman"/>
          <w:sz w:val="20"/>
          <w:szCs w:val="20"/>
        </w:rPr>
        <w:t>; +49 241 800</w:t>
      </w:r>
      <w:r w:rsidR="004D47B1" w:rsidRPr="00FB16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D9BD00" w14:textId="6CF8DB4A" w:rsidR="00DA661F" w:rsidRPr="00FB169C" w:rsidRDefault="004C6D95" w:rsidP="00613C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840965"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A661F" w:rsidRPr="00FB169C">
        <w:rPr>
          <w:rFonts w:ascii="Times New Roman" w:hAnsi="Times New Roman" w:cs="Times New Roman"/>
          <w:sz w:val="20"/>
          <w:szCs w:val="20"/>
        </w:rPr>
        <w:t xml:space="preserve">Department of Pediatrics, School for Oncology and Developmental Biology (GROW), Maastricht University, 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6200 MD </w:t>
      </w:r>
      <w:r w:rsidR="00DA661F" w:rsidRPr="00FB169C">
        <w:rPr>
          <w:rFonts w:ascii="Times New Roman" w:hAnsi="Times New Roman" w:cs="Times New Roman"/>
          <w:sz w:val="20"/>
          <w:szCs w:val="20"/>
        </w:rPr>
        <w:t>Maastricht, the Netherlands</w:t>
      </w:r>
      <w:r w:rsidR="002B30B9" w:rsidRPr="00FB169C">
        <w:rPr>
          <w:rFonts w:ascii="Times New Roman" w:hAnsi="Times New Roman" w:cs="Times New Roman"/>
          <w:sz w:val="20"/>
          <w:szCs w:val="20"/>
        </w:rPr>
        <w:t xml:space="preserve">; </w:t>
      </w:r>
      <w:hyperlink r:id="rId16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b.kramer@maastrichtuniversity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BK), </w:t>
      </w:r>
      <w:hyperlink r:id="rId17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tim.wolfs@maastrichtuniversity.nl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TW)</w:t>
      </w:r>
      <w:r w:rsidR="005F7A3B" w:rsidRPr="00FB169C">
        <w:rPr>
          <w:rFonts w:ascii="Times New Roman" w:hAnsi="Times New Roman" w:cs="Times New Roman"/>
          <w:sz w:val="20"/>
          <w:szCs w:val="20"/>
        </w:rPr>
        <w:t>; +31 43 388 2222</w:t>
      </w:r>
    </w:p>
    <w:p w14:paraId="25807C79" w14:textId="46E3CEFD" w:rsidR="00FC0B82" w:rsidRPr="00FB169C" w:rsidRDefault="004C6D95" w:rsidP="00613C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A44A80"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D7523" w:rsidRPr="00FB169C">
        <w:rPr>
          <w:rFonts w:ascii="Times New Roman" w:hAnsi="Times New Roman" w:cs="Times New Roman"/>
          <w:sz w:val="20"/>
          <w:szCs w:val="20"/>
        </w:rPr>
        <w:t xml:space="preserve">Neonatology, </w:t>
      </w:r>
      <w:r w:rsidR="00DA661F" w:rsidRPr="00FB169C">
        <w:rPr>
          <w:rFonts w:ascii="Times New Roman" w:hAnsi="Times New Roman" w:cs="Times New Roman"/>
          <w:sz w:val="20"/>
          <w:szCs w:val="20"/>
        </w:rPr>
        <w:t>Department of</w:t>
      </w:r>
      <w:r w:rsidR="000D7523" w:rsidRPr="00FB169C">
        <w:rPr>
          <w:rFonts w:ascii="Times New Roman" w:hAnsi="Times New Roman" w:cs="Times New Roman"/>
          <w:sz w:val="20"/>
          <w:szCs w:val="20"/>
        </w:rPr>
        <w:t xml:space="preserve"> Pediatrics</w:t>
      </w:r>
      <w:r w:rsidR="00DA661F" w:rsidRPr="00FB169C">
        <w:rPr>
          <w:rFonts w:ascii="Times New Roman" w:hAnsi="Times New Roman" w:cs="Times New Roman"/>
          <w:sz w:val="20"/>
          <w:szCs w:val="20"/>
        </w:rPr>
        <w:t>, Maastricht University Medical Center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 +</w:t>
      </w:r>
      <w:r w:rsidR="00DA661F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6202 AZ </w:t>
      </w:r>
      <w:r w:rsidR="00DA661F" w:rsidRPr="00FB169C">
        <w:rPr>
          <w:rFonts w:ascii="Times New Roman" w:hAnsi="Times New Roman" w:cs="Times New Roman"/>
          <w:sz w:val="20"/>
          <w:szCs w:val="20"/>
        </w:rPr>
        <w:t>Maastricht, the Netherlands</w:t>
      </w:r>
      <w:r w:rsidR="005F7A3B" w:rsidRPr="00FB169C">
        <w:rPr>
          <w:rFonts w:ascii="Times New Roman" w:hAnsi="Times New Roman" w:cs="Times New Roman"/>
          <w:sz w:val="20"/>
          <w:szCs w:val="20"/>
        </w:rPr>
        <w:t>; +31 43 387 6543</w:t>
      </w:r>
    </w:p>
    <w:p w14:paraId="21E5011C" w14:textId="65BF31CD" w:rsidR="00E92E5A" w:rsidRPr="00FB169C" w:rsidRDefault="000D7523" w:rsidP="00E92E5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7</w:t>
      </w:r>
      <w:r w:rsidR="004C6D95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E92E5A" w:rsidRPr="00FB169C">
        <w:rPr>
          <w:rFonts w:ascii="Times New Roman" w:hAnsi="Times New Roman" w:cs="Times New Roman"/>
          <w:sz w:val="20"/>
          <w:szCs w:val="20"/>
        </w:rPr>
        <w:t>Division of Obstetrics and Gynecology, The University of Western Australia, Crawley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 WA 6009</w:t>
      </w:r>
      <w:r w:rsidR="00E92E5A" w:rsidRPr="00FB169C">
        <w:rPr>
          <w:rFonts w:ascii="Times New Roman" w:hAnsi="Times New Roman" w:cs="Times New Roman"/>
          <w:sz w:val="20"/>
          <w:szCs w:val="20"/>
        </w:rPr>
        <w:t>, Australia</w:t>
      </w:r>
      <w:r w:rsidR="002B30B9" w:rsidRPr="00FB169C">
        <w:rPr>
          <w:rFonts w:ascii="Times New Roman" w:hAnsi="Times New Roman" w:cs="Times New Roman"/>
          <w:sz w:val="20"/>
          <w:szCs w:val="20"/>
        </w:rPr>
        <w:t xml:space="preserve">; </w:t>
      </w:r>
      <w:hyperlink r:id="rId18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alan.jobe@cchmc.org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AJ),</w:t>
      </w:r>
      <w:r w:rsidR="007E214D" w:rsidRPr="00FB169C">
        <w:rPr>
          <w:rFonts w:ascii="Times New Roman" w:hAnsi="Times New Roman" w:cs="Times New Roman"/>
          <w:sz w:val="20"/>
          <w:szCs w:val="20"/>
        </w:rPr>
        <w:t xml:space="preserve"> </w:t>
      </w:r>
      <w:hyperlink r:id="rId19" w:history="1">
        <w:r w:rsidR="007E214D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masatoshi.saito.b4@tohoku.ac.jp</w:t>
        </w:r>
      </w:hyperlink>
      <w:r w:rsidR="007E214D" w:rsidRPr="00FB169C">
        <w:rPr>
          <w:rFonts w:ascii="Times New Roman" w:hAnsi="Times New Roman" w:cs="Times New Roman"/>
          <w:sz w:val="20"/>
          <w:szCs w:val="20"/>
        </w:rPr>
        <w:t xml:space="preserve"> (MS), </w:t>
      </w:r>
      <w:hyperlink r:id="rId20" w:history="1">
        <w:r w:rsidR="002B30B9" w:rsidRPr="00FB169C">
          <w:rPr>
            <w:rStyle w:val="Hyperlink"/>
            <w:rFonts w:ascii="Times New Roman" w:hAnsi="Times New Roman" w:cs="Times New Roman"/>
            <w:sz w:val="20"/>
            <w:szCs w:val="20"/>
          </w:rPr>
          <w:t>matthew.kemp@uwa.edu.au</w:t>
        </w:r>
      </w:hyperlink>
      <w:r w:rsidR="002B30B9" w:rsidRPr="00FB169C">
        <w:rPr>
          <w:rFonts w:ascii="Times New Roman" w:hAnsi="Times New Roman" w:cs="Times New Roman"/>
          <w:sz w:val="20"/>
          <w:szCs w:val="20"/>
        </w:rPr>
        <w:t xml:space="preserve"> (MK)</w:t>
      </w:r>
      <w:r w:rsidR="00570BA0" w:rsidRPr="00FB169C">
        <w:rPr>
          <w:rFonts w:ascii="Times New Roman" w:hAnsi="Times New Roman" w:cs="Times New Roman"/>
          <w:sz w:val="20"/>
          <w:szCs w:val="20"/>
        </w:rPr>
        <w:t xml:space="preserve">; </w:t>
      </w:r>
      <w:r w:rsidR="00A10F08" w:rsidRPr="00FB169C">
        <w:rPr>
          <w:rFonts w:ascii="Times New Roman" w:hAnsi="Times New Roman" w:cs="Times New Roman"/>
          <w:sz w:val="20"/>
          <w:szCs w:val="20"/>
        </w:rPr>
        <w:t>+61 8</w:t>
      </w:r>
      <w:r w:rsidR="00570BA0" w:rsidRPr="00FB169C">
        <w:rPr>
          <w:rFonts w:ascii="Times New Roman" w:hAnsi="Times New Roman" w:cs="Times New Roman"/>
          <w:sz w:val="20"/>
          <w:szCs w:val="20"/>
        </w:rPr>
        <w:t>6</w:t>
      </w:r>
      <w:r w:rsidR="00A10F08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570BA0" w:rsidRPr="00FB169C">
        <w:rPr>
          <w:rFonts w:ascii="Times New Roman" w:hAnsi="Times New Roman" w:cs="Times New Roman"/>
          <w:sz w:val="20"/>
          <w:szCs w:val="20"/>
        </w:rPr>
        <w:t>488 6000</w:t>
      </w:r>
      <w:r w:rsidR="00E92E5A" w:rsidRPr="00FB16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1A0FB33" w14:textId="1B502778" w:rsidR="00E92E5A" w:rsidRPr="00FB169C" w:rsidRDefault="000D7523" w:rsidP="00E92E5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E92E5A" w:rsidRPr="00FB169C">
        <w:rPr>
          <w:rFonts w:ascii="Times New Roman" w:hAnsi="Times New Roman" w:cs="Times New Roman"/>
          <w:sz w:val="20"/>
          <w:szCs w:val="20"/>
        </w:rPr>
        <w:t xml:space="preserve"> Division of Neonatology/Pulmonary Biology, The Perinatal Institute, Cincinnati Children’s Hospital Medical Center, University of Cincinnati, Cincinnati, OH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 45229</w:t>
      </w:r>
      <w:r w:rsidR="00E92E5A" w:rsidRPr="00FB169C">
        <w:rPr>
          <w:rFonts w:ascii="Times New Roman" w:hAnsi="Times New Roman" w:cs="Times New Roman"/>
          <w:sz w:val="20"/>
          <w:szCs w:val="20"/>
        </w:rPr>
        <w:t>, USA</w:t>
      </w:r>
      <w:r w:rsidR="00570BA0" w:rsidRPr="00FB169C">
        <w:rPr>
          <w:rFonts w:ascii="Times New Roman" w:hAnsi="Times New Roman" w:cs="Times New Roman"/>
          <w:sz w:val="20"/>
          <w:szCs w:val="20"/>
        </w:rPr>
        <w:t>; +1 513 636 4200</w:t>
      </w:r>
    </w:p>
    <w:p w14:paraId="242E9E3B" w14:textId="38E9C402" w:rsidR="00540CF3" w:rsidRPr="00FB169C" w:rsidRDefault="000D7523" w:rsidP="00E92E5A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E92E5A"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40CF3" w:rsidRPr="00FB169C">
        <w:rPr>
          <w:rFonts w:ascii="Times New Roman" w:hAnsi="Times New Roman" w:cs="Times New Roman"/>
          <w:sz w:val="20"/>
          <w:szCs w:val="20"/>
        </w:rPr>
        <w:t xml:space="preserve">Center for Perinatal and Neonatal Medicine, Tohoku University Hospital, Sendai, </w:t>
      </w:r>
      <w:r w:rsidR="003F5116" w:rsidRPr="00FB169C">
        <w:rPr>
          <w:rFonts w:ascii="Times New Roman" w:hAnsi="Times New Roman" w:cs="Times New Roman"/>
          <w:sz w:val="20"/>
          <w:szCs w:val="20"/>
        </w:rPr>
        <w:t xml:space="preserve">Miyagi 980-8574, </w:t>
      </w:r>
      <w:r w:rsidR="00540CF3" w:rsidRPr="00FB169C">
        <w:rPr>
          <w:rFonts w:ascii="Times New Roman" w:hAnsi="Times New Roman" w:cs="Times New Roman"/>
          <w:sz w:val="20"/>
          <w:szCs w:val="20"/>
        </w:rPr>
        <w:t>Japan</w:t>
      </w:r>
      <w:r w:rsidR="00570BA0" w:rsidRPr="00FB169C">
        <w:rPr>
          <w:rFonts w:ascii="Times New Roman" w:hAnsi="Times New Roman" w:cs="Times New Roman"/>
          <w:sz w:val="20"/>
          <w:szCs w:val="20"/>
        </w:rPr>
        <w:t>; +81 22 717 7000</w:t>
      </w:r>
    </w:p>
    <w:p w14:paraId="04BC58FA" w14:textId="44EB000A" w:rsidR="00E92E5A" w:rsidRPr="00FB169C" w:rsidRDefault="00540CF3" w:rsidP="00E92E5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proofErr w:type="gramEnd"/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92E5A" w:rsidRPr="00FB169C">
        <w:rPr>
          <w:rFonts w:ascii="Times New Roman" w:eastAsia="Times New Roman" w:hAnsi="Times New Roman" w:cs="Times New Roman"/>
          <w:color w:val="000000"/>
          <w:sz w:val="20"/>
          <w:szCs w:val="20"/>
        </w:rPr>
        <w:t>School of Veterinary and Life Scien</w:t>
      </w:r>
      <w:r w:rsidR="003F5116" w:rsidRPr="00FB169C">
        <w:rPr>
          <w:rFonts w:ascii="Times New Roman" w:eastAsia="Times New Roman" w:hAnsi="Times New Roman" w:cs="Times New Roman"/>
          <w:color w:val="000000"/>
          <w:sz w:val="20"/>
          <w:szCs w:val="20"/>
        </w:rPr>
        <w:t>ces, Murdoch University, Perth WA 6150</w:t>
      </w:r>
      <w:r w:rsidR="00E92E5A" w:rsidRPr="00FB169C">
        <w:rPr>
          <w:rFonts w:ascii="Times New Roman" w:eastAsia="Times New Roman" w:hAnsi="Times New Roman" w:cs="Times New Roman"/>
          <w:color w:val="000000"/>
          <w:sz w:val="20"/>
          <w:szCs w:val="20"/>
        </w:rPr>
        <w:t>, Australia</w:t>
      </w:r>
      <w:r w:rsidR="00570BA0" w:rsidRPr="00FB169C">
        <w:rPr>
          <w:rFonts w:ascii="Times New Roman" w:eastAsia="Times New Roman" w:hAnsi="Times New Roman" w:cs="Times New Roman"/>
          <w:color w:val="000000"/>
          <w:sz w:val="20"/>
          <w:szCs w:val="20"/>
        </w:rPr>
        <w:t>; +61 130 065 2494</w:t>
      </w:r>
      <w:r w:rsidR="00E92E5A" w:rsidRPr="00FB16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E1F641" w14:textId="114BDE39" w:rsidR="000D7523" w:rsidRPr="00FB169C" w:rsidRDefault="00540CF3" w:rsidP="000D7523">
      <w:pPr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FB169C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="000D7523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0D7523" w:rsidRPr="00FB169C">
        <w:rPr>
          <w:rFonts w:ascii="Times New Roman" w:hAnsi="Times New Roman" w:cs="Times New Roman"/>
          <w:sz w:val="20"/>
          <w:szCs w:val="20"/>
          <w:lang w:val="en"/>
        </w:rPr>
        <w:t xml:space="preserve">Department of Biomedical Engineering (BMT), School for Cardiovascular Diseases (CARIM), Maastricht University, </w:t>
      </w:r>
      <w:r w:rsidR="003F5116" w:rsidRPr="00FB169C">
        <w:rPr>
          <w:rFonts w:ascii="Times New Roman" w:hAnsi="Times New Roman" w:cs="Times New Roman"/>
          <w:sz w:val="20"/>
          <w:szCs w:val="20"/>
          <w:lang w:val="en"/>
        </w:rPr>
        <w:t xml:space="preserve">6200 MD Maastricht, </w:t>
      </w:r>
      <w:r w:rsidR="000D7523" w:rsidRPr="00FB169C">
        <w:rPr>
          <w:rFonts w:ascii="Times New Roman" w:hAnsi="Times New Roman" w:cs="Times New Roman"/>
          <w:sz w:val="20"/>
          <w:szCs w:val="20"/>
          <w:lang w:val="en"/>
        </w:rPr>
        <w:t>the Netherlands</w:t>
      </w:r>
      <w:r w:rsidR="005F7A3B" w:rsidRPr="00FB169C">
        <w:rPr>
          <w:rFonts w:ascii="Times New Roman" w:hAnsi="Times New Roman" w:cs="Times New Roman"/>
          <w:sz w:val="20"/>
          <w:szCs w:val="20"/>
          <w:lang w:val="en"/>
        </w:rPr>
        <w:t xml:space="preserve">; +31 </w:t>
      </w:r>
      <w:r w:rsidR="005F7A3B" w:rsidRPr="00FB169C">
        <w:rPr>
          <w:rFonts w:ascii="Times New Roman" w:hAnsi="Times New Roman" w:cs="Times New Roman"/>
          <w:sz w:val="20"/>
          <w:szCs w:val="20"/>
        </w:rPr>
        <w:t>43 388 2222</w:t>
      </w:r>
    </w:p>
    <w:p w14:paraId="3CF270D1" w14:textId="002CC47F" w:rsidR="00FC0B82" w:rsidRDefault="00FC0B82" w:rsidP="00613CEF">
      <w:pPr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</w:p>
    <w:p w14:paraId="507AF515" w14:textId="7636E66C" w:rsidR="004E3520" w:rsidRPr="00FB169C" w:rsidRDefault="004E3520" w:rsidP="00613CEF">
      <w:pPr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4E3520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65E29E1A" wp14:editId="632A1F09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3133725" cy="2771775"/>
            <wp:effectExtent l="0" t="0" r="9525" b="9525"/>
            <wp:wrapSquare wrapText="bothSides"/>
            <wp:docPr id="1" name="Picture 1" descr="C:\Users\c.heymans\Documents\Promotie\Schaapjes\LPS kinetics\Lever\Submission\Scientific report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.heymans\Documents\Promotie\Schaapjes\LPS kinetics\Lever\Submission\Scientific reports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92E1E7F" w14:textId="77777777" w:rsidR="004E3520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7EC93941" w14:textId="77777777" w:rsidR="004E3520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DB76F44" w14:textId="77777777" w:rsidR="004E3520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16C92030" w14:textId="77777777" w:rsidR="004E3520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28E32BE2" w14:textId="77777777" w:rsidR="004E3520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2CB697EF" w14:textId="77777777" w:rsidR="004E3520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1BB39F4C" w14:textId="60FB88A9" w:rsidR="00667F05" w:rsidRPr="009C4CAE" w:rsidRDefault="009C4CAE" w:rsidP="00F61839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667F05" w:rsidRPr="00667F05">
        <w:rPr>
          <w:rFonts w:ascii="Times New Roman" w:hAnsi="Times New Roman" w:cs="Times New Roman"/>
          <w:b/>
          <w:sz w:val="20"/>
          <w:szCs w:val="20"/>
        </w:rPr>
        <w:t>upplementary Fig</w:t>
      </w:r>
      <w:r w:rsidR="00BE66CD">
        <w:rPr>
          <w:rFonts w:ascii="Times New Roman" w:hAnsi="Times New Roman" w:cs="Times New Roman"/>
          <w:b/>
          <w:sz w:val="20"/>
          <w:szCs w:val="20"/>
        </w:rPr>
        <w:t>ure</w:t>
      </w:r>
      <w:r w:rsidR="00667F05" w:rsidRPr="00667F05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667F05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B169C">
        <w:rPr>
          <w:rFonts w:ascii="Times New Roman" w:hAnsi="Times New Roman" w:cs="Times New Roman"/>
          <w:sz w:val="20"/>
          <w:szCs w:val="20"/>
        </w:rPr>
        <w:t xml:space="preserve">Relative mRNA expression of </w:t>
      </w:r>
      <w:r w:rsidRPr="00FB169C">
        <w:rPr>
          <w:rFonts w:ascii="Times New Roman" w:hAnsi="Times New Roman" w:cs="Times New Roman"/>
          <w:i/>
          <w:sz w:val="20"/>
          <w:szCs w:val="20"/>
        </w:rPr>
        <w:t>IL-1β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FB169C">
        <w:rPr>
          <w:rFonts w:ascii="Times New Roman" w:hAnsi="Times New Roman" w:cs="Times New Roman"/>
          <w:sz w:val="20"/>
          <w:szCs w:val="20"/>
        </w:rPr>
        <w:t>in AU in the live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C4CAE">
        <w:rPr>
          <w:rFonts w:ascii="Times New Roman" w:hAnsi="Times New Roman" w:cs="Times New Roman"/>
          <w:sz w:val="20"/>
          <w:szCs w:val="20"/>
        </w:rPr>
        <w:t xml:space="preserve"> </w:t>
      </w:r>
      <w:r w:rsidRPr="00FB169C">
        <w:rPr>
          <w:rFonts w:ascii="Times New Roman" w:hAnsi="Times New Roman" w:cs="Times New Roman"/>
          <w:sz w:val="20"/>
          <w:szCs w:val="20"/>
        </w:rPr>
        <w:t xml:space="preserve">Hepatic </w:t>
      </w:r>
      <w:r w:rsidRPr="00FB169C">
        <w:rPr>
          <w:rFonts w:ascii="Times New Roman" w:hAnsi="Times New Roman" w:cs="Times New Roman"/>
          <w:i/>
          <w:sz w:val="20"/>
          <w:szCs w:val="20"/>
        </w:rPr>
        <w:t>IL-1β</w:t>
      </w:r>
      <w:r w:rsidRPr="00FB169C">
        <w:rPr>
          <w:rFonts w:ascii="Times New Roman" w:hAnsi="Times New Roman" w:cs="Times New Roman"/>
          <w:sz w:val="20"/>
          <w:szCs w:val="20"/>
        </w:rPr>
        <w:t xml:space="preserve"> mRNA levels did not differ between the group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940EED" w14:textId="7B225AB4" w:rsidR="004E3520" w:rsidRDefault="004E3520">
      <w:pPr>
        <w:rPr>
          <w:rFonts w:ascii="Times New Roman" w:hAnsi="Times New Roman" w:cs="Times New Roman"/>
          <w:b/>
          <w:sz w:val="20"/>
          <w:szCs w:val="20"/>
        </w:rPr>
      </w:pPr>
    </w:p>
    <w:p w14:paraId="707F20E8" w14:textId="63532425" w:rsidR="006C183B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4E3520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5A2F8A44" wp14:editId="4B50266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345815"/>
            <wp:effectExtent l="0" t="0" r="0" b="6985"/>
            <wp:wrapSquare wrapText="bothSides"/>
            <wp:docPr id="2" name="Picture 2" descr="C:\Users\c.heymans\Documents\Promotie\Schaapjes\LPS kinetics\Lever\Submission\Scientific reports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.heymans\Documents\Promotie\Schaapjes\LPS kinetics\Lever\Submission\Scientific reports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183B">
        <w:rPr>
          <w:rFonts w:ascii="Times New Roman" w:hAnsi="Times New Roman" w:cs="Times New Roman"/>
          <w:b/>
          <w:sz w:val="20"/>
          <w:szCs w:val="20"/>
        </w:rPr>
        <w:t>S</w:t>
      </w:r>
      <w:r w:rsidR="006C183B" w:rsidRPr="00667F05">
        <w:rPr>
          <w:rFonts w:ascii="Times New Roman" w:hAnsi="Times New Roman" w:cs="Times New Roman"/>
          <w:b/>
          <w:sz w:val="20"/>
          <w:szCs w:val="20"/>
        </w:rPr>
        <w:t>upplementary Fig</w:t>
      </w:r>
      <w:r w:rsidR="006C183B">
        <w:rPr>
          <w:rFonts w:ascii="Times New Roman" w:hAnsi="Times New Roman" w:cs="Times New Roman"/>
          <w:b/>
          <w:sz w:val="20"/>
          <w:szCs w:val="20"/>
        </w:rPr>
        <w:t xml:space="preserve">ure S2. </w:t>
      </w:r>
      <w:proofErr w:type="spellStart"/>
      <w:proofErr w:type="gramStart"/>
      <w:r w:rsidR="006C183B" w:rsidRPr="00FB169C">
        <w:rPr>
          <w:rFonts w:ascii="Times New Roman" w:hAnsi="Times New Roman" w:cs="Times New Roman"/>
          <w:sz w:val="20"/>
          <w:szCs w:val="20"/>
        </w:rPr>
        <w:t>tBAs</w:t>
      </w:r>
      <w:proofErr w:type="spellEnd"/>
      <w:proofErr w:type="gramEnd"/>
      <w:r w:rsidR="006C183B" w:rsidRPr="00FB169C">
        <w:rPr>
          <w:rFonts w:ascii="Times New Roman" w:hAnsi="Times New Roman" w:cs="Times New Roman"/>
          <w:sz w:val="20"/>
          <w:szCs w:val="20"/>
        </w:rPr>
        <w:t xml:space="preserve"> concentrations in </w:t>
      </w:r>
      <w:r w:rsidR="006C183B">
        <w:rPr>
          <w:rFonts w:ascii="Times New Roman" w:hAnsi="Times New Roman" w:cs="Times New Roman"/>
          <w:sz w:val="20"/>
          <w:szCs w:val="20"/>
        </w:rPr>
        <w:t>the liver (a) and ileum (b)</w:t>
      </w:r>
      <w:r w:rsidR="006C183B" w:rsidRPr="00FB169C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6C183B" w:rsidRPr="00FB169C">
        <w:rPr>
          <w:rFonts w:ascii="Times New Roman" w:hAnsi="Times New Roman" w:cs="Times New Roman"/>
          <w:sz w:val="20"/>
          <w:szCs w:val="20"/>
        </w:rPr>
        <w:t>μmol</w:t>
      </w:r>
      <w:proofErr w:type="spellEnd"/>
      <w:r w:rsidR="006C183B" w:rsidRPr="00FB169C">
        <w:rPr>
          <w:rFonts w:ascii="Times New Roman" w:hAnsi="Times New Roman" w:cs="Times New Roman"/>
          <w:sz w:val="20"/>
          <w:szCs w:val="20"/>
        </w:rPr>
        <w:t>/L</w:t>
      </w:r>
      <w:r w:rsidR="006C183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6C183B" w:rsidRPr="00FB169C">
        <w:rPr>
          <w:rFonts w:ascii="Times New Roman" w:hAnsi="Times New Roman" w:cs="Times New Roman"/>
          <w:sz w:val="20"/>
          <w:szCs w:val="20"/>
        </w:rPr>
        <w:t>tBAs</w:t>
      </w:r>
      <w:proofErr w:type="spellEnd"/>
      <w:r w:rsidR="006C183B" w:rsidRPr="00FB169C">
        <w:rPr>
          <w:rFonts w:ascii="Times New Roman" w:hAnsi="Times New Roman" w:cs="Times New Roman"/>
          <w:sz w:val="20"/>
          <w:szCs w:val="20"/>
        </w:rPr>
        <w:t xml:space="preserve"> concentrations in liver and ileum homogenates di</w:t>
      </w:r>
      <w:r w:rsidR="006C183B">
        <w:rPr>
          <w:rFonts w:ascii="Times New Roman" w:hAnsi="Times New Roman" w:cs="Times New Roman"/>
          <w:sz w:val="20"/>
          <w:szCs w:val="20"/>
        </w:rPr>
        <w:t>d not differ between the groups.</w:t>
      </w:r>
    </w:p>
    <w:p w14:paraId="4827D573" w14:textId="3CED72CB" w:rsidR="006C183B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4E3520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2B9266AF" wp14:editId="4971B5C0">
            <wp:simplePos x="0" y="0"/>
            <wp:positionH relativeFrom="margin">
              <wp:align>right</wp:align>
            </wp:positionH>
            <wp:positionV relativeFrom="paragraph">
              <wp:posOffset>241300</wp:posOffset>
            </wp:positionV>
            <wp:extent cx="5943600" cy="2497455"/>
            <wp:effectExtent l="0" t="0" r="0" b="0"/>
            <wp:wrapSquare wrapText="bothSides"/>
            <wp:docPr id="3" name="Picture 3" descr="C:\Users\c.heymans\Documents\Promotie\Schaapjes\LPS kinetics\Lever\Submission\Scientific reports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.heymans\Documents\Promotie\Schaapjes\LPS kinetics\Lever\Submission\Scientific reports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26DF75" w14:textId="70C47C9C" w:rsidR="00667F05" w:rsidRPr="007B6981" w:rsidRDefault="00BE66CD" w:rsidP="00F61839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="00667F05" w:rsidRPr="00667F05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6C183B">
        <w:rPr>
          <w:rFonts w:ascii="Times New Roman" w:hAnsi="Times New Roman" w:cs="Times New Roman"/>
          <w:b/>
          <w:sz w:val="20"/>
          <w:szCs w:val="20"/>
        </w:rPr>
        <w:t>3</w:t>
      </w:r>
      <w:r w:rsidR="00667F05">
        <w:rPr>
          <w:rFonts w:ascii="Times New Roman" w:hAnsi="Times New Roman" w:cs="Times New Roman"/>
          <w:b/>
          <w:sz w:val="20"/>
          <w:szCs w:val="20"/>
        </w:rPr>
        <w:t>.</w:t>
      </w:r>
      <w:r w:rsidR="007B6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Relative mRNA expression of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CYP7A1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6C183B">
        <w:rPr>
          <w:rFonts w:ascii="Times New Roman" w:hAnsi="Times New Roman" w:cs="Times New Roman"/>
          <w:sz w:val="20"/>
          <w:szCs w:val="20"/>
        </w:rPr>
        <w:t>(a</w:t>
      </w:r>
      <w:r w:rsidR="007B6981">
        <w:rPr>
          <w:rFonts w:ascii="Times New Roman" w:hAnsi="Times New Roman" w:cs="Times New Roman"/>
          <w:sz w:val="20"/>
          <w:szCs w:val="20"/>
        </w:rPr>
        <w:t xml:space="preserve">) 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and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CYP27A1</w:t>
      </w:r>
      <w:r w:rsidR="007B698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C183B">
        <w:rPr>
          <w:rFonts w:ascii="Times New Roman" w:hAnsi="Times New Roman" w:cs="Times New Roman"/>
          <w:sz w:val="20"/>
          <w:szCs w:val="20"/>
        </w:rPr>
        <w:t>(b</w:t>
      </w:r>
      <w:r w:rsidR="007B6981">
        <w:rPr>
          <w:rFonts w:ascii="Times New Roman" w:hAnsi="Times New Roman" w:cs="Times New Roman"/>
          <w:sz w:val="20"/>
          <w:szCs w:val="20"/>
        </w:rPr>
        <w:t xml:space="preserve">) </w:t>
      </w:r>
      <w:r w:rsidR="007B6981" w:rsidRPr="00FB169C">
        <w:rPr>
          <w:rFonts w:ascii="Times New Roman" w:hAnsi="Times New Roman" w:cs="Times New Roman"/>
          <w:sz w:val="20"/>
          <w:szCs w:val="20"/>
        </w:rPr>
        <w:t>in AU in the liver</w:t>
      </w:r>
      <w:r w:rsidR="007B6981">
        <w:rPr>
          <w:rFonts w:ascii="Times New Roman" w:hAnsi="Times New Roman" w:cs="Times New Roman"/>
          <w:sz w:val="20"/>
          <w:szCs w:val="20"/>
        </w:rPr>
        <w:t>.</w:t>
      </w:r>
      <w:r w:rsidR="007B6981" w:rsidRPr="007B6981">
        <w:rPr>
          <w:rFonts w:ascii="Times New Roman" w:hAnsi="Times New Roman" w:cs="Times New Roman"/>
          <w:sz w:val="20"/>
          <w:szCs w:val="20"/>
        </w:rPr>
        <w:t xml:space="preserve"> 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Gene expression levels of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CYP7A1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 and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CYP27A1</w:t>
      </w:r>
      <w:r w:rsidR="007B6981">
        <w:rPr>
          <w:rFonts w:ascii="Times New Roman" w:hAnsi="Times New Roman" w:cs="Times New Roman"/>
          <w:sz w:val="20"/>
          <w:szCs w:val="20"/>
        </w:rPr>
        <w:t xml:space="preserve"> </w:t>
      </w:r>
      <w:r w:rsidR="007B6981" w:rsidRPr="00FB169C">
        <w:rPr>
          <w:rFonts w:ascii="Times New Roman" w:hAnsi="Times New Roman" w:cs="Times New Roman"/>
          <w:sz w:val="20"/>
          <w:szCs w:val="20"/>
        </w:rPr>
        <w:t>did not differ among the groups</w:t>
      </w:r>
      <w:r w:rsidR="007B6981">
        <w:rPr>
          <w:rFonts w:ascii="Times New Roman" w:hAnsi="Times New Roman" w:cs="Times New Roman"/>
          <w:sz w:val="20"/>
          <w:szCs w:val="20"/>
        </w:rPr>
        <w:t>.</w:t>
      </w:r>
    </w:p>
    <w:p w14:paraId="165D7C27" w14:textId="77777777" w:rsidR="00667F05" w:rsidRDefault="00667F05" w:rsidP="00F61839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14:paraId="243331CB" w14:textId="77777777" w:rsidR="004E3520" w:rsidRDefault="004E35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0FA3989" w14:textId="22FE6773" w:rsidR="006D0DB1" w:rsidRPr="00667F05" w:rsidRDefault="004E3520" w:rsidP="00F61839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4E3520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27AF5632" wp14:editId="2EDF6AB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1060" cy="4743450"/>
            <wp:effectExtent l="0" t="0" r="2540" b="0"/>
            <wp:wrapSquare wrapText="bothSides"/>
            <wp:docPr id="4" name="Picture 4" descr="C:\Users\c.heymans\Documents\Promotie\Schaapjes\LPS kinetics\Lever\Submission\Scientific reports\Supplementary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.heymans\Documents\Promotie\Schaapjes\LPS kinetics\Lever\Submission\Scientific reports\Supplementary Figure S4.tif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66CD"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="00667F05" w:rsidRPr="00667F05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6C183B">
        <w:rPr>
          <w:rFonts w:ascii="Times New Roman" w:hAnsi="Times New Roman" w:cs="Times New Roman"/>
          <w:b/>
          <w:sz w:val="20"/>
          <w:szCs w:val="20"/>
        </w:rPr>
        <w:t>4</w:t>
      </w:r>
      <w:r w:rsidR="00667F05">
        <w:rPr>
          <w:rFonts w:ascii="Times New Roman" w:hAnsi="Times New Roman" w:cs="Times New Roman"/>
          <w:b/>
          <w:sz w:val="20"/>
          <w:szCs w:val="20"/>
        </w:rPr>
        <w:t>.</w:t>
      </w:r>
      <w:r w:rsidR="007B69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Relative mRNA expression of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FGF19</w:t>
      </w:r>
      <w:r w:rsidR="007B6981">
        <w:rPr>
          <w:rFonts w:ascii="Times New Roman" w:hAnsi="Times New Roman" w:cs="Times New Roman"/>
          <w:sz w:val="20"/>
          <w:szCs w:val="20"/>
        </w:rPr>
        <w:t xml:space="preserve"> (</w:t>
      </w:r>
      <w:r w:rsidR="006C183B">
        <w:rPr>
          <w:rFonts w:ascii="Times New Roman" w:hAnsi="Times New Roman" w:cs="Times New Roman"/>
          <w:sz w:val="20"/>
          <w:szCs w:val="20"/>
        </w:rPr>
        <w:t>a</w:t>
      </w:r>
      <w:r w:rsidR="007B6981">
        <w:rPr>
          <w:rFonts w:ascii="Times New Roman" w:hAnsi="Times New Roman" w:cs="Times New Roman"/>
          <w:sz w:val="20"/>
          <w:szCs w:val="20"/>
        </w:rPr>
        <w:t>),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IBABP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 </w:t>
      </w:r>
      <w:r w:rsidR="006C183B">
        <w:rPr>
          <w:rFonts w:ascii="Times New Roman" w:hAnsi="Times New Roman" w:cs="Times New Roman"/>
          <w:sz w:val="20"/>
          <w:szCs w:val="20"/>
        </w:rPr>
        <w:t>(b</w:t>
      </w:r>
      <w:r w:rsidR="007B6981">
        <w:rPr>
          <w:rFonts w:ascii="Times New Roman" w:hAnsi="Times New Roman" w:cs="Times New Roman"/>
          <w:sz w:val="20"/>
          <w:szCs w:val="20"/>
        </w:rPr>
        <w:t xml:space="preserve">), </w:t>
      </w:r>
      <w:r w:rsidR="007B6981" w:rsidRPr="00FB169C">
        <w:rPr>
          <w:rFonts w:ascii="Times New Roman" w:hAnsi="Times New Roman" w:cs="Times New Roman"/>
          <w:i/>
          <w:sz w:val="20"/>
          <w:szCs w:val="20"/>
        </w:rPr>
        <w:t>OST</w:t>
      </w:r>
      <w:r w:rsidR="007B6981" w:rsidRPr="004F1E2F">
        <w:rPr>
          <w:rFonts w:ascii="Times New Roman" w:hAnsi="Times New Roman" w:cs="Times New Roman"/>
          <w:i/>
          <w:sz w:val="20"/>
          <w:szCs w:val="20"/>
        </w:rPr>
        <w:t>α</w:t>
      </w:r>
      <w:r w:rsidR="007B698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C183B">
        <w:rPr>
          <w:rFonts w:ascii="Times New Roman" w:hAnsi="Times New Roman" w:cs="Times New Roman"/>
          <w:sz w:val="20"/>
          <w:szCs w:val="20"/>
        </w:rPr>
        <w:t>(c</w:t>
      </w:r>
      <w:r w:rsidR="007B6981">
        <w:rPr>
          <w:rFonts w:ascii="Times New Roman" w:hAnsi="Times New Roman" w:cs="Times New Roman"/>
          <w:sz w:val="20"/>
          <w:szCs w:val="20"/>
        </w:rPr>
        <w:t xml:space="preserve">) and </w:t>
      </w:r>
      <w:r w:rsidR="007B6981">
        <w:rPr>
          <w:rFonts w:ascii="Times New Roman" w:hAnsi="Times New Roman" w:cs="Times New Roman"/>
          <w:i/>
          <w:sz w:val="20"/>
          <w:szCs w:val="20"/>
        </w:rPr>
        <w:t>OST</w:t>
      </w:r>
      <w:r w:rsidR="007B6981" w:rsidRPr="00A217E6">
        <w:rPr>
          <w:rFonts w:ascii="Times New Roman" w:hAnsi="Times New Roman" w:cs="Times New Roman"/>
          <w:i/>
          <w:sz w:val="20"/>
          <w:szCs w:val="20"/>
        </w:rPr>
        <w:t>β</w:t>
      </w:r>
      <w:r w:rsidR="007B6981">
        <w:rPr>
          <w:rFonts w:ascii="Times New Roman" w:hAnsi="Times New Roman" w:cs="Times New Roman"/>
          <w:sz w:val="20"/>
          <w:szCs w:val="20"/>
        </w:rPr>
        <w:t xml:space="preserve"> </w:t>
      </w:r>
      <w:r w:rsidR="006C183B">
        <w:rPr>
          <w:rFonts w:ascii="Times New Roman" w:hAnsi="Times New Roman" w:cs="Times New Roman"/>
          <w:sz w:val="20"/>
          <w:szCs w:val="20"/>
        </w:rPr>
        <w:t>(d</w:t>
      </w:r>
      <w:r w:rsidR="007B6981">
        <w:rPr>
          <w:rFonts w:ascii="Times New Roman" w:hAnsi="Times New Roman" w:cs="Times New Roman"/>
          <w:sz w:val="20"/>
          <w:szCs w:val="20"/>
        </w:rPr>
        <w:t xml:space="preserve">) </w:t>
      </w:r>
      <w:r w:rsidR="007B6981" w:rsidRPr="00FB169C">
        <w:rPr>
          <w:rFonts w:ascii="Times New Roman" w:hAnsi="Times New Roman" w:cs="Times New Roman"/>
          <w:sz w:val="20"/>
          <w:szCs w:val="20"/>
        </w:rPr>
        <w:t xml:space="preserve">in AU in the </w:t>
      </w:r>
      <w:r w:rsidR="007B6981">
        <w:rPr>
          <w:rFonts w:ascii="Times New Roman" w:hAnsi="Times New Roman" w:cs="Times New Roman"/>
          <w:sz w:val="20"/>
          <w:szCs w:val="20"/>
        </w:rPr>
        <w:t>intestine. I</w:t>
      </w:r>
      <w:r w:rsidR="00C90221" w:rsidRPr="00FB169C">
        <w:rPr>
          <w:rFonts w:ascii="Times New Roman" w:hAnsi="Times New Roman" w:cs="Times New Roman"/>
          <w:sz w:val="20"/>
          <w:szCs w:val="20"/>
        </w:rPr>
        <w:t>ntestinal mRNA expression lev</w:t>
      </w:r>
      <w:bookmarkStart w:id="1" w:name="_GoBack"/>
      <w:bookmarkEnd w:id="1"/>
      <w:r w:rsidR="00C90221" w:rsidRPr="00FB169C">
        <w:rPr>
          <w:rFonts w:ascii="Times New Roman" w:hAnsi="Times New Roman" w:cs="Times New Roman"/>
          <w:sz w:val="20"/>
          <w:szCs w:val="20"/>
        </w:rPr>
        <w:t xml:space="preserve">els of </w:t>
      </w:r>
      <w:r w:rsidR="00C90221" w:rsidRPr="00FB169C">
        <w:rPr>
          <w:rFonts w:ascii="Times New Roman" w:hAnsi="Times New Roman" w:cs="Times New Roman"/>
          <w:i/>
          <w:sz w:val="20"/>
          <w:szCs w:val="20"/>
        </w:rPr>
        <w:t>FGF19</w:t>
      </w:r>
      <w:r w:rsidR="00C90221" w:rsidRPr="00FB169C">
        <w:rPr>
          <w:rFonts w:ascii="Times New Roman" w:hAnsi="Times New Roman" w:cs="Times New Roman"/>
          <w:sz w:val="20"/>
          <w:szCs w:val="20"/>
        </w:rPr>
        <w:t xml:space="preserve">, </w:t>
      </w:r>
      <w:r w:rsidR="00C90221" w:rsidRPr="00FB169C">
        <w:rPr>
          <w:rFonts w:ascii="Times New Roman" w:hAnsi="Times New Roman" w:cs="Times New Roman"/>
          <w:i/>
          <w:sz w:val="20"/>
          <w:szCs w:val="20"/>
        </w:rPr>
        <w:t>IBABP</w:t>
      </w:r>
      <w:r w:rsidR="00C90221" w:rsidRPr="00FB169C">
        <w:rPr>
          <w:rFonts w:ascii="Times New Roman" w:hAnsi="Times New Roman" w:cs="Times New Roman"/>
          <w:sz w:val="20"/>
          <w:szCs w:val="20"/>
        </w:rPr>
        <w:t xml:space="preserve"> and </w:t>
      </w:r>
      <w:r w:rsidR="00C90221" w:rsidRPr="00FB169C">
        <w:rPr>
          <w:rFonts w:ascii="Times New Roman" w:hAnsi="Times New Roman" w:cs="Times New Roman"/>
          <w:i/>
          <w:sz w:val="20"/>
          <w:szCs w:val="20"/>
        </w:rPr>
        <w:t>OSTα-β</w:t>
      </w:r>
      <w:r w:rsidR="00C90221" w:rsidRPr="00FB169C">
        <w:rPr>
          <w:rFonts w:ascii="Times New Roman" w:hAnsi="Times New Roman" w:cs="Times New Roman"/>
          <w:sz w:val="20"/>
          <w:szCs w:val="20"/>
        </w:rPr>
        <w:t xml:space="preserve"> di</w:t>
      </w:r>
      <w:r w:rsidR="007B6981">
        <w:rPr>
          <w:rFonts w:ascii="Times New Roman" w:hAnsi="Times New Roman" w:cs="Times New Roman"/>
          <w:sz w:val="20"/>
          <w:szCs w:val="20"/>
        </w:rPr>
        <w:t>d not differ between the groups.</w:t>
      </w:r>
    </w:p>
    <w:sectPr w:rsidR="006D0DB1" w:rsidRPr="00667F05" w:rsidSect="00D35E61">
      <w:footerReference w:type="default" r:id="rId2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8AD905" w14:textId="77777777" w:rsidR="00CF791B" w:rsidRDefault="00CF791B" w:rsidP="00811324">
      <w:pPr>
        <w:spacing w:after="0" w:line="240" w:lineRule="auto"/>
      </w:pPr>
      <w:r>
        <w:separator/>
      </w:r>
    </w:p>
  </w:endnote>
  <w:endnote w:type="continuationSeparator" w:id="0">
    <w:p w14:paraId="56EC6CE3" w14:textId="77777777" w:rsidR="00CF791B" w:rsidRDefault="00CF791B" w:rsidP="00811324">
      <w:pPr>
        <w:spacing w:after="0" w:line="240" w:lineRule="auto"/>
      </w:pPr>
      <w:r>
        <w:continuationSeparator/>
      </w:r>
    </w:p>
  </w:endnote>
  <w:endnote w:type="continuationNotice" w:id="1">
    <w:p w14:paraId="4FE00EF7" w14:textId="77777777" w:rsidR="00CF791B" w:rsidRDefault="00CF79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6978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D8EC8" w14:textId="46CB6D66" w:rsidR="004F1E2F" w:rsidRDefault="004F1E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24A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274D921" w14:textId="77777777" w:rsidR="004F1E2F" w:rsidRDefault="004F1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6AA87" w14:textId="77777777" w:rsidR="00CF791B" w:rsidRDefault="00CF791B" w:rsidP="00811324">
      <w:pPr>
        <w:spacing w:after="0" w:line="240" w:lineRule="auto"/>
      </w:pPr>
      <w:r>
        <w:separator/>
      </w:r>
    </w:p>
  </w:footnote>
  <w:footnote w:type="continuationSeparator" w:id="0">
    <w:p w14:paraId="2D3B477F" w14:textId="77777777" w:rsidR="00CF791B" w:rsidRDefault="00CF791B" w:rsidP="00811324">
      <w:pPr>
        <w:spacing w:after="0" w:line="240" w:lineRule="auto"/>
      </w:pPr>
      <w:r>
        <w:continuationSeparator/>
      </w:r>
    </w:p>
  </w:footnote>
  <w:footnote w:type="continuationNotice" w:id="1">
    <w:p w14:paraId="6C8279C6" w14:textId="77777777" w:rsidR="00CF791B" w:rsidRDefault="00CF79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35CBEE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2A0FAA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D4A1A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970F5A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30EBE5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30E38B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E4E4B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27899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D86C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982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E1C6A"/>
    <w:multiLevelType w:val="hybridMultilevel"/>
    <w:tmpl w:val="A14EC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FE4E5D"/>
    <w:multiLevelType w:val="hybridMultilevel"/>
    <w:tmpl w:val="17C06C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2D5788"/>
    <w:multiLevelType w:val="hybridMultilevel"/>
    <w:tmpl w:val="84483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EE6459"/>
    <w:multiLevelType w:val="hybridMultilevel"/>
    <w:tmpl w:val="639E1C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4B926D7"/>
    <w:multiLevelType w:val="hybridMultilevel"/>
    <w:tmpl w:val="6BC60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E259C0"/>
    <w:multiLevelType w:val="hybridMultilevel"/>
    <w:tmpl w:val="1F3CA002"/>
    <w:lvl w:ilvl="0" w:tplc="4C08287A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E54FD3"/>
    <w:multiLevelType w:val="hybridMultilevel"/>
    <w:tmpl w:val="ADF05084"/>
    <w:lvl w:ilvl="0" w:tplc="4748E862">
      <w:start w:val="5"/>
      <w:numFmt w:val="bullet"/>
      <w:lvlText w:val=""/>
      <w:lvlJc w:val="left"/>
      <w:pPr>
        <w:ind w:left="720" w:hanging="360"/>
      </w:pPr>
      <w:rPr>
        <w:rFonts w:ascii="Symbol" w:eastAsia="Batang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CB764A"/>
    <w:multiLevelType w:val="hybridMultilevel"/>
    <w:tmpl w:val="91D8A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8C30D7"/>
    <w:multiLevelType w:val="hybridMultilevel"/>
    <w:tmpl w:val="04709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4A7584"/>
    <w:multiLevelType w:val="hybridMultilevel"/>
    <w:tmpl w:val="4ABC7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6D00F2"/>
    <w:multiLevelType w:val="hybridMultilevel"/>
    <w:tmpl w:val="C08EA640"/>
    <w:lvl w:ilvl="0" w:tplc="18DE41F4">
      <w:start w:val="7"/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F30669"/>
    <w:multiLevelType w:val="hybridMultilevel"/>
    <w:tmpl w:val="97EEE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7A377C"/>
    <w:multiLevelType w:val="hybridMultilevel"/>
    <w:tmpl w:val="C1662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933CA2"/>
    <w:multiLevelType w:val="hybridMultilevel"/>
    <w:tmpl w:val="F8B83054"/>
    <w:lvl w:ilvl="0" w:tplc="4AA05936">
      <w:start w:val="5"/>
      <w:numFmt w:val="bullet"/>
      <w:lvlText w:val=""/>
      <w:lvlJc w:val="left"/>
      <w:pPr>
        <w:ind w:left="720" w:hanging="360"/>
      </w:pPr>
      <w:rPr>
        <w:rFonts w:ascii="Symbol" w:eastAsia="Batang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300501"/>
    <w:multiLevelType w:val="hybridMultilevel"/>
    <w:tmpl w:val="51165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BA7248"/>
    <w:multiLevelType w:val="hybridMultilevel"/>
    <w:tmpl w:val="D7B0F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293675"/>
    <w:multiLevelType w:val="hybridMultilevel"/>
    <w:tmpl w:val="BB8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4E3AB6"/>
    <w:multiLevelType w:val="hybridMultilevel"/>
    <w:tmpl w:val="BC080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1904D7"/>
    <w:multiLevelType w:val="hybridMultilevel"/>
    <w:tmpl w:val="AB569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A27FE2"/>
    <w:multiLevelType w:val="hybridMultilevel"/>
    <w:tmpl w:val="AB1CD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A86EC2"/>
    <w:multiLevelType w:val="hybridMultilevel"/>
    <w:tmpl w:val="66F07568"/>
    <w:lvl w:ilvl="0" w:tplc="94144C60">
      <w:numFmt w:val="bullet"/>
      <w:lvlText w:val=""/>
      <w:lvlJc w:val="left"/>
      <w:pPr>
        <w:ind w:left="1080" w:hanging="360"/>
      </w:pPr>
      <w:rPr>
        <w:rFonts w:ascii="Wingdings" w:eastAsia="Batang" w:hAnsi="Wingdings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2281F95"/>
    <w:multiLevelType w:val="hybridMultilevel"/>
    <w:tmpl w:val="BECE5DDE"/>
    <w:lvl w:ilvl="0" w:tplc="2B105F56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F1170B"/>
    <w:multiLevelType w:val="hybridMultilevel"/>
    <w:tmpl w:val="451EF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87674F"/>
    <w:multiLevelType w:val="hybridMultilevel"/>
    <w:tmpl w:val="FF807DF4"/>
    <w:lvl w:ilvl="0" w:tplc="88883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B2D4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E4B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F87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2D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A28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04C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581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1C2B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3B684A"/>
    <w:multiLevelType w:val="hybridMultilevel"/>
    <w:tmpl w:val="ED02FD92"/>
    <w:lvl w:ilvl="0" w:tplc="CE2E46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D70EFE"/>
    <w:multiLevelType w:val="hybridMultilevel"/>
    <w:tmpl w:val="C75A3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0953BA"/>
    <w:multiLevelType w:val="hybridMultilevel"/>
    <w:tmpl w:val="A5A680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7241B4A"/>
    <w:multiLevelType w:val="hybridMultilevel"/>
    <w:tmpl w:val="2BB2D81C"/>
    <w:lvl w:ilvl="0" w:tplc="5872A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A80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487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A73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841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C26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6F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007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C58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DD7234D"/>
    <w:multiLevelType w:val="hybridMultilevel"/>
    <w:tmpl w:val="021EA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EB60864"/>
    <w:multiLevelType w:val="hybridMultilevel"/>
    <w:tmpl w:val="2E7E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60427A"/>
    <w:multiLevelType w:val="hybridMultilevel"/>
    <w:tmpl w:val="0A549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A226BF"/>
    <w:multiLevelType w:val="hybridMultilevel"/>
    <w:tmpl w:val="1D22F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B1271C"/>
    <w:multiLevelType w:val="hybridMultilevel"/>
    <w:tmpl w:val="4BC07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0"/>
  </w:num>
  <w:num w:numId="3">
    <w:abstractNumId w:val="24"/>
  </w:num>
  <w:num w:numId="4">
    <w:abstractNumId w:val="22"/>
  </w:num>
  <w:num w:numId="5">
    <w:abstractNumId w:val="32"/>
  </w:num>
  <w:num w:numId="6">
    <w:abstractNumId w:val="17"/>
  </w:num>
  <w:num w:numId="7">
    <w:abstractNumId w:val="26"/>
  </w:num>
  <w:num w:numId="8">
    <w:abstractNumId w:val="19"/>
  </w:num>
  <w:num w:numId="9">
    <w:abstractNumId w:val="12"/>
  </w:num>
  <w:num w:numId="10">
    <w:abstractNumId w:val="42"/>
  </w:num>
  <w:num w:numId="11">
    <w:abstractNumId w:val="29"/>
  </w:num>
  <w:num w:numId="12">
    <w:abstractNumId w:val="39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30"/>
  </w:num>
  <w:num w:numId="24">
    <w:abstractNumId w:val="28"/>
  </w:num>
  <w:num w:numId="25">
    <w:abstractNumId w:val="15"/>
  </w:num>
  <w:num w:numId="26">
    <w:abstractNumId w:val="31"/>
  </w:num>
  <w:num w:numId="27">
    <w:abstractNumId w:val="27"/>
  </w:num>
  <w:num w:numId="28">
    <w:abstractNumId w:val="33"/>
  </w:num>
  <w:num w:numId="29">
    <w:abstractNumId w:val="37"/>
  </w:num>
  <w:num w:numId="30">
    <w:abstractNumId w:val="20"/>
  </w:num>
  <w:num w:numId="31">
    <w:abstractNumId w:val="23"/>
  </w:num>
  <w:num w:numId="32">
    <w:abstractNumId w:val="16"/>
  </w:num>
  <w:num w:numId="33">
    <w:abstractNumId w:val="41"/>
  </w:num>
  <w:num w:numId="34">
    <w:abstractNumId w:val="21"/>
  </w:num>
  <w:num w:numId="35">
    <w:abstractNumId w:val="18"/>
  </w:num>
  <w:num w:numId="36">
    <w:abstractNumId w:val="11"/>
  </w:num>
  <w:num w:numId="37">
    <w:abstractNumId w:val="14"/>
  </w:num>
  <w:num w:numId="38">
    <w:abstractNumId w:val="35"/>
  </w:num>
  <w:num w:numId="39">
    <w:abstractNumId w:val="40"/>
  </w:num>
  <w:num w:numId="40">
    <w:abstractNumId w:val="38"/>
  </w:num>
  <w:num w:numId="41">
    <w:abstractNumId w:val="25"/>
  </w:num>
  <w:num w:numId="42">
    <w:abstractNumId w:val="36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nl-NL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tt2er0n9d0x4edtrlves0npdptrzz5af02&quot;&gt;EndoStim&lt;record-ids&gt;&lt;item&gt;723&lt;/item&gt;&lt;item&gt;871&lt;/item&gt;&lt;item&gt;989&lt;/item&gt;&lt;item&gt;1343&lt;/item&gt;&lt;item&gt;1344&lt;/item&gt;&lt;item&gt;1345&lt;/item&gt;&lt;item&gt;1351&lt;/item&gt;&lt;item&gt;1522&lt;/item&gt;&lt;item&gt;1707&lt;/item&gt;&lt;item&gt;1726&lt;/item&gt;&lt;item&gt;1734&lt;/item&gt;&lt;item&gt;1735&lt;/item&gt;&lt;item&gt;1736&lt;/item&gt;&lt;item&gt;1743&lt;/item&gt;&lt;item&gt;2688&lt;/item&gt;&lt;item&gt;2735&lt;/item&gt;&lt;item&gt;2738&lt;/item&gt;&lt;item&gt;2743&lt;/item&gt;&lt;item&gt;2744&lt;/item&gt;&lt;item&gt;2746&lt;/item&gt;&lt;item&gt;2755&lt;/item&gt;&lt;item&gt;3342&lt;/item&gt;&lt;item&gt;3343&lt;/item&gt;&lt;item&gt;3401&lt;/item&gt;&lt;/record-ids&gt;&lt;/item&gt;&lt;/Libraries&gt;"/>
  </w:docVars>
  <w:rsids>
    <w:rsidRoot w:val="003754C8"/>
    <w:rsid w:val="000014E5"/>
    <w:rsid w:val="00001DE4"/>
    <w:rsid w:val="000025E9"/>
    <w:rsid w:val="00002D32"/>
    <w:rsid w:val="00003736"/>
    <w:rsid w:val="000056A5"/>
    <w:rsid w:val="0000574F"/>
    <w:rsid w:val="000060BF"/>
    <w:rsid w:val="00006775"/>
    <w:rsid w:val="0000784D"/>
    <w:rsid w:val="00010D02"/>
    <w:rsid w:val="00012597"/>
    <w:rsid w:val="00012954"/>
    <w:rsid w:val="00012C9A"/>
    <w:rsid w:val="000132C2"/>
    <w:rsid w:val="00013917"/>
    <w:rsid w:val="00013B18"/>
    <w:rsid w:val="00013B43"/>
    <w:rsid w:val="00013DDF"/>
    <w:rsid w:val="000146D6"/>
    <w:rsid w:val="00014EB1"/>
    <w:rsid w:val="0001545E"/>
    <w:rsid w:val="000163EF"/>
    <w:rsid w:val="00017011"/>
    <w:rsid w:val="000171C8"/>
    <w:rsid w:val="000174F9"/>
    <w:rsid w:val="0002102F"/>
    <w:rsid w:val="00022797"/>
    <w:rsid w:val="00022D6C"/>
    <w:rsid w:val="0002307F"/>
    <w:rsid w:val="00023187"/>
    <w:rsid w:val="0002358D"/>
    <w:rsid w:val="00023B8D"/>
    <w:rsid w:val="0002422A"/>
    <w:rsid w:val="000247FE"/>
    <w:rsid w:val="000254E5"/>
    <w:rsid w:val="00025774"/>
    <w:rsid w:val="00025CB9"/>
    <w:rsid w:val="000268EA"/>
    <w:rsid w:val="00027433"/>
    <w:rsid w:val="00027C33"/>
    <w:rsid w:val="000313BD"/>
    <w:rsid w:val="00031796"/>
    <w:rsid w:val="00032A17"/>
    <w:rsid w:val="00032BF0"/>
    <w:rsid w:val="00033FF2"/>
    <w:rsid w:val="00034FDF"/>
    <w:rsid w:val="0003678B"/>
    <w:rsid w:val="00037584"/>
    <w:rsid w:val="000406AA"/>
    <w:rsid w:val="000429B2"/>
    <w:rsid w:val="00042C30"/>
    <w:rsid w:val="0004304D"/>
    <w:rsid w:val="00043635"/>
    <w:rsid w:val="00043772"/>
    <w:rsid w:val="00043C2A"/>
    <w:rsid w:val="0004493C"/>
    <w:rsid w:val="00044A0F"/>
    <w:rsid w:val="00044EA5"/>
    <w:rsid w:val="000456EC"/>
    <w:rsid w:val="00045750"/>
    <w:rsid w:val="00045E81"/>
    <w:rsid w:val="000477B5"/>
    <w:rsid w:val="000500D2"/>
    <w:rsid w:val="00050DEF"/>
    <w:rsid w:val="0005272A"/>
    <w:rsid w:val="000531CE"/>
    <w:rsid w:val="00054308"/>
    <w:rsid w:val="000544B1"/>
    <w:rsid w:val="00054D5E"/>
    <w:rsid w:val="000553A4"/>
    <w:rsid w:val="000560FA"/>
    <w:rsid w:val="0005629D"/>
    <w:rsid w:val="00056466"/>
    <w:rsid w:val="000569DC"/>
    <w:rsid w:val="00057621"/>
    <w:rsid w:val="00057890"/>
    <w:rsid w:val="00057C93"/>
    <w:rsid w:val="000604B6"/>
    <w:rsid w:val="000612F0"/>
    <w:rsid w:val="0006190E"/>
    <w:rsid w:val="0006295A"/>
    <w:rsid w:val="00063356"/>
    <w:rsid w:val="00063905"/>
    <w:rsid w:val="00063EE6"/>
    <w:rsid w:val="00065838"/>
    <w:rsid w:val="00066E14"/>
    <w:rsid w:val="00066F1F"/>
    <w:rsid w:val="00070574"/>
    <w:rsid w:val="000714EF"/>
    <w:rsid w:val="000716A3"/>
    <w:rsid w:val="0007171C"/>
    <w:rsid w:val="00072257"/>
    <w:rsid w:val="000725C8"/>
    <w:rsid w:val="000726C1"/>
    <w:rsid w:val="00072B59"/>
    <w:rsid w:val="00072ED5"/>
    <w:rsid w:val="00073137"/>
    <w:rsid w:val="00073692"/>
    <w:rsid w:val="00073A18"/>
    <w:rsid w:val="00073B3D"/>
    <w:rsid w:val="000745C7"/>
    <w:rsid w:val="00074EC1"/>
    <w:rsid w:val="000801B4"/>
    <w:rsid w:val="00080F12"/>
    <w:rsid w:val="0008103E"/>
    <w:rsid w:val="00081544"/>
    <w:rsid w:val="00081E8A"/>
    <w:rsid w:val="000827E7"/>
    <w:rsid w:val="00082B14"/>
    <w:rsid w:val="00082D30"/>
    <w:rsid w:val="0008371B"/>
    <w:rsid w:val="000839C3"/>
    <w:rsid w:val="0008504E"/>
    <w:rsid w:val="00085D48"/>
    <w:rsid w:val="00085F25"/>
    <w:rsid w:val="00086876"/>
    <w:rsid w:val="00086B4A"/>
    <w:rsid w:val="000901A5"/>
    <w:rsid w:val="00090490"/>
    <w:rsid w:val="00090B1D"/>
    <w:rsid w:val="000922A8"/>
    <w:rsid w:val="000925E8"/>
    <w:rsid w:val="00092C7C"/>
    <w:rsid w:val="000933B6"/>
    <w:rsid w:val="00093449"/>
    <w:rsid w:val="00093F01"/>
    <w:rsid w:val="00094467"/>
    <w:rsid w:val="00095E79"/>
    <w:rsid w:val="00095F0C"/>
    <w:rsid w:val="000962C6"/>
    <w:rsid w:val="00097E7D"/>
    <w:rsid w:val="00097F8D"/>
    <w:rsid w:val="000A0661"/>
    <w:rsid w:val="000A0BB9"/>
    <w:rsid w:val="000A10FA"/>
    <w:rsid w:val="000A115A"/>
    <w:rsid w:val="000A1C4E"/>
    <w:rsid w:val="000A1C4F"/>
    <w:rsid w:val="000A3304"/>
    <w:rsid w:val="000A3908"/>
    <w:rsid w:val="000A4578"/>
    <w:rsid w:val="000A463E"/>
    <w:rsid w:val="000A4F54"/>
    <w:rsid w:val="000A55AD"/>
    <w:rsid w:val="000A5E73"/>
    <w:rsid w:val="000A696A"/>
    <w:rsid w:val="000A6CCF"/>
    <w:rsid w:val="000A73F6"/>
    <w:rsid w:val="000B089B"/>
    <w:rsid w:val="000B1D40"/>
    <w:rsid w:val="000B374F"/>
    <w:rsid w:val="000B3DBC"/>
    <w:rsid w:val="000B53C3"/>
    <w:rsid w:val="000B562C"/>
    <w:rsid w:val="000B5F98"/>
    <w:rsid w:val="000B747C"/>
    <w:rsid w:val="000C088E"/>
    <w:rsid w:val="000C0FBC"/>
    <w:rsid w:val="000C1653"/>
    <w:rsid w:val="000C1FD9"/>
    <w:rsid w:val="000C281D"/>
    <w:rsid w:val="000C37A9"/>
    <w:rsid w:val="000C3950"/>
    <w:rsid w:val="000C470F"/>
    <w:rsid w:val="000C4E30"/>
    <w:rsid w:val="000C56F8"/>
    <w:rsid w:val="000C59A4"/>
    <w:rsid w:val="000C5E9D"/>
    <w:rsid w:val="000C6063"/>
    <w:rsid w:val="000C6B70"/>
    <w:rsid w:val="000D190B"/>
    <w:rsid w:val="000D280C"/>
    <w:rsid w:val="000D40B0"/>
    <w:rsid w:val="000D4632"/>
    <w:rsid w:val="000D5827"/>
    <w:rsid w:val="000D6799"/>
    <w:rsid w:val="000D7523"/>
    <w:rsid w:val="000D77FD"/>
    <w:rsid w:val="000E002F"/>
    <w:rsid w:val="000E0BF8"/>
    <w:rsid w:val="000E0D15"/>
    <w:rsid w:val="000E1231"/>
    <w:rsid w:val="000E171B"/>
    <w:rsid w:val="000E1C09"/>
    <w:rsid w:val="000E2447"/>
    <w:rsid w:val="000E3DA4"/>
    <w:rsid w:val="000E4923"/>
    <w:rsid w:val="000E56C3"/>
    <w:rsid w:val="000E588E"/>
    <w:rsid w:val="000E6771"/>
    <w:rsid w:val="000E6A66"/>
    <w:rsid w:val="000E7047"/>
    <w:rsid w:val="000E75E7"/>
    <w:rsid w:val="000E7639"/>
    <w:rsid w:val="000E7758"/>
    <w:rsid w:val="000E79F3"/>
    <w:rsid w:val="000E7D99"/>
    <w:rsid w:val="000F12BB"/>
    <w:rsid w:val="000F2455"/>
    <w:rsid w:val="000F43B2"/>
    <w:rsid w:val="000F641E"/>
    <w:rsid w:val="000F682F"/>
    <w:rsid w:val="000F68D8"/>
    <w:rsid w:val="000F70DF"/>
    <w:rsid w:val="000F7F72"/>
    <w:rsid w:val="00102ADA"/>
    <w:rsid w:val="0010396E"/>
    <w:rsid w:val="00103B3E"/>
    <w:rsid w:val="00106233"/>
    <w:rsid w:val="001074E3"/>
    <w:rsid w:val="0010759B"/>
    <w:rsid w:val="00107777"/>
    <w:rsid w:val="0011072C"/>
    <w:rsid w:val="00110915"/>
    <w:rsid w:val="0011152E"/>
    <w:rsid w:val="00111702"/>
    <w:rsid w:val="00111ED3"/>
    <w:rsid w:val="00112458"/>
    <w:rsid w:val="00112677"/>
    <w:rsid w:val="0011269C"/>
    <w:rsid w:val="00113738"/>
    <w:rsid w:val="00113D64"/>
    <w:rsid w:val="00114203"/>
    <w:rsid w:val="001149AA"/>
    <w:rsid w:val="00114DB0"/>
    <w:rsid w:val="001153CE"/>
    <w:rsid w:val="001154E6"/>
    <w:rsid w:val="001161BE"/>
    <w:rsid w:val="00116E26"/>
    <w:rsid w:val="00121AFA"/>
    <w:rsid w:val="00122156"/>
    <w:rsid w:val="0012329A"/>
    <w:rsid w:val="00123387"/>
    <w:rsid w:val="0012550B"/>
    <w:rsid w:val="00125B4C"/>
    <w:rsid w:val="001260E1"/>
    <w:rsid w:val="0012703F"/>
    <w:rsid w:val="00131ACA"/>
    <w:rsid w:val="00131AE6"/>
    <w:rsid w:val="00132707"/>
    <w:rsid w:val="00133455"/>
    <w:rsid w:val="00135480"/>
    <w:rsid w:val="0013588A"/>
    <w:rsid w:val="00135E1C"/>
    <w:rsid w:val="00137703"/>
    <w:rsid w:val="00140351"/>
    <w:rsid w:val="00140D97"/>
    <w:rsid w:val="00140EA4"/>
    <w:rsid w:val="00140F47"/>
    <w:rsid w:val="0014104E"/>
    <w:rsid w:val="00141203"/>
    <w:rsid w:val="001412DE"/>
    <w:rsid w:val="00141BED"/>
    <w:rsid w:val="00141FF4"/>
    <w:rsid w:val="00143846"/>
    <w:rsid w:val="00143BAB"/>
    <w:rsid w:val="001442D5"/>
    <w:rsid w:val="001443FC"/>
    <w:rsid w:val="00144B82"/>
    <w:rsid w:val="0014525E"/>
    <w:rsid w:val="00145630"/>
    <w:rsid w:val="00145E65"/>
    <w:rsid w:val="00145E77"/>
    <w:rsid w:val="00145F5B"/>
    <w:rsid w:val="0014608A"/>
    <w:rsid w:val="00146E5D"/>
    <w:rsid w:val="001471BE"/>
    <w:rsid w:val="00147774"/>
    <w:rsid w:val="00152284"/>
    <w:rsid w:val="001528FE"/>
    <w:rsid w:val="00153395"/>
    <w:rsid w:val="00153D86"/>
    <w:rsid w:val="001546FD"/>
    <w:rsid w:val="00156AB5"/>
    <w:rsid w:val="00157173"/>
    <w:rsid w:val="001579AB"/>
    <w:rsid w:val="00162431"/>
    <w:rsid w:val="0016254E"/>
    <w:rsid w:val="00162944"/>
    <w:rsid w:val="0016403E"/>
    <w:rsid w:val="001645B4"/>
    <w:rsid w:val="00165125"/>
    <w:rsid w:val="00165492"/>
    <w:rsid w:val="0016556E"/>
    <w:rsid w:val="001662E8"/>
    <w:rsid w:val="001673A7"/>
    <w:rsid w:val="00167749"/>
    <w:rsid w:val="00171B0B"/>
    <w:rsid w:val="00172005"/>
    <w:rsid w:val="001727FD"/>
    <w:rsid w:val="00173D53"/>
    <w:rsid w:val="0017430B"/>
    <w:rsid w:val="00174A17"/>
    <w:rsid w:val="00174EEB"/>
    <w:rsid w:val="0017500E"/>
    <w:rsid w:val="00175442"/>
    <w:rsid w:val="001754EF"/>
    <w:rsid w:val="00175C10"/>
    <w:rsid w:val="0017605E"/>
    <w:rsid w:val="00176145"/>
    <w:rsid w:val="0017673C"/>
    <w:rsid w:val="00176DB8"/>
    <w:rsid w:val="00180508"/>
    <w:rsid w:val="0018111E"/>
    <w:rsid w:val="001813B1"/>
    <w:rsid w:val="001827F3"/>
    <w:rsid w:val="001833AF"/>
    <w:rsid w:val="00184A0C"/>
    <w:rsid w:val="00184EC1"/>
    <w:rsid w:val="00185D0B"/>
    <w:rsid w:val="001860DB"/>
    <w:rsid w:val="00186D1A"/>
    <w:rsid w:val="00187279"/>
    <w:rsid w:val="00187759"/>
    <w:rsid w:val="00187B8C"/>
    <w:rsid w:val="00190220"/>
    <w:rsid w:val="00190225"/>
    <w:rsid w:val="0019043D"/>
    <w:rsid w:val="0019084A"/>
    <w:rsid w:val="00190C34"/>
    <w:rsid w:val="00191178"/>
    <w:rsid w:val="00191D69"/>
    <w:rsid w:val="0019253D"/>
    <w:rsid w:val="001930F7"/>
    <w:rsid w:val="0019340B"/>
    <w:rsid w:val="0019411B"/>
    <w:rsid w:val="00194C0D"/>
    <w:rsid w:val="001957A4"/>
    <w:rsid w:val="001959D9"/>
    <w:rsid w:val="0019606D"/>
    <w:rsid w:val="0019618A"/>
    <w:rsid w:val="001975E8"/>
    <w:rsid w:val="001A0551"/>
    <w:rsid w:val="001A21FF"/>
    <w:rsid w:val="001A27DA"/>
    <w:rsid w:val="001A345D"/>
    <w:rsid w:val="001A3A6E"/>
    <w:rsid w:val="001A51AC"/>
    <w:rsid w:val="001A54B7"/>
    <w:rsid w:val="001A6D5C"/>
    <w:rsid w:val="001A79EE"/>
    <w:rsid w:val="001A7DF4"/>
    <w:rsid w:val="001B06F0"/>
    <w:rsid w:val="001B07A5"/>
    <w:rsid w:val="001B0C53"/>
    <w:rsid w:val="001B0DDE"/>
    <w:rsid w:val="001B1F24"/>
    <w:rsid w:val="001B552D"/>
    <w:rsid w:val="001B5BCF"/>
    <w:rsid w:val="001B5F69"/>
    <w:rsid w:val="001B6068"/>
    <w:rsid w:val="001B6462"/>
    <w:rsid w:val="001B7861"/>
    <w:rsid w:val="001B791A"/>
    <w:rsid w:val="001C2C73"/>
    <w:rsid w:val="001C2E19"/>
    <w:rsid w:val="001C31CB"/>
    <w:rsid w:val="001C33FA"/>
    <w:rsid w:val="001C4E48"/>
    <w:rsid w:val="001C5377"/>
    <w:rsid w:val="001C6139"/>
    <w:rsid w:val="001C6178"/>
    <w:rsid w:val="001C7DD3"/>
    <w:rsid w:val="001D016B"/>
    <w:rsid w:val="001D0CEF"/>
    <w:rsid w:val="001D0DF6"/>
    <w:rsid w:val="001D1B71"/>
    <w:rsid w:val="001D1F14"/>
    <w:rsid w:val="001D2057"/>
    <w:rsid w:val="001D21EC"/>
    <w:rsid w:val="001D44B9"/>
    <w:rsid w:val="001D4628"/>
    <w:rsid w:val="001D4CBA"/>
    <w:rsid w:val="001D4F2F"/>
    <w:rsid w:val="001D5346"/>
    <w:rsid w:val="001D551C"/>
    <w:rsid w:val="001D5C11"/>
    <w:rsid w:val="001D60CC"/>
    <w:rsid w:val="001D6356"/>
    <w:rsid w:val="001D6957"/>
    <w:rsid w:val="001D73F9"/>
    <w:rsid w:val="001E0745"/>
    <w:rsid w:val="001E0CAA"/>
    <w:rsid w:val="001E1E44"/>
    <w:rsid w:val="001E1F17"/>
    <w:rsid w:val="001E339B"/>
    <w:rsid w:val="001E3526"/>
    <w:rsid w:val="001E35D2"/>
    <w:rsid w:val="001E4121"/>
    <w:rsid w:val="001E44EC"/>
    <w:rsid w:val="001E459A"/>
    <w:rsid w:val="001E47AA"/>
    <w:rsid w:val="001E4C8E"/>
    <w:rsid w:val="001E5396"/>
    <w:rsid w:val="001E6006"/>
    <w:rsid w:val="001E65CA"/>
    <w:rsid w:val="001E65E8"/>
    <w:rsid w:val="001E6960"/>
    <w:rsid w:val="001E6AF7"/>
    <w:rsid w:val="001F01EE"/>
    <w:rsid w:val="001F0A4A"/>
    <w:rsid w:val="001F1C13"/>
    <w:rsid w:val="001F233E"/>
    <w:rsid w:val="001F26EA"/>
    <w:rsid w:val="001F27A3"/>
    <w:rsid w:val="001F32B1"/>
    <w:rsid w:val="001F3F93"/>
    <w:rsid w:val="001F49D2"/>
    <w:rsid w:val="001F68D3"/>
    <w:rsid w:val="001F71F4"/>
    <w:rsid w:val="001F756E"/>
    <w:rsid w:val="001F7630"/>
    <w:rsid w:val="001F79E5"/>
    <w:rsid w:val="002014DC"/>
    <w:rsid w:val="00201C44"/>
    <w:rsid w:val="00201C7E"/>
    <w:rsid w:val="00202AEE"/>
    <w:rsid w:val="00202F9B"/>
    <w:rsid w:val="002032E1"/>
    <w:rsid w:val="00204A4E"/>
    <w:rsid w:val="00204A58"/>
    <w:rsid w:val="0020512C"/>
    <w:rsid w:val="002054C1"/>
    <w:rsid w:val="00206184"/>
    <w:rsid w:val="00206B24"/>
    <w:rsid w:val="00207846"/>
    <w:rsid w:val="0020791B"/>
    <w:rsid w:val="002105AC"/>
    <w:rsid w:val="00210D73"/>
    <w:rsid w:val="0021152C"/>
    <w:rsid w:val="00212789"/>
    <w:rsid w:val="0021291D"/>
    <w:rsid w:val="00213501"/>
    <w:rsid w:val="00214263"/>
    <w:rsid w:val="002151D9"/>
    <w:rsid w:val="00217070"/>
    <w:rsid w:val="0021747E"/>
    <w:rsid w:val="00217566"/>
    <w:rsid w:val="00217E11"/>
    <w:rsid w:val="00220516"/>
    <w:rsid w:val="00221936"/>
    <w:rsid w:val="00222436"/>
    <w:rsid w:val="00222930"/>
    <w:rsid w:val="00222F66"/>
    <w:rsid w:val="00223D87"/>
    <w:rsid w:val="002247C7"/>
    <w:rsid w:val="002248ED"/>
    <w:rsid w:val="00224B65"/>
    <w:rsid w:val="00224F0F"/>
    <w:rsid w:val="002268FC"/>
    <w:rsid w:val="0022760F"/>
    <w:rsid w:val="00227718"/>
    <w:rsid w:val="00227E8F"/>
    <w:rsid w:val="00230950"/>
    <w:rsid w:val="00232445"/>
    <w:rsid w:val="00232613"/>
    <w:rsid w:val="002336A4"/>
    <w:rsid w:val="0023609D"/>
    <w:rsid w:val="00236319"/>
    <w:rsid w:val="00236E31"/>
    <w:rsid w:val="0024054D"/>
    <w:rsid w:val="002412D3"/>
    <w:rsid w:val="0024389E"/>
    <w:rsid w:val="0024426F"/>
    <w:rsid w:val="002442B0"/>
    <w:rsid w:val="002443C6"/>
    <w:rsid w:val="002446FC"/>
    <w:rsid w:val="00244801"/>
    <w:rsid w:val="00245F4E"/>
    <w:rsid w:val="0024607E"/>
    <w:rsid w:val="0024616A"/>
    <w:rsid w:val="0024620F"/>
    <w:rsid w:val="002465E2"/>
    <w:rsid w:val="002468EF"/>
    <w:rsid w:val="00247324"/>
    <w:rsid w:val="002475BC"/>
    <w:rsid w:val="00247EEB"/>
    <w:rsid w:val="0025062D"/>
    <w:rsid w:val="00251F5C"/>
    <w:rsid w:val="002524F2"/>
    <w:rsid w:val="002527A5"/>
    <w:rsid w:val="00255E0B"/>
    <w:rsid w:val="00256556"/>
    <w:rsid w:val="002565FF"/>
    <w:rsid w:val="002570A1"/>
    <w:rsid w:val="00257B49"/>
    <w:rsid w:val="00257C25"/>
    <w:rsid w:val="0026020E"/>
    <w:rsid w:val="00260704"/>
    <w:rsid w:val="00260E6B"/>
    <w:rsid w:val="00261094"/>
    <w:rsid w:val="0026165C"/>
    <w:rsid w:val="00261EC4"/>
    <w:rsid w:val="00262E93"/>
    <w:rsid w:val="00263FB2"/>
    <w:rsid w:val="00265083"/>
    <w:rsid w:val="002653E6"/>
    <w:rsid w:val="00265623"/>
    <w:rsid w:val="00270678"/>
    <w:rsid w:val="002708AC"/>
    <w:rsid w:val="0027181E"/>
    <w:rsid w:val="00271F60"/>
    <w:rsid w:val="00272B4B"/>
    <w:rsid w:val="00272DE3"/>
    <w:rsid w:val="0027312F"/>
    <w:rsid w:val="002762DF"/>
    <w:rsid w:val="00276ED8"/>
    <w:rsid w:val="00276F0F"/>
    <w:rsid w:val="00276F27"/>
    <w:rsid w:val="002779B4"/>
    <w:rsid w:val="00277BB1"/>
    <w:rsid w:val="00280CD0"/>
    <w:rsid w:val="00281950"/>
    <w:rsid w:val="00282D1B"/>
    <w:rsid w:val="00284F5D"/>
    <w:rsid w:val="00285BAB"/>
    <w:rsid w:val="00286F48"/>
    <w:rsid w:val="002878DF"/>
    <w:rsid w:val="002903BE"/>
    <w:rsid w:val="002923A4"/>
    <w:rsid w:val="00292F1D"/>
    <w:rsid w:val="002944F6"/>
    <w:rsid w:val="002945EC"/>
    <w:rsid w:val="00294A76"/>
    <w:rsid w:val="00294CB3"/>
    <w:rsid w:val="002959DC"/>
    <w:rsid w:val="00295E6C"/>
    <w:rsid w:val="002963A8"/>
    <w:rsid w:val="0029657E"/>
    <w:rsid w:val="00297515"/>
    <w:rsid w:val="0029795E"/>
    <w:rsid w:val="002A0021"/>
    <w:rsid w:val="002A09F0"/>
    <w:rsid w:val="002A0AFE"/>
    <w:rsid w:val="002A0CEA"/>
    <w:rsid w:val="002A1179"/>
    <w:rsid w:val="002A1E72"/>
    <w:rsid w:val="002A274F"/>
    <w:rsid w:val="002A426C"/>
    <w:rsid w:val="002A532A"/>
    <w:rsid w:val="002A5C99"/>
    <w:rsid w:val="002A5D8F"/>
    <w:rsid w:val="002A65A5"/>
    <w:rsid w:val="002A6615"/>
    <w:rsid w:val="002A76AC"/>
    <w:rsid w:val="002A7D73"/>
    <w:rsid w:val="002B1717"/>
    <w:rsid w:val="002B2468"/>
    <w:rsid w:val="002B2A3B"/>
    <w:rsid w:val="002B30B9"/>
    <w:rsid w:val="002B3619"/>
    <w:rsid w:val="002B3C58"/>
    <w:rsid w:val="002B4D17"/>
    <w:rsid w:val="002B5673"/>
    <w:rsid w:val="002B72C9"/>
    <w:rsid w:val="002B72DF"/>
    <w:rsid w:val="002B73FB"/>
    <w:rsid w:val="002C0A59"/>
    <w:rsid w:val="002C1F2F"/>
    <w:rsid w:val="002C3D52"/>
    <w:rsid w:val="002C3E90"/>
    <w:rsid w:val="002C4CF0"/>
    <w:rsid w:val="002C52F4"/>
    <w:rsid w:val="002C58BC"/>
    <w:rsid w:val="002C5CA4"/>
    <w:rsid w:val="002C5E5B"/>
    <w:rsid w:val="002C6BAD"/>
    <w:rsid w:val="002D1C77"/>
    <w:rsid w:val="002D2242"/>
    <w:rsid w:val="002D2FFA"/>
    <w:rsid w:val="002D35FD"/>
    <w:rsid w:val="002D3C46"/>
    <w:rsid w:val="002D4B35"/>
    <w:rsid w:val="002D4CCC"/>
    <w:rsid w:val="002D5C64"/>
    <w:rsid w:val="002D6376"/>
    <w:rsid w:val="002D63C6"/>
    <w:rsid w:val="002D697C"/>
    <w:rsid w:val="002D6D6C"/>
    <w:rsid w:val="002D74DA"/>
    <w:rsid w:val="002D7C09"/>
    <w:rsid w:val="002D7F57"/>
    <w:rsid w:val="002E0EFA"/>
    <w:rsid w:val="002E105B"/>
    <w:rsid w:val="002E1AB8"/>
    <w:rsid w:val="002E1EBC"/>
    <w:rsid w:val="002E2B58"/>
    <w:rsid w:val="002E2C1F"/>
    <w:rsid w:val="002E313E"/>
    <w:rsid w:val="002E38B9"/>
    <w:rsid w:val="002E3CD9"/>
    <w:rsid w:val="002E4C92"/>
    <w:rsid w:val="002E4FB9"/>
    <w:rsid w:val="002E58C1"/>
    <w:rsid w:val="002E67AC"/>
    <w:rsid w:val="002E68DE"/>
    <w:rsid w:val="002E7450"/>
    <w:rsid w:val="002E793F"/>
    <w:rsid w:val="002E7F0C"/>
    <w:rsid w:val="002F1578"/>
    <w:rsid w:val="002F289F"/>
    <w:rsid w:val="002F4A44"/>
    <w:rsid w:val="002F56A7"/>
    <w:rsid w:val="002F5711"/>
    <w:rsid w:val="003016FB"/>
    <w:rsid w:val="00301888"/>
    <w:rsid w:val="00301AAC"/>
    <w:rsid w:val="00302437"/>
    <w:rsid w:val="00302F32"/>
    <w:rsid w:val="00303C6C"/>
    <w:rsid w:val="00304112"/>
    <w:rsid w:val="00304BCC"/>
    <w:rsid w:val="00304CA2"/>
    <w:rsid w:val="003070A4"/>
    <w:rsid w:val="0030757D"/>
    <w:rsid w:val="003078E0"/>
    <w:rsid w:val="00310006"/>
    <w:rsid w:val="0031061A"/>
    <w:rsid w:val="003108F2"/>
    <w:rsid w:val="00310A6C"/>
    <w:rsid w:val="003114DC"/>
    <w:rsid w:val="0031340F"/>
    <w:rsid w:val="00314391"/>
    <w:rsid w:val="00314C5B"/>
    <w:rsid w:val="003168A3"/>
    <w:rsid w:val="00316D52"/>
    <w:rsid w:val="00317E2C"/>
    <w:rsid w:val="00320083"/>
    <w:rsid w:val="00320FF1"/>
    <w:rsid w:val="0032490F"/>
    <w:rsid w:val="00324B45"/>
    <w:rsid w:val="00324F5A"/>
    <w:rsid w:val="00326146"/>
    <w:rsid w:val="00327B16"/>
    <w:rsid w:val="0033022B"/>
    <w:rsid w:val="00330F56"/>
    <w:rsid w:val="00331486"/>
    <w:rsid w:val="00331995"/>
    <w:rsid w:val="00331CD8"/>
    <w:rsid w:val="00331EEC"/>
    <w:rsid w:val="00332DA5"/>
    <w:rsid w:val="003337EE"/>
    <w:rsid w:val="00333AAA"/>
    <w:rsid w:val="003344C0"/>
    <w:rsid w:val="00335575"/>
    <w:rsid w:val="00336038"/>
    <w:rsid w:val="00336557"/>
    <w:rsid w:val="00336D49"/>
    <w:rsid w:val="00337500"/>
    <w:rsid w:val="00340177"/>
    <w:rsid w:val="00340896"/>
    <w:rsid w:val="003413F6"/>
    <w:rsid w:val="00341854"/>
    <w:rsid w:val="00341871"/>
    <w:rsid w:val="00341DF4"/>
    <w:rsid w:val="00342A43"/>
    <w:rsid w:val="00342E9E"/>
    <w:rsid w:val="003431C9"/>
    <w:rsid w:val="003437D0"/>
    <w:rsid w:val="00343E84"/>
    <w:rsid w:val="0034461A"/>
    <w:rsid w:val="00344A21"/>
    <w:rsid w:val="00345449"/>
    <w:rsid w:val="003456F4"/>
    <w:rsid w:val="00345F63"/>
    <w:rsid w:val="003460B8"/>
    <w:rsid w:val="0034680C"/>
    <w:rsid w:val="00346A9D"/>
    <w:rsid w:val="00346CA6"/>
    <w:rsid w:val="003473B8"/>
    <w:rsid w:val="00347B6E"/>
    <w:rsid w:val="003500C9"/>
    <w:rsid w:val="003502FD"/>
    <w:rsid w:val="00351851"/>
    <w:rsid w:val="00351F09"/>
    <w:rsid w:val="00352661"/>
    <w:rsid w:val="003528BA"/>
    <w:rsid w:val="003538E2"/>
    <w:rsid w:val="00353903"/>
    <w:rsid w:val="0035400C"/>
    <w:rsid w:val="00354072"/>
    <w:rsid w:val="00354B84"/>
    <w:rsid w:val="00354F07"/>
    <w:rsid w:val="00355932"/>
    <w:rsid w:val="003560BC"/>
    <w:rsid w:val="00356E4C"/>
    <w:rsid w:val="00356F01"/>
    <w:rsid w:val="00356F42"/>
    <w:rsid w:val="003575CF"/>
    <w:rsid w:val="0035782F"/>
    <w:rsid w:val="003579D3"/>
    <w:rsid w:val="00361574"/>
    <w:rsid w:val="003618DA"/>
    <w:rsid w:val="00362603"/>
    <w:rsid w:val="00363727"/>
    <w:rsid w:val="00363BD9"/>
    <w:rsid w:val="00363C4D"/>
    <w:rsid w:val="00363E7B"/>
    <w:rsid w:val="003640A3"/>
    <w:rsid w:val="003652BA"/>
    <w:rsid w:val="003652D4"/>
    <w:rsid w:val="003654AF"/>
    <w:rsid w:val="00365DBD"/>
    <w:rsid w:val="003660FD"/>
    <w:rsid w:val="00367005"/>
    <w:rsid w:val="00367986"/>
    <w:rsid w:val="0037145C"/>
    <w:rsid w:val="00371579"/>
    <w:rsid w:val="00371BC0"/>
    <w:rsid w:val="00372C4D"/>
    <w:rsid w:val="00372F64"/>
    <w:rsid w:val="00373598"/>
    <w:rsid w:val="00373A5F"/>
    <w:rsid w:val="00373ED2"/>
    <w:rsid w:val="0037400B"/>
    <w:rsid w:val="003747C1"/>
    <w:rsid w:val="00375077"/>
    <w:rsid w:val="003754C8"/>
    <w:rsid w:val="00375EE0"/>
    <w:rsid w:val="00377C99"/>
    <w:rsid w:val="00377FE2"/>
    <w:rsid w:val="00380AE1"/>
    <w:rsid w:val="00380BA9"/>
    <w:rsid w:val="0038102B"/>
    <w:rsid w:val="00381696"/>
    <w:rsid w:val="00381783"/>
    <w:rsid w:val="0038180C"/>
    <w:rsid w:val="00381FD1"/>
    <w:rsid w:val="00382089"/>
    <w:rsid w:val="003822A8"/>
    <w:rsid w:val="00382C96"/>
    <w:rsid w:val="003834E2"/>
    <w:rsid w:val="00384087"/>
    <w:rsid w:val="00385087"/>
    <w:rsid w:val="003851C9"/>
    <w:rsid w:val="00385475"/>
    <w:rsid w:val="00385840"/>
    <w:rsid w:val="00385E3A"/>
    <w:rsid w:val="00386A49"/>
    <w:rsid w:val="00386AC5"/>
    <w:rsid w:val="00387000"/>
    <w:rsid w:val="00390D7B"/>
    <w:rsid w:val="00390DF0"/>
    <w:rsid w:val="003911A2"/>
    <w:rsid w:val="00391B94"/>
    <w:rsid w:val="003923E4"/>
    <w:rsid w:val="00392724"/>
    <w:rsid w:val="003929ED"/>
    <w:rsid w:val="00392D9B"/>
    <w:rsid w:val="00393C66"/>
    <w:rsid w:val="00393EF7"/>
    <w:rsid w:val="0039457B"/>
    <w:rsid w:val="00395101"/>
    <w:rsid w:val="00395A07"/>
    <w:rsid w:val="00395C4D"/>
    <w:rsid w:val="00396406"/>
    <w:rsid w:val="00396D39"/>
    <w:rsid w:val="00397A6E"/>
    <w:rsid w:val="003A1DB3"/>
    <w:rsid w:val="003A23CE"/>
    <w:rsid w:val="003A2785"/>
    <w:rsid w:val="003A29E8"/>
    <w:rsid w:val="003A2A85"/>
    <w:rsid w:val="003A41AB"/>
    <w:rsid w:val="003A4E86"/>
    <w:rsid w:val="003A548A"/>
    <w:rsid w:val="003A5EA7"/>
    <w:rsid w:val="003A6BC7"/>
    <w:rsid w:val="003A6E30"/>
    <w:rsid w:val="003A7337"/>
    <w:rsid w:val="003B0BD9"/>
    <w:rsid w:val="003B11D2"/>
    <w:rsid w:val="003B1B86"/>
    <w:rsid w:val="003B1EC7"/>
    <w:rsid w:val="003B2992"/>
    <w:rsid w:val="003B2DE5"/>
    <w:rsid w:val="003B3183"/>
    <w:rsid w:val="003B379A"/>
    <w:rsid w:val="003B43AF"/>
    <w:rsid w:val="003B477F"/>
    <w:rsid w:val="003B483E"/>
    <w:rsid w:val="003B5812"/>
    <w:rsid w:val="003B61CA"/>
    <w:rsid w:val="003B642D"/>
    <w:rsid w:val="003B67E6"/>
    <w:rsid w:val="003B6A2A"/>
    <w:rsid w:val="003B7664"/>
    <w:rsid w:val="003B7769"/>
    <w:rsid w:val="003C1046"/>
    <w:rsid w:val="003C1D23"/>
    <w:rsid w:val="003C31FD"/>
    <w:rsid w:val="003C3680"/>
    <w:rsid w:val="003C44A7"/>
    <w:rsid w:val="003C56E4"/>
    <w:rsid w:val="003C607F"/>
    <w:rsid w:val="003C652C"/>
    <w:rsid w:val="003C75F3"/>
    <w:rsid w:val="003C7A34"/>
    <w:rsid w:val="003D0FAD"/>
    <w:rsid w:val="003D20FC"/>
    <w:rsid w:val="003D3293"/>
    <w:rsid w:val="003D38B6"/>
    <w:rsid w:val="003D4E6C"/>
    <w:rsid w:val="003D5CD9"/>
    <w:rsid w:val="003D78AA"/>
    <w:rsid w:val="003E01A5"/>
    <w:rsid w:val="003E03B8"/>
    <w:rsid w:val="003E0A16"/>
    <w:rsid w:val="003E2191"/>
    <w:rsid w:val="003E3029"/>
    <w:rsid w:val="003E41E9"/>
    <w:rsid w:val="003E47D6"/>
    <w:rsid w:val="003E5E06"/>
    <w:rsid w:val="003E605D"/>
    <w:rsid w:val="003E60B1"/>
    <w:rsid w:val="003E6529"/>
    <w:rsid w:val="003E7ED1"/>
    <w:rsid w:val="003F0094"/>
    <w:rsid w:val="003F196E"/>
    <w:rsid w:val="003F3F0D"/>
    <w:rsid w:val="003F4879"/>
    <w:rsid w:val="003F4F04"/>
    <w:rsid w:val="003F5116"/>
    <w:rsid w:val="003F568A"/>
    <w:rsid w:val="003F5EEA"/>
    <w:rsid w:val="003F628D"/>
    <w:rsid w:val="003F6991"/>
    <w:rsid w:val="003F6A3A"/>
    <w:rsid w:val="003F6E9E"/>
    <w:rsid w:val="003F71E3"/>
    <w:rsid w:val="003F7B5D"/>
    <w:rsid w:val="004006BE"/>
    <w:rsid w:val="00401A7D"/>
    <w:rsid w:val="00402389"/>
    <w:rsid w:val="00402B6C"/>
    <w:rsid w:val="004038AB"/>
    <w:rsid w:val="00405122"/>
    <w:rsid w:val="00405863"/>
    <w:rsid w:val="0040768C"/>
    <w:rsid w:val="00407CD1"/>
    <w:rsid w:val="00407F6C"/>
    <w:rsid w:val="004118FE"/>
    <w:rsid w:val="00411D8A"/>
    <w:rsid w:val="00411DBF"/>
    <w:rsid w:val="004125A5"/>
    <w:rsid w:val="00413F41"/>
    <w:rsid w:val="00414F21"/>
    <w:rsid w:val="004153B0"/>
    <w:rsid w:val="00415B96"/>
    <w:rsid w:val="00415FD6"/>
    <w:rsid w:val="004163BC"/>
    <w:rsid w:val="004163DB"/>
    <w:rsid w:val="004164B4"/>
    <w:rsid w:val="00416693"/>
    <w:rsid w:val="00416DF7"/>
    <w:rsid w:val="0041772A"/>
    <w:rsid w:val="004178D3"/>
    <w:rsid w:val="00417B45"/>
    <w:rsid w:val="004201AF"/>
    <w:rsid w:val="00420735"/>
    <w:rsid w:val="00420B87"/>
    <w:rsid w:val="0042190B"/>
    <w:rsid w:val="004219D5"/>
    <w:rsid w:val="004228FE"/>
    <w:rsid w:val="004234FC"/>
    <w:rsid w:val="00423789"/>
    <w:rsid w:val="004241BF"/>
    <w:rsid w:val="00424F66"/>
    <w:rsid w:val="004256AE"/>
    <w:rsid w:val="00425FB8"/>
    <w:rsid w:val="00426500"/>
    <w:rsid w:val="0042717D"/>
    <w:rsid w:val="00427428"/>
    <w:rsid w:val="0042744C"/>
    <w:rsid w:val="004307EC"/>
    <w:rsid w:val="004313C6"/>
    <w:rsid w:val="004321B5"/>
    <w:rsid w:val="004327D8"/>
    <w:rsid w:val="00432B10"/>
    <w:rsid w:val="004336B0"/>
    <w:rsid w:val="00433DB3"/>
    <w:rsid w:val="00434C20"/>
    <w:rsid w:val="00434CBA"/>
    <w:rsid w:val="00434EDD"/>
    <w:rsid w:val="00436093"/>
    <w:rsid w:val="00436E2B"/>
    <w:rsid w:val="00437DB0"/>
    <w:rsid w:val="00437E1A"/>
    <w:rsid w:val="00440C0F"/>
    <w:rsid w:val="00440E42"/>
    <w:rsid w:val="00441B55"/>
    <w:rsid w:val="00442B1B"/>
    <w:rsid w:val="00443478"/>
    <w:rsid w:val="00443786"/>
    <w:rsid w:val="004449F7"/>
    <w:rsid w:val="00444B6E"/>
    <w:rsid w:val="00445FC7"/>
    <w:rsid w:val="00446F8B"/>
    <w:rsid w:val="00447773"/>
    <w:rsid w:val="00450AD8"/>
    <w:rsid w:val="00450B10"/>
    <w:rsid w:val="00451AC3"/>
    <w:rsid w:val="00451CF8"/>
    <w:rsid w:val="00452213"/>
    <w:rsid w:val="004536C2"/>
    <w:rsid w:val="00453A84"/>
    <w:rsid w:val="00453C1B"/>
    <w:rsid w:val="00454122"/>
    <w:rsid w:val="004541A0"/>
    <w:rsid w:val="0045459F"/>
    <w:rsid w:val="004552E9"/>
    <w:rsid w:val="004557B8"/>
    <w:rsid w:val="00455EDD"/>
    <w:rsid w:val="0045628A"/>
    <w:rsid w:val="0045664F"/>
    <w:rsid w:val="00456EC5"/>
    <w:rsid w:val="00457F43"/>
    <w:rsid w:val="004600E1"/>
    <w:rsid w:val="00460542"/>
    <w:rsid w:val="00460F40"/>
    <w:rsid w:val="00461B27"/>
    <w:rsid w:val="00462859"/>
    <w:rsid w:val="0046290A"/>
    <w:rsid w:val="00463C9F"/>
    <w:rsid w:val="00463E39"/>
    <w:rsid w:val="00463F5D"/>
    <w:rsid w:val="004642BE"/>
    <w:rsid w:val="00465715"/>
    <w:rsid w:val="00465DC7"/>
    <w:rsid w:val="00466375"/>
    <w:rsid w:val="00466B61"/>
    <w:rsid w:val="00467520"/>
    <w:rsid w:val="004675A1"/>
    <w:rsid w:val="00467943"/>
    <w:rsid w:val="00470629"/>
    <w:rsid w:val="00470CFC"/>
    <w:rsid w:val="00471B5D"/>
    <w:rsid w:val="00471E30"/>
    <w:rsid w:val="00472073"/>
    <w:rsid w:val="0047231B"/>
    <w:rsid w:val="00472813"/>
    <w:rsid w:val="00472C44"/>
    <w:rsid w:val="004737D3"/>
    <w:rsid w:val="00475751"/>
    <w:rsid w:val="0047629F"/>
    <w:rsid w:val="00476CCF"/>
    <w:rsid w:val="0047755F"/>
    <w:rsid w:val="00477CC3"/>
    <w:rsid w:val="0048055C"/>
    <w:rsid w:val="00480E9A"/>
    <w:rsid w:val="00481275"/>
    <w:rsid w:val="00481572"/>
    <w:rsid w:val="00481E85"/>
    <w:rsid w:val="00483F9A"/>
    <w:rsid w:val="004841C7"/>
    <w:rsid w:val="00484A47"/>
    <w:rsid w:val="00484AF0"/>
    <w:rsid w:val="00484C94"/>
    <w:rsid w:val="00484FBC"/>
    <w:rsid w:val="00485651"/>
    <w:rsid w:val="00485B8A"/>
    <w:rsid w:val="00485BFD"/>
    <w:rsid w:val="00485F0A"/>
    <w:rsid w:val="004865F5"/>
    <w:rsid w:val="004867C7"/>
    <w:rsid w:val="00486E10"/>
    <w:rsid w:val="004871B2"/>
    <w:rsid w:val="00487DE2"/>
    <w:rsid w:val="004918A3"/>
    <w:rsid w:val="004925DA"/>
    <w:rsid w:val="0049383E"/>
    <w:rsid w:val="00493B90"/>
    <w:rsid w:val="00493BFC"/>
    <w:rsid w:val="00494017"/>
    <w:rsid w:val="0049435B"/>
    <w:rsid w:val="004947AA"/>
    <w:rsid w:val="00494B83"/>
    <w:rsid w:val="00495697"/>
    <w:rsid w:val="00495854"/>
    <w:rsid w:val="00495979"/>
    <w:rsid w:val="004960E5"/>
    <w:rsid w:val="004961C9"/>
    <w:rsid w:val="00496C2B"/>
    <w:rsid w:val="00496FA7"/>
    <w:rsid w:val="00496FAA"/>
    <w:rsid w:val="004A09F5"/>
    <w:rsid w:val="004A1EE7"/>
    <w:rsid w:val="004A206E"/>
    <w:rsid w:val="004A22D7"/>
    <w:rsid w:val="004A23BC"/>
    <w:rsid w:val="004A26B8"/>
    <w:rsid w:val="004A2F81"/>
    <w:rsid w:val="004A37CF"/>
    <w:rsid w:val="004A40C5"/>
    <w:rsid w:val="004A4550"/>
    <w:rsid w:val="004A5139"/>
    <w:rsid w:val="004A522D"/>
    <w:rsid w:val="004A5288"/>
    <w:rsid w:val="004A5624"/>
    <w:rsid w:val="004A59D8"/>
    <w:rsid w:val="004A6004"/>
    <w:rsid w:val="004A6A38"/>
    <w:rsid w:val="004A6D36"/>
    <w:rsid w:val="004A719F"/>
    <w:rsid w:val="004A7252"/>
    <w:rsid w:val="004A76A8"/>
    <w:rsid w:val="004A76C0"/>
    <w:rsid w:val="004A7C51"/>
    <w:rsid w:val="004B0F1C"/>
    <w:rsid w:val="004B10C9"/>
    <w:rsid w:val="004B157D"/>
    <w:rsid w:val="004B3D04"/>
    <w:rsid w:val="004B4562"/>
    <w:rsid w:val="004B5AD8"/>
    <w:rsid w:val="004B692D"/>
    <w:rsid w:val="004C048E"/>
    <w:rsid w:val="004C0540"/>
    <w:rsid w:val="004C0BC0"/>
    <w:rsid w:val="004C0D68"/>
    <w:rsid w:val="004C1310"/>
    <w:rsid w:val="004C1625"/>
    <w:rsid w:val="004C162B"/>
    <w:rsid w:val="004C1898"/>
    <w:rsid w:val="004C302E"/>
    <w:rsid w:val="004C30C3"/>
    <w:rsid w:val="004C34BF"/>
    <w:rsid w:val="004C3C4A"/>
    <w:rsid w:val="004C40D3"/>
    <w:rsid w:val="004C4501"/>
    <w:rsid w:val="004C4C2B"/>
    <w:rsid w:val="004C54E3"/>
    <w:rsid w:val="004C5BD4"/>
    <w:rsid w:val="004C5DAB"/>
    <w:rsid w:val="004C603C"/>
    <w:rsid w:val="004C689D"/>
    <w:rsid w:val="004C6A74"/>
    <w:rsid w:val="004C6C51"/>
    <w:rsid w:val="004C6D95"/>
    <w:rsid w:val="004C72CC"/>
    <w:rsid w:val="004C7317"/>
    <w:rsid w:val="004D0CB2"/>
    <w:rsid w:val="004D0D66"/>
    <w:rsid w:val="004D11EF"/>
    <w:rsid w:val="004D1930"/>
    <w:rsid w:val="004D1B84"/>
    <w:rsid w:val="004D219A"/>
    <w:rsid w:val="004D26FF"/>
    <w:rsid w:val="004D2990"/>
    <w:rsid w:val="004D2BA9"/>
    <w:rsid w:val="004D3191"/>
    <w:rsid w:val="004D337C"/>
    <w:rsid w:val="004D37F2"/>
    <w:rsid w:val="004D3B5C"/>
    <w:rsid w:val="004D3F96"/>
    <w:rsid w:val="004D47B1"/>
    <w:rsid w:val="004D5437"/>
    <w:rsid w:val="004D59A4"/>
    <w:rsid w:val="004E10E1"/>
    <w:rsid w:val="004E1785"/>
    <w:rsid w:val="004E2AC1"/>
    <w:rsid w:val="004E2CEB"/>
    <w:rsid w:val="004E2D02"/>
    <w:rsid w:val="004E32F4"/>
    <w:rsid w:val="004E3520"/>
    <w:rsid w:val="004E37FF"/>
    <w:rsid w:val="004E3D13"/>
    <w:rsid w:val="004E4E7F"/>
    <w:rsid w:val="004E53B7"/>
    <w:rsid w:val="004E5D4B"/>
    <w:rsid w:val="004F014B"/>
    <w:rsid w:val="004F05A8"/>
    <w:rsid w:val="004F15AB"/>
    <w:rsid w:val="004F197D"/>
    <w:rsid w:val="004F1C62"/>
    <w:rsid w:val="004F1E2F"/>
    <w:rsid w:val="004F267D"/>
    <w:rsid w:val="004F2AF1"/>
    <w:rsid w:val="004F2CF2"/>
    <w:rsid w:val="004F3B6E"/>
    <w:rsid w:val="004F5705"/>
    <w:rsid w:val="004F596A"/>
    <w:rsid w:val="004F5AB0"/>
    <w:rsid w:val="004F5AC5"/>
    <w:rsid w:val="004F5FB6"/>
    <w:rsid w:val="004F75DE"/>
    <w:rsid w:val="004F785F"/>
    <w:rsid w:val="00500B74"/>
    <w:rsid w:val="00501303"/>
    <w:rsid w:val="0050189C"/>
    <w:rsid w:val="00501BA6"/>
    <w:rsid w:val="005036A6"/>
    <w:rsid w:val="005042F1"/>
    <w:rsid w:val="00504715"/>
    <w:rsid w:val="005054C8"/>
    <w:rsid w:val="00505F78"/>
    <w:rsid w:val="00506D98"/>
    <w:rsid w:val="00507173"/>
    <w:rsid w:val="00507330"/>
    <w:rsid w:val="005100B7"/>
    <w:rsid w:val="00511319"/>
    <w:rsid w:val="0051195E"/>
    <w:rsid w:val="00517059"/>
    <w:rsid w:val="00517D9B"/>
    <w:rsid w:val="00517EFD"/>
    <w:rsid w:val="00517FEB"/>
    <w:rsid w:val="00521596"/>
    <w:rsid w:val="00522F79"/>
    <w:rsid w:val="005243C5"/>
    <w:rsid w:val="0052451C"/>
    <w:rsid w:val="00524A79"/>
    <w:rsid w:val="005250EB"/>
    <w:rsid w:val="005255E7"/>
    <w:rsid w:val="005256C7"/>
    <w:rsid w:val="00525E85"/>
    <w:rsid w:val="005261FA"/>
    <w:rsid w:val="00526612"/>
    <w:rsid w:val="00526F81"/>
    <w:rsid w:val="005272EE"/>
    <w:rsid w:val="0053016D"/>
    <w:rsid w:val="005309A4"/>
    <w:rsid w:val="00530E4A"/>
    <w:rsid w:val="00531290"/>
    <w:rsid w:val="005315E8"/>
    <w:rsid w:val="00531EAF"/>
    <w:rsid w:val="00532670"/>
    <w:rsid w:val="005327B9"/>
    <w:rsid w:val="00533471"/>
    <w:rsid w:val="005343BF"/>
    <w:rsid w:val="005348E5"/>
    <w:rsid w:val="00534AE4"/>
    <w:rsid w:val="00534F01"/>
    <w:rsid w:val="00535C92"/>
    <w:rsid w:val="00535CAC"/>
    <w:rsid w:val="0053604B"/>
    <w:rsid w:val="00536A6A"/>
    <w:rsid w:val="00537352"/>
    <w:rsid w:val="005375F7"/>
    <w:rsid w:val="00537E90"/>
    <w:rsid w:val="00540890"/>
    <w:rsid w:val="00540CF3"/>
    <w:rsid w:val="00540EE1"/>
    <w:rsid w:val="005414CB"/>
    <w:rsid w:val="0054161D"/>
    <w:rsid w:val="00541656"/>
    <w:rsid w:val="00543EC4"/>
    <w:rsid w:val="005443D9"/>
    <w:rsid w:val="00544D7F"/>
    <w:rsid w:val="0054506C"/>
    <w:rsid w:val="00547B72"/>
    <w:rsid w:val="0055025C"/>
    <w:rsid w:val="00550915"/>
    <w:rsid w:val="00550AED"/>
    <w:rsid w:val="00550DDA"/>
    <w:rsid w:val="00550F01"/>
    <w:rsid w:val="005510F4"/>
    <w:rsid w:val="00551EE1"/>
    <w:rsid w:val="00552134"/>
    <w:rsid w:val="00552A8D"/>
    <w:rsid w:val="00552D48"/>
    <w:rsid w:val="00553202"/>
    <w:rsid w:val="005537B5"/>
    <w:rsid w:val="00554E16"/>
    <w:rsid w:val="00554E7D"/>
    <w:rsid w:val="005550C2"/>
    <w:rsid w:val="00555D6A"/>
    <w:rsid w:val="00557656"/>
    <w:rsid w:val="00560133"/>
    <w:rsid w:val="005602DC"/>
    <w:rsid w:val="00560539"/>
    <w:rsid w:val="00561323"/>
    <w:rsid w:val="005622AE"/>
    <w:rsid w:val="0056273C"/>
    <w:rsid w:val="00562BE9"/>
    <w:rsid w:val="00562EFB"/>
    <w:rsid w:val="00563C38"/>
    <w:rsid w:val="00563D58"/>
    <w:rsid w:val="00564300"/>
    <w:rsid w:val="00564411"/>
    <w:rsid w:val="005661C8"/>
    <w:rsid w:val="00567329"/>
    <w:rsid w:val="00570069"/>
    <w:rsid w:val="00570BA0"/>
    <w:rsid w:val="00570E2E"/>
    <w:rsid w:val="005710E0"/>
    <w:rsid w:val="00571710"/>
    <w:rsid w:val="00571D02"/>
    <w:rsid w:val="00572317"/>
    <w:rsid w:val="00572A14"/>
    <w:rsid w:val="005749B9"/>
    <w:rsid w:val="0057667B"/>
    <w:rsid w:val="00576A8C"/>
    <w:rsid w:val="00576DA6"/>
    <w:rsid w:val="00576EBD"/>
    <w:rsid w:val="00576FAF"/>
    <w:rsid w:val="005773F6"/>
    <w:rsid w:val="00577698"/>
    <w:rsid w:val="00577D8F"/>
    <w:rsid w:val="00577F14"/>
    <w:rsid w:val="00580510"/>
    <w:rsid w:val="00581147"/>
    <w:rsid w:val="00581329"/>
    <w:rsid w:val="00581A9D"/>
    <w:rsid w:val="00581BA0"/>
    <w:rsid w:val="00581D11"/>
    <w:rsid w:val="00583752"/>
    <w:rsid w:val="00583AD8"/>
    <w:rsid w:val="00584659"/>
    <w:rsid w:val="00584968"/>
    <w:rsid w:val="00584AAF"/>
    <w:rsid w:val="0058604B"/>
    <w:rsid w:val="005862AA"/>
    <w:rsid w:val="005864EA"/>
    <w:rsid w:val="00586DD6"/>
    <w:rsid w:val="00586E44"/>
    <w:rsid w:val="00587339"/>
    <w:rsid w:val="005879B5"/>
    <w:rsid w:val="0059009C"/>
    <w:rsid w:val="005907B1"/>
    <w:rsid w:val="005915C1"/>
    <w:rsid w:val="00592023"/>
    <w:rsid w:val="005927A8"/>
    <w:rsid w:val="0059373C"/>
    <w:rsid w:val="00593BF5"/>
    <w:rsid w:val="00595088"/>
    <w:rsid w:val="005952F6"/>
    <w:rsid w:val="005954EE"/>
    <w:rsid w:val="00596513"/>
    <w:rsid w:val="005965F5"/>
    <w:rsid w:val="005976C4"/>
    <w:rsid w:val="00597D8B"/>
    <w:rsid w:val="005A0039"/>
    <w:rsid w:val="005A0941"/>
    <w:rsid w:val="005A1768"/>
    <w:rsid w:val="005A18CC"/>
    <w:rsid w:val="005A2C92"/>
    <w:rsid w:val="005A2F74"/>
    <w:rsid w:val="005A5168"/>
    <w:rsid w:val="005A68AD"/>
    <w:rsid w:val="005A6F5A"/>
    <w:rsid w:val="005A747D"/>
    <w:rsid w:val="005B1176"/>
    <w:rsid w:val="005B1A5D"/>
    <w:rsid w:val="005B1F83"/>
    <w:rsid w:val="005B21C2"/>
    <w:rsid w:val="005B21FA"/>
    <w:rsid w:val="005B2490"/>
    <w:rsid w:val="005B2C60"/>
    <w:rsid w:val="005B346D"/>
    <w:rsid w:val="005B3E40"/>
    <w:rsid w:val="005B49D2"/>
    <w:rsid w:val="005B5359"/>
    <w:rsid w:val="005B5D5F"/>
    <w:rsid w:val="005B61A9"/>
    <w:rsid w:val="005B7A06"/>
    <w:rsid w:val="005B7DC7"/>
    <w:rsid w:val="005C0B08"/>
    <w:rsid w:val="005C195E"/>
    <w:rsid w:val="005C2609"/>
    <w:rsid w:val="005C2741"/>
    <w:rsid w:val="005C32A6"/>
    <w:rsid w:val="005C3D83"/>
    <w:rsid w:val="005C3F7F"/>
    <w:rsid w:val="005C40DD"/>
    <w:rsid w:val="005C464C"/>
    <w:rsid w:val="005C5DFA"/>
    <w:rsid w:val="005C6180"/>
    <w:rsid w:val="005C6463"/>
    <w:rsid w:val="005C65CF"/>
    <w:rsid w:val="005C72ED"/>
    <w:rsid w:val="005C762A"/>
    <w:rsid w:val="005C7813"/>
    <w:rsid w:val="005D0F0D"/>
    <w:rsid w:val="005D1832"/>
    <w:rsid w:val="005D252E"/>
    <w:rsid w:val="005D2F73"/>
    <w:rsid w:val="005D34E8"/>
    <w:rsid w:val="005D3791"/>
    <w:rsid w:val="005D3BF1"/>
    <w:rsid w:val="005D45BE"/>
    <w:rsid w:val="005D47CD"/>
    <w:rsid w:val="005D49C5"/>
    <w:rsid w:val="005D4BE3"/>
    <w:rsid w:val="005D4E49"/>
    <w:rsid w:val="005D5EEF"/>
    <w:rsid w:val="005D60E5"/>
    <w:rsid w:val="005D6B60"/>
    <w:rsid w:val="005D766D"/>
    <w:rsid w:val="005D76D7"/>
    <w:rsid w:val="005D7FB3"/>
    <w:rsid w:val="005E0639"/>
    <w:rsid w:val="005E06B9"/>
    <w:rsid w:val="005E12F4"/>
    <w:rsid w:val="005E247D"/>
    <w:rsid w:val="005E2864"/>
    <w:rsid w:val="005E3B74"/>
    <w:rsid w:val="005E3E85"/>
    <w:rsid w:val="005E4968"/>
    <w:rsid w:val="005E4A1D"/>
    <w:rsid w:val="005E5573"/>
    <w:rsid w:val="005E70C0"/>
    <w:rsid w:val="005E728D"/>
    <w:rsid w:val="005E7AC3"/>
    <w:rsid w:val="005F10AD"/>
    <w:rsid w:val="005F1168"/>
    <w:rsid w:val="005F1373"/>
    <w:rsid w:val="005F19AB"/>
    <w:rsid w:val="005F1C65"/>
    <w:rsid w:val="005F2490"/>
    <w:rsid w:val="005F31DF"/>
    <w:rsid w:val="005F3334"/>
    <w:rsid w:val="005F41BA"/>
    <w:rsid w:val="005F55F8"/>
    <w:rsid w:val="005F567A"/>
    <w:rsid w:val="005F5E70"/>
    <w:rsid w:val="005F7A3B"/>
    <w:rsid w:val="005F7A98"/>
    <w:rsid w:val="006001E4"/>
    <w:rsid w:val="00601820"/>
    <w:rsid w:val="00601A0E"/>
    <w:rsid w:val="00601C17"/>
    <w:rsid w:val="006026F6"/>
    <w:rsid w:val="00602770"/>
    <w:rsid w:val="00603976"/>
    <w:rsid w:val="00603999"/>
    <w:rsid w:val="00606443"/>
    <w:rsid w:val="00606F25"/>
    <w:rsid w:val="0060741D"/>
    <w:rsid w:val="006076EF"/>
    <w:rsid w:val="0060778A"/>
    <w:rsid w:val="00607AAA"/>
    <w:rsid w:val="00607AB0"/>
    <w:rsid w:val="00610774"/>
    <w:rsid w:val="006117DF"/>
    <w:rsid w:val="00611F5F"/>
    <w:rsid w:val="006123C3"/>
    <w:rsid w:val="00612857"/>
    <w:rsid w:val="00612C08"/>
    <w:rsid w:val="00612E06"/>
    <w:rsid w:val="0061336B"/>
    <w:rsid w:val="0061344A"/>
    <w:rsid w:val="00613CEF"/>
    <w:rsid w:val="00614C3C"/>
    <w:rsid w:val="00614FFD"/>
    <w:rsid w:val="00615494"/>
    <w:rsid w:val="006157A6"/>
    <w:rsid w:val="0061619B"/>
    <w:rsid w:val="0061623E"/>
    <w:rsid w:val="00616A4C"/>
    <w:rsid w:val="0061704E"/>
    <w:rsid w:val="00617DEC"/>
    <w:rsid w:val="00620E96"/>
    <w:rsid w:val="006212B5"/>
    <w:rsid w:val="00621782"/>
    <w:rsid w:val="006225A9"/>
    <w:rsid w:val="00622884"/>
    <w:rsid w:val="00623691"/>
    <w:rsid w:val="00623738"/>
    <w:rsid w:val="00624E60"/>
    <w:rsid w:val="00624FD1"/>
    <w:rsid w:val="006251F3"/>
    <w:rsid w:val="0062578F"/>
    <w:rsid w:val="00625D9B"/>
    <w:rsid w:val="0062612F"/>
    <w:rsid w:val="006261A9"/>
    <w:rsid w:val="00626A5D"/>
    <w:rsid w:val="00627630"/>
    <w:rsid w:val="00630CC4"/>
    <w:rsid w:val="00631719"/>
    <w:rsid w:val="00631CD2"/>
    <w:rsid w:val="00632587"/>
    <w:rsid w:val="00632D79"/>
    <w:rsid w:val="00634808"/>
    <w:rsid w:val="006349C6"/>
    <w:rsid w:val="00634E91"/>
    <w:rsid w:val="006354D6"/>
    <w:rsid w:val="006367C3"/>
    <w:rsid w:val="00636A84"/>
    <w:rsid w:val="00637C2D"/>
    <w:rsid w:val="00637E91"/>
    <w:rsid w:val="00641608"/>
    <w:rsid w:val="00641872"/>
    <w:rsid w:val="006426A9"/>
    <w:rsid w:val="00642A31"/>
    <w:rsid w:val="00643306"/>
    <w:rsid w:val="00644386"/>
    <w:rsid w:val="00644848"/>
    <w:rsid w:val="00644B06"/>
    <w:rsid w:val="00644D68"/>
    <w:rsid w:val="00645279"/>
    <w:rsid w:val="006455FF"/>
    <w:rsid w:val="00645B3B"/>
    <w:rsid w:val="00645F66"/>
    <w:rsid w:val="00646BA1"/>
    <w:rsid w:val="00646BBD"/>
    <w:rsid w:val="00646E94"/>
    <w:rsid w:val="00647E5E"/>
    <w:rsid w:val="006502B9"/>
    <w:rsid w:val="00650A37"/>
    <w:rsid w:val="00652120"/>
    <w:rsid w:val="0065261D"/>
    <w:rsid w:val="00654F78"/>
    <w:rsid w:val="0065588C"/>
    <w:rsid w:val="0065618B"/>
    <w:rsid w:val="0065652F"/>
    <w:rsid w:val="00656AD9"/>
    <w:rsid w:val="00656D6A"/>
    <w:rsid w:val="0065787F"/>
    <w:rsid w:val="006578CA"/>
    <w:rsid w:val="00657E6E"/>
    <w:rsid w:val="006602E6"/>
    <w:rsid w:val="006605A6"/>
    <w:rsid w:val="00661B1D"/>
    <w:rsid w:val="00662314"/>
    <w:rsid w:val="00662B82"/>
    <w:rsid w:val="006632D8"/>
    <w:rsid w:val="00665843"/>
    <w:rsid w:val="0066638F"/>
    <w:rsid w:val="00666D50"/>
    <w:rsid w:val="006673BD"/>
    <w:rsid w:val="0066781F"/>
    <w:rsid w:val="00667F05"/>
    <w:rsid w:val="0067036C"/>
    <w:rsid w:val="006711BD"/>
    <w:rsid w:val="00671478"/>
    <w:rsid w:val="00671CCB"/>
    <w:rsid w:val="00671CF9"/>
    <w:rsid w:val="00672661"/>
    <w:rsid w:val="0067299E"/>
    <w:rsid w:val="0067396A"/>
    <w:rsid w:val="00673A80"/>
    <w:rsid w:val="00673D98"/>
    <w:rsid w:val="00673E1B"/>
    <w:rsid w:val="0067476B"/>
    <w:rsid w:val="00674C4D"/>
    <w:rsid w:val="0067518D"/>
    <w:rsid w:val="00676012"/>
    <w:rsid w:val="00676104"/>
    <w:rsid w:val="006763E7"/>
    <w:rsid w:val="00676A2A"/>
    <w:rsid w:val="00677D87"/>
    <w:rsid w:val="00677F73"/>
    <w:rsid w:val="00680936"/>
    <w:rsid w:val="00681389"/>
    <w:rsid w:val="00681899"/>
    <w:rsid w:val="00681B85"/>
    <w:rsid w:val="0068228D"/>
    <w:rsid w:val="006823BF"/>
    <w:rsid w:val="006824BE"/>
    <w:rsid w:val="006834EE"/>
    <w:rsid w:val="006838F4"/>
    <w:rsid w:val="00683B7F"/>
    <w:rsid w:val="00683DDC"/>
    <w:rsid w:val="0068420E"/>
    <w:rsid w:val="0068484F"/>
    <w:rsid w:val="006860EF"/>
    <w:rsid w:val="006864BC"/>
    <w:rsid w:val="00686568"/>
    <w:rsid w:val="00686B40"/>
    <w:rsid w:val="00686C52"/>
    <w:rsid w:val="006871E3"/>
    <w:rsid w:val="006900C3"/>
    <w:rsid w:val="00690576"/>
    <w:rsid w:val="00690979"/>
    <w:rsid w:val="00690A73"/>
    <w:rsid w:val="00692567"/>
    <w:rsid w:val="00692585"/>
    <w:rsid w:val="00692CCC"/>
    <w:rsid w:val="00692D97"/>
    <w:rsid w:val="00693D1E"/>
    <w:rsid w:val="00693DB2"/>
    <w:rsid w:val="006944CF"/>
    <w:rsid w:val="00694F23"/>
    <w:rsid w:val="00694FDA"/>
    <w:rsid w:val="006951C0"/>
    <w:rsid w:val="0069555C"/>
    <w:rsid w:val="00695666"/>
    <w:rsid w:val="00697409"/>
    <w:rsid w:val="006A101D"/>
    <w:rsid w:val="006A1779"/>
    <w:rsid w:val="006A1836"/>
    <w:rsid w:val="006A1FB5"/>
    <w:rsid w:val="006A2301"/>
    <w:rsid w:val="006A39C5"/>
    <w:rsid w:val="006A3FD8"/>
    <w:rsid w:val="006A41B0"/>
    <w:rsid w:val="006A5157"/>
    <w:rsid w:val="006A52F9"/>
    <w:rsid w:val="006A547E"/>
    <w:rsid w:val="006A64E5"/>
    <w:rsid w:val="006A6E24"/>
    <w:rsid w:val="006B0598"/>
    <w:rsid w:val="006B126B"/>
    <w:rsid w:val="006B18F0"/>
    <w:rsid w:val="006B1ADC"/>
    <w:rsid w:val="006B2B77"/>
    <w:rsid w:val="006B3763"/>
    <w:rsid w:val="006B4A4F"/>
    <w:rsid w:val="006B57C3"/>
    <w:rsid w:val="006B5DCE"/>
    <w:rsid w:val="006B5E8B"/>
    <w:rsid w:val="006B6120"/>
    <w:rsid w:val="006B616A"/>
    <w:rsid w:val="006B6689"/>
    <w:rsid w:val="006B75F7"/>
    <w:rsid w:val="006B7699"/>
    <w:rsid w:val="006B7FC4"/>
    <w:rsid w:val="006C020E"/>
    <w:rsid w:val="006C0B61"/>
    <w:rsid w:val="006C0CB6"/>
    <w:rsid w:val="006C0CE6"/>
    <w:rsid w:val="006C10EA"/>
    <w:rsid w:val="006C13FF"/>
    <w:rsid w:val="006C183B"/>
    <w:rsid w:val="006C1862"/>
    <w:rsid w:val="006C188C"/>
    <w:rsid w:val="006C26C6"/>
    <w:rsid w:val="006C2C54"/>
    <w:rsid w:val="006C4B12"/>
    <w:rsid w:val="006C4FC2"/>
    <w:rsid w:val="006C5A1C"/>
    <w:rsid w:val="006C60B6"/>
    <w:rsid w:val="006C6F75"/>
    <w:rsid w:val="006C70CB"/>
    <w:rsid w:val="006D0593"/>
    <w:rsid w:val="006D0DB1"/>
    <w:rsid w:val="006D0FFB"/>
    <w:rsid w:val="006D17F2"/>
    <w:rsid w:val="006D1B43"/>
    <w:rsid w:val="006D1E53"/>
    <w:rsid w:val="006D2178"/>
    <w:rsid w:val="006D2934"/>
    <w:rsid w:val="006D58CA"/>
    <w:rsid w:val="006D6769"/>
    <w:rsid w:val="006D6E76"/>
    <w:rsid w:val="006D731A"/>
    <w:rsid w:val="006D75F9"/>
    <w:rsid w:val="006E013C"/>
    <w:rsid w:val="006E0792"/>
    <w:rsid w:val="006E0B1C"/>
    <w:rsid w:val="006E0CE6"/>
    <w:rsid w:val="006E10C5"/>
    <w:rsid w:val="006E1133"/>
    <w:rsid w:val="006E1489"/>
    <w:rsid w:val="006E1BC0"/>
    <w:rsid w:val="006E1C43"/>
    <w:rsid w:val="006E1CE2"/>
    <w:rsid w:val="006E2831"/>
    <w:rsid w:val="006E2D8E"/>
    <w:rsid w:val="006E3358"/>
    <w:rsid w:val="006E3412"/>
    <w:rsid w:val="006E3C29"/>
    <w:rsid w:val="006E42F9"/>
    <w:rsid w:val="006E5157"/>
    <w:rsid w:val="006E5FBE"/>
    <w:rsid w:val="006E6B19"/>
    <w:rsid w:val="006E6B86"/>
    <w:rsid w:val="006E72E8"/>
    <w:rsid w:val="006E7D9C"/>
    <w:rsid w:val="006F1317"/>
    <w:rsid w:val="006F1942"/>
    <w:rsid w:val="006F19BE"/>
    <w:rsid w:val="006F1B9B"/>
    <w:rsid w:val="006F1CFC"/>
    <w:rsid w:val="006F2A33"/>
    <w:rsid w:val="006F3C05"/>
    <w:rsid w:val="006F4CAC"/>
    <w:rsid w:val="006F54EA"/>
    <w:rsid w:val="006F6937"/>
    <w:rsid w:val="006F6D3C"/>
    <w:rsid w:val="006F71B0"/>
    <w:rsid w:val="006F722B"/>
    <w:rsid w:val="007017A9"/>
    <w:rsid w:val="007022FC"/>
    <w:rsid w:val="00702961"/>
    <w:rsid w:val="007034DA"/>
    <w:rsid w:val="007037B0"/>
    <w:rsid w:val="0070386B"/>
    <w:rsid w:val="00705260"/>
    <w:rsid w:val="00705F0E"/>
    <w:rsid w:val="0070683D"/>
    <w:rsid w:val="00710F3B"/>
    <w:rsid w:val="00711463"/>
    <w:rsid w:val="00711B41"/>
    <w:rsid w:val="00712230"/>
    <w:rsid w:val="007131AA"/>
    <w:rsid w:val="0071353F"/>
    <w:rsid w:val="0071367F"/>
    <w:rsid w:val="00714579"/>
    <w:rsid w:val="00715DD5"/>
    <w:rsid w:val="00715F37"/>
    <w:rsid w:val="007221A3"/>
    <w:rsid w:val="00723228"/>
    <w:rsid w:val="00723A77"/>
    <w:rsid w:val="00723CB2"/>
    <w:rsid w:val="00723D2D"/>
    <w:rsid w:val="00725242"/>
    <w:rsid w:val="00725413"/>
    <w:rsid w:val="007258AE"/>
    <w:rsid w:val="00726307"/>
    <w:rsid w:val="00726534"/>
    <w:rsid w:val="0072671E"/>
    <w:rsid w:val="00727714"/>
    <w:rsid w:val="007301F3"/>
    <w:rsid w:val="007306A9"/>
    <w:rsid w:val="007315DE"/>
    <w:rsid w:val="0073185C"/>
    <w:rsid w:val="00731A9E"/>
    <w:rsid w:val="00732184"/>
    <w:rsid w:val="007333AB"/>
    <w:rsid w:val="007341B2"/>
    <w:rsid w:val="0073484C"/>
    <w:rsid w:val="00734ECD"/>
    <w:rsid w:val="00735FC0"/>
    <w:rsid w:val="007378CC"/>
    <w:rsid w:val="00737B1C"/>
    <w:rsid w:val="00737DF3"/>
    <w:rsid w:val="00740B8C"/>
    <w:rsid w:val="00740DED"/>
    <w:rsid w:val="007418A9"/>
    <w:rsid w:val="00741AE1"/>
    <w:rsid w:val="00743297"/>
    <w:rsid w:val="007437E3"/>
    <w:rsid w:val="00744143"/>
    <w:rsid w:val="00744CC5"/>
    <w:rsid w:val="0074514F"/>
    <w:rsid w:val="00745925"/>
    <w:rsid w:val="00745E96"/>
    <w:rsid w:val="0074619B"/>
    <w:rsid w:val="00746A41"/>
    <w:rsid w:val="007500A0"/>
    <w:rsid w:val="007504CB"/>
    <w:rsid w:val="00751CA9"/>
    <w:rsid w:val="00753530"/>
    <w:rsid w:val="00754821"/>
    <w:rsid w:val="00755033"/>
    <w:rsid w:val="00755746"/>
    <w:rsid w:val="0075586D"/>
    <w:rsid w:val="00755E10"/>
    <w:rsid w:val="00756226"/>
    <w:rsid w:val="0075633C"/>
    <w:rsid w:val="007579CF"/>
    <w:rsid w:val="00757A3D"/>
    <w:rsid w:val="00757E57"/>
    <w:rsid w:val="00757F04"/>
    <w:rsid w:val="00760053"/>
    <w:rsid w:val="00760E3B"/>
    <w:rsid w:val="007614E2"/>
    <w:rsid w:val="00761577"/>
    <w:rsid w:val="00761F89"/>
    <w:rsid w:val="007623E4"/>
    <w:rsid w:val="00763342"/>
    <w:rsid w:val="00764042"/>
    <w:rsid w:val="00764A1B"/>
    <w:rsid w:val="00764CC9"/>
    <w:rsid w:val="00765873"/>
    <w:rsid w:val="00765E9D"/>
    <w:rsid w:val="0076652A"/>
    <w:rsid w:val="00766D1E"/>
    <w:rsid w:val="007676F6"/>
    <w:rsid w:val="007703F5"/>
    <w:rsid w:val="007711D4"/>
    <w:rsid w:val="0077123A"/>
    <w:rsid w:val="00772100"/>
    <w:rsid w:val="00772101"/>
    <w:rsid w:val="007721AC"/>
    <w:rsid w:val="007725DD"/>
    <w:rsid w:val="00774D1A"/>
    <w:rsid w:val="00774E55"/>
    <w:rsid w:val="0077572E"/>
    <w:rsid w:val="00776B25"/>
    <w:rsid w:val="00777713"/>
    <w:rsid w:val="007807B4"/>
    <w:rsid w:val="00780BCD"/>
    <w:rsid w:val="00781489"/>
    <w:rsid w:val="00781592"/>
    <w:rsid w:val="0078182D"/>
    <w:rsid w:val="007821E2"/>
    <w:rsid w:val="00782731"/>
    <w:rsid w:val="00782D1F"/>
    <w:rsid w:val="007843D2"/>
    <w:rsid w:val="00784466"/>
    <w:rsid w:val="007844A3"/>
    <w:rsid w:val="007851EC"/>
    <w:rsid w:val="00785446"/>
    <w:rsid w:val="007855F0"/>
    <w:rsid w:val="0078598A"/>
    <w:rsid w:val="00785EB9"/>
    <w:rsid w:val="007865A2"/>
    <w:rsid w:val="0078707B"/>
    <w:rsid w:val="00790AA0"/>
    <w:rsid w:val="007911ED"/>
    <w:rsid w:val="00791D95"/>
    <w:rsid w:val="00791EF3"/>
    <w:rsid w:val="007927A8"/>
    <w:rsid w:val="00793077"/>
    <w:rsid w:val="007935F1"/>
    <w:rsid w:val="00793936"/>
    <w:rsid w:val="00794039"/>
    <w:rsid w:val="007944BD"/>
    <w:rsid w:val="00796A07"/>
    <w:rsid w:val="00796A2B"/>
    <w:rsid w:val="00796D8E"/>
    <w:rsid w:val="007971BD"/>
    <w:rsid w:val="00797A08"/>
    <w:rsid w:val="00797DB8"/>
    <w:rsid w:val="007A0B62"/>
    <w:rsid w:val="007A0FF5"/>
    <w:rsid w:val="007A1930"/>
    <w:rsid w:val="007A2140"/>
    <w:rsid w:val="007A2C65"/>
    <w:rsid w:val="007A3365"/>
    <w:rsid w:val="007A3565"/>
    <w:rsid w:val="007A37F7"/>
    <w:rsid w:val="007A3C1D"/>
    <w:rsid w:val="007A403D"/>
    <w:rsid w:val="007A5070"/>
    <w:rsid w:val="007A51B4"/>
    <w:rsid w:val="007A51E2"/>
    <w:rsid w:val="007A5410"/>
    <w:rsid w:val="007A5E0B"/>
    <w:rsid w:val="007A645C"/>
    <w:rsid w:val="007A693B"/>
    <w:rsid w:val="007A6C65"/>
    <w:rsid w:val="007A7A35"/>
    <w:rsid w:val="007B05E6"/>
    <w:rsid w:val="007B0631"/>
    <w:rsid w:val="007B1260"/>
    <w:rsid w:val="007B1E5C"/>
    <w:rsid w:val="007B289F"/>
    <w:rsid w:val="007B2BCF"/>
    <w:rsid w:val="007B32E5"/>
    <w:rsid w:val="007B3ECB"/>
    <w:rsid w:val="007B4044"/>
    <w:rsid w:val="007B42AB"/>
    <w:rsid w:val="007B442F"/>
    <w:rsid w:val="007B4494"/>
    <w:rsid w:val="007B467F"/>
    <w:rsid w:val="007B6494"/>
    <w:rsid w:val="007B6981"/>
    <w:rsid w:val="007B6A39"/>
    <w:rsid w:val="007B6DDB"/>
    <w:rsid w:val="007C0199"/>
    <w:rsid w:val="007C0640"/>
    <w:rsid w:val="007C0981"/>
    <w:rsid w:val="007C0C53"/>
    <w:rsid w:val="007C158A"/>
    <w:rsid w:val="007C19A8"/>
    <w:rsid w:val="007C1E4C"/>
    <w:rsid w:val="007C21BD"/>
    <w:rsid w:val="007C2256"/>
    <w:rsid w:val="007C4844"/>
    <w:rsid w:val="007C4DF3"/>
    <w:rsid w:val="007C4E7F"/>
    <w:rsid w:val="007C52A2"/>
    <w:rsid w:val="007C705E"/>
    <w:rsid w:val="007C744D"/>
    <w:rsid w:val="007D1193"/>
    <w:rsid w:val="007D28CB"/>
    <w:rsid w:val="007D2C5E"/>
    <w:rsid w:val="007D3694"/>
    <w:rsid w:val="007D5AFC"/>
    <w:rsid w:val="007D6001"/>
    <w:rsid w:val="007D61B1"/>
    <w:rsid w:val="007D7FA3"/>
    <w:rsid w:val="007E0078"/>
    <w:rsid w:val="007E040B"/>
    <w:rsid w:val="007E1902"/>
    <w:rsid w:val="007E214D"/>
    <w:rsid w:val="007E33A9"/>
    <w:rsid w:val="007E35D5"/>
    <w:rsid w:val="007E3907"/>
    <w:rsid w:val="007E3FE8"/>
    <w:rsid w:val="007E486D"/>
    <w:rsid w:val="007E62C3"/>
    <w:rsid w:val="007E69DD"/>
    <w:rsid w:val="007E6DDB"/>
    <w:rsid w:val="007E6DE6"/>
    <w:rsid w:val="007F072F"/>
    <w:rsid w:val="007F08CB"/>
    <w:rsid w:val="007F110E"/>
    <w:rsid w:val="007F143B"/>
    <w:rsid w:val="007F2032"/>
    <w:rsid w:val="007F234C"/>
    <w:rsid w:val="007F2D1D"/>
    <w:rsid w:val="007F2E45"/>
    <w:rsid w:val="007F2EFE"/>
    <w:rsid w:val="007F3C11"/>
    <w:rsid w:val="007F437C"/>
    <w:rsid w:val="007F5096"/>
    <w:rsid w:val="007F5D0D"/>
    <w:rsid w:val="007F6EAA"/>
    <w:rsid w:val="007F779D"/>
    <w:rsid w:val="008006AF"/>
    <w:rsid w:val="00801BDB"/>
    <w:rsid w:val="00802835"/>
    <w:rsid w:val="00803038"/>
    <w:rsid w:val="00803083"/>
    <w:rsid w:val="0080339C"/>
    <w:rsid w:val="00803683"/>
    <w:rsid w:val="0080381B"/>
    <w:rsid w:val="00805446"/>
    <w:rsid w:val="0080562F"/>
    <w:rsid w:val="0080574E"/>
    <w:rsid w:val="008076AD"/>
    <w:rsid w:val="00807FAD"/>
    <w:rsid w:val="00811086"/>
    <w:rsid w:val="00811324"/>
    <w:rsid w:val="00811F28"/>
    <w:rsid w:val="008124C0"/>
    <w:rsid w:val="00814F91"/>
    <w:rsid w:val="00814FDB"/>
    <w:rsid w:val="00815862"/>
    <w:rsid w:val="0081594E"/>
    <w:rsid w:val="00815BC8"/>
    <w:rsid w:val="00815C25"/>
    <w:rsid w:val="008160C2"/>
    <w:rsid w:val="00816593"/>
    <w:rsid w:val="00816A44"/>
    <w:rsid w:val="00816A87"/>
    <w:rsid w:val="0081708E"/>
    <w:rsid w:val="008204D0"/>
    <w:rsid w:val="00821329"/>
    <w:rsid w:val="0082211B"/>
    <w:rsid w:val="00822A97"/>
    <w:rsid w:val="008235D0"/>
    <w:rsid w:val="00824088"/>
    <w:rsid w:val="00825E96"/>
    <w:rsid w:val="00826ED6"/>
    <w:rsid w:val="008270CC"/>
    <w:rsid w:val="00827D19"/>
    <w:rsid w:val="00830405"/>
    <w:rsid w:val="008329CB"/>
    <w:rsid w:val="00833318"/>
    <w:rsid w:val="00834FC2"/>
    <w:rsid w:val="0083540C"/>
    <w:rsid w:val="0083642C"/>
    <w:rsid w:val="00837AB0"/>
    <w:rsid w:val="00840965"/>
    <w:rsid w:val="0084113D"/>
    <w:rsid w:val="00841214"/>
    <w:rsid w:val="00841956"/>
    <w:rsid w:val="008422B2"/>
    <w:rsid w:val="008431B4"/>
    <w:rsid w:val="00843235"/>
    <w:rsid w:val="008437DC"/>
    <w:rsid w:val="00844887"/>
    <w:rsid w:val="008448E0"/>
    <w:rsid w:val="00844A9E"/>
    <w:rsid w:val="00845357"/>
    <w:rsid w:val="008454AE"/>
    <w:rsid w:val="00845E34"/>
    <w:rsid w:val="00845FA4"/>
    <w:rsid w:val="00847174"/>
    <w:rsid w:val="008473D8"/>
    <w:rsid w:val="00847560"/>
    <w:rsid w:val="008475E1"/>
    <w:rsid w:val="00847855"/>
    <w:rsid w:val="0085028E"/>
    <w:rsid w:val="00851892"/>
    <w:rsid w:val="0085230D"/>
    <w:rsid w:val="00852513"/>
    <w:rsid w:val="00852AC8"/>
    <w:rsid w:val="00852ED0"/>
    <w:rsid w:val="00853AE4"/>
    <w:rsid w:val="00854096"/>
    <w:rsid w:val="00854C8E"/>
    <w:rsid w:val="00855858"/>
    <w:rsid w:val="00855E76"/>
    <w:rsid w:val="0085648E"/>
    <w:rsid w:val="008565DC"/>
    <w:rsid w:val="008565E8"/>
    <w:rsid w:val="00856760"/>
    <w:rsid w:val="00856C00"/>
    <w:rsid w:val="008575B8"/>
    <w:rsid w:val="00857A42"/>
    <w:rsid w:val="00860F0B"/>
    <w:rsid w:val="0086135B"/>
    <w:rsid w:val="00861E25"/>
    <w:rsid w:val="00862375"/>
    <w:rsid w:val="008627CF"/>
    <w:rsid w:val="00862990"/>
    <w:rsid w:val="00863E83"/>
    <w:rsid w:val="00864A2F"/>
    <w:rsid w:val="00865DCC"/>
    <w:rsid w:val="00866128"/>
    <w:rsid w:val="00867CD7"/>
    <w:rsid w:val="008704B0"/>
    <w:rsid w:val="00871455"/>
    <w:rsid w:val="008730D7"/>
    <w:rsid w:val="0087324D"/>
    <w:rsid w:val="00873D3E"/>
    <w:rsid w:val="00876E71"/>
    <w:rsid w:val="008771BC"/>
    <w:rsid w:val="00877734"/>
    <w:rsid w:val="008777AF"/>
    <w:rsid w:val="00877BC4"/>
    <w:rsid w:val="00881D40"/>
    <w:rsid w:val="00884773"/>
    <w:rsid w:val="00884A38"/>
    <w:rsid w:val="00884B6C"/>
    <w:rsid w:val="00884D56"/>
    <w:rsid w:val="00884E01"/>
    <w:rsid w:val="00885147"/>
    <w:rsid w:val="00885FD7"/>
    <w:rsid w:val="0088676D"/>
    <w:rsid w:val="00887A22"/>
    <w:rsid w:val="008910CA"/>
    <w:rsid w:val="00891491"/>
    <w:rsid w:val="00891BF1"/>
    <w:rsid w:val="00891C34"/>
    <w:rsid w:val="00891CDC"/>
    <w:rsid w:val="0089269D"/>
    <w:rsid w:val="00892901"/>
    <w:rsid w:val="00892BB9"/>
    <w:rsid w:val="0089345D"/>
    <w:rsid w:val="00893E2A"/>
    <w:rsid w:val="0089422A"/>
    <w:rsid w:val="00894584"/>
    <w:rsid w:val="00894E2C"/>
    <w:rsid w:val="0089553B"/>
    <w:rsid w:val="00895AC1"/>
    <w:rsid w:val="0089676C"/>
    <w:rsid w:val="00896849"/>
    <w:rsid w:val="008A13F2"/>
    <w:rsid w:val="008A23D9"/>
    <w:rsid w:val="008A4160"/>
    <w:rsid w:val="008A45D9"/>
    <w:rsid w:val="008A4659"/>
    <w:rsid w:val="008A4729"/>
    <w:rsid w:val="008A4924"/>
    <w:rsid w:val="008A4D6D"/>
    <w:rsid w:val="008A5227"/>
    <w:rsid w:val="008A543F"/>
    <w:rsid w:val="008A5C39"/>
    <w:rsid w:val="008A6F25"/>
    <w:rsid w:val="008A769A"/>
    <w:rsid w:val="008A76E5"/>
    <w:rsid w:val="008B06BB"/>
    <w:rsid w:val="008B0C87"/>
    <w:rsid w:val="008B0EDD"/>
    <w:rsid w:val="008B133C"/>
    <w:rsid w:val="008B19F5"/>
    <w:rsid w:val="008B1A78"/>
    <w:rsid w:val="008B216C"/>
    <w:rsid w:val="008B2298"/>
    <w:rsid w:val="008B2805"/>
    <w:rsid w:val="008B28A1"/>
    <w:rsid w:val="008B32A7"/>
    <w:rsid w:val="008B465E"/>
    <w:rsid w:val="008B5078"/>
    <w:rsid w:val="008B52D4"/>
    <w:rsid w:val="008B779C"/>
    <w:rsid w:val="008B783C"/>
    <w:rsid w:val="008B7B33"/>
    <w:rsid w:val="008B7C84"/>
    <w:rsid w:val="008C00CE"/>
    <w:rsid w:val="008C0868"/>
    <w:rsid w:val="008C0CF8"/>
    <w:rsid w:val="008C1270"/>
    <w:rsid w:val="008C215B"/>
    <w:rsid w:val="008C292C"/>
    <w:rsid w:val="008C35E5"/>
    <w:rsid w:val="008C3942"/>
    <w:rsid w:val="008C3F3E"/>
    <w:rsid w:val="008C450C"/>
    <w:rsid w:val="008C4A0F"/>
    <w:rsid w:val="008C4C51"/>
    <w:rsid w:val="008C4DB0"/>
    <w:rsid w:val="008C50BD"/>
    <w:rsid w:val="008C5748"/>
    <w:rsid w:val="008C61DD"/>
    <w:rsid w:val="008C69D0"/>
    <w:rsid w:val="008D31D4"/>
    <w:rsid w:val="008D3A42"/>
    <w:rsid w:val="008D4072"/>
    <w:rsid w:val="008D41BF"/>
    <w:rsid w:val="008D4B8F"/>
    <w:rsid w:val="008D506C"/>
    <w:rsid w:val="008D6C25"/>
    <w:rsid w:val="008D6EC9"/>
    <w:rsid w:val="008D7ACD"/>
    <w:rsid w:val="008D7DDF"/>
    <w:rsid w:val="008E03AA"/>
    <w:rsid w:val="008E07B6"/>
    <w:rsid w:val="008E096F"/>
    <w:rsid w:val="008E0A8C"/>
    <w:rsid w:val="008E0BD8"/>
    <w:rsid w:val="008E129A"/>
    <w:rsid w:val="008E15C3"/>
    <w:rsid w:val="008E2BB5"/>
    <w:rsid w:val="008E2CB1"/>
    <w:rsid w:val="008E3C70"/>
    <w:rsid w:val="008E41C8"/>
    <w:rsid w:val="008E50F4"/>
    <w:rsid w:val="008E58FF"/>
    <w:rsid w:val="008E59D4"/>
    <w:rsid w:val="008E6186"/>
    <w:rsid w:val="008E61AD"/>
    <w:rsid w:val="008E6E6F"/>
    <w:rsid w:val="008E70A9"/>
    <w:rsid w:val="008E734F"/>
    <w:rsid w:val="008E7BFE"/>
    <w:rsid w:val="008E7D07"/>
    <w:rsid w:val="008F0BD2"/>
    <w:rsid w:val="008F1811"/>
    <w:rsid w:val="008F20F1"/>
    <w:rsid w:val="008F2516"/>
    <w:rsid w:val="008F279D"/>
    <w:rsid w:val="008F2930"/>
    <w:rsid w:val="008F2B25"/>
    <w:rsid w:val="008F377C"/>
    <w:rsid w:val="008F56F1"/>
    <w:rsid w:val="008F68B8"/>
    <w:rsid w:val="008F693D"/>
    <w:rsid w:val="008F6985"/>
    <w:rsid w:val="008F6CFE"/>
    <w:rsid w:val="009000B0"/>
    <w:rsid w:val="00902AAB"/>
    <w:rsid w:val="00902F89"/>
    <w:rsid w:val="0090373F"/>
    <w:rsid w:val="009039C5"/>
    <w:rsid w:val="00904650"/>
    <w:rsid w:val="00905538"/>
    <w:rsid w:val="0090569B"/>
    <w:rsid w:val="0090582D"/>
    <w:rsid w:val="0090609E"/>
    <w:rsid w:val="00906AF2"/>
    <w:rsid w:val="00907208"/>
    <w:rsid w:val="0090732E"/>
    <w:rsid w:val="00907C43"/>
    <w:rsid w:val="00907D27"/>
    <w:rsid w:val="0091112B"/>
    <w:rsid w:val="009115B1"/>
    <w:rsid w:val="0091172D"/>
    <w:rsid w:val="00911B5E"/>
    <w:rsid w:val="00911F44"/>
    <w:rsid w:val="00912923"/>
    <w:rsid w:val="009131ED"/>
    <w:rsid w:val="009139C3"/>
    <w:rsid w:val="0091424E"/>
    <w:rsid w:val="009151E0"/>
    <w:rsid w:val="00915F9C"/>
    <w:rsid w:val="0091642F"/>
    <w:rsid w:val="00917B06"/>
    <w:rsid w:val="00920791"/>
    <w:rsid w:val="009210ED"/>
    <w:rsid w:val="009225D6"/>
    <w:rsid w:val="009241D3"/>
    <w:rsid w:val="009241E7"/>
    <w:rsid w:val="00924435"/>
    <w:rsid w:val="009245D0"/>
    <w:rsid w:val="00924677"/>
    <w:rsid w:val="009247F6"/>
    <w:rsid w:val="00924B0E"/>
    <w:rsid w:val="00924C7E"/>
    <w:rsid w:val="009263F4"/>
    <w:rsid w:val="009264D4"/>
    <w:rsid w:val="009276BE"/>
    <w:rsid w:val="009306D4"/>
    <w:rsid w:val="00931BB8"/>
    <w:rsid w:val="00931CFA"/>
    <w:rsid w:val="00931E52"/>
    <w:rsid w:val="00932839"/>
    <w:rsid w:val="009335A5"/>
    <w:rsid w:val="00933BEC"/>
    <w:rsid w:val="00934A4E"/>
    <w:rsid w:val="00934E88"/>
    <w:rsid w:val="00934F23"/>
    <w:rsid w:val="00935AD5"/>
    <w:rsid w:val="00935BD0"/>
    <w:rsid w:val="00936040"/>
    <w:rsid w:val="00936FF9"/>
    <w:rsid w:val="00937B9B"/>
    <w:rsid w:val="00937DFF"/>
    <w:rsid w:val="009414DC"/>
    <w:rsid w:val="0094231E"/>
    <w:rsid w:val="00942737"/>
    <w:rsid w:val="00942F37"/>
    <w:rsid w:val="009442E3"/>
    <w:rsid w:val="009444C2"/>
    <w:rsid w:val="00944711"/>
    <w:rsid w:val="00944D7C"/>
    <w:rsid w:val="009454B2"/>
    <w:rsid w:val="009457FB"/>
    <w:rsid w:val="00946223"/>
    <w:rsid w:val="00947152"/>
    <w:rsid w:val="00947CD1"/>
    <w:rsid w:val="0095001B"/>
    <w:rsid w:val="00950047"/>
    <w:rsid w:val="00950154"/>
    <w:rsid w:val="00950702"/>
    <w:rsid w:val="0095119F"/>
    <w:rsid w:val="00951282"/>
    <w:rsid w:val="00951337"/>
    <w:rsid w:val="0095337B"/>
    <w:rsid w:val="00953E47"/>
    <w:rsid w:val="00953F36"/>
    <w:rsid w:val="0095461D"/>
    <w:rsid w:val="009546B7"/>
    <w:rsid w:val="009551F0"/>
    <w:rsid w:val="009556E7"/>
    <w:rsid w:val="00955B22"/>
    <w:rsid w:val="00955C7A"/>
    <w:rsid w:val="00955DA8"/>
    <w:rsid w:val="00956977"/>
    <w:rsid w:val="00957558"/>
    <w:rsid w:val="00957835"/>
    <w:rsid w:val="009614B4"/>
    <w:rsid w:val="00961840"/>
    <w:rsid w:val="0096247A"/>
    <w:rsid w:val="00962E64"/>
    <w:rsid w:val="00963139"/>
    <w:rsid w:val="00963BEA"/>
    <w:rsid w:val="0096546A"/>
    <w:rsid w:val="0096597C"/>
    <w:rsid w:val="0096655C"/>
    <w:rsid w:val="00966EC8"/>
    <w:rsid w:val="009677AF"/>
    <w:rsid w:val="00970287"/>
    <w:rsid w:val="009703F2"/>
    <w:rsid w:val="00970F0D"/>
    <w:rsid w:val="0097161B"/>
    <w:rsid w:val="009729A9"/>
    <w:rsid w:val="00972C7C"/>
    <w:rsid w:val="00972F36"/>
    <w:rsid w:val="009739E0"/>
    <w:rsid w:val="009740A9"/>
    <w:rsid w:val="009741A4"/>
    <w:rsid w:val="00974240"/>
    <w:rsid w:val="00977060"/>
    <w:rsid w:val="009771A4"/>
    <w:rsid w:val="00977D2B"/>
    <w:rsid w:val="00980297"/>
    <w:rsid w:val="00980CA4"/>
    <w:rsid w:val="00980DA7"/>
    <w:rsid w:val="009828AD"/>
    <w:rsid w:val="009836B3"/>
    <w:rsid w:val="00983A4D"/>
    <w:rsid w:val="00983D60"/>
    <w:rsid w:val="009842C5"/>
    <w:rsid w:val="00985015"/>
    <w:rsid w:val="00985671"/>
    <w:rsid w:val="009859E2"/>
    <w:rsid w:val="00985F1A"/>
    <w:rsid w:val="00987B15"/>
    <w:rsid w:val="00990686"/>
    <w:rsid w:val="00990D73"/>
    <w:rsid w:val="009918C7"/>
    <w:rsid w:val="0099196E"/>
    <w:rsid w:val="00991B0F"/>
    <w:rsid w:val="0099212E"/>
    <w:rsid w:val="0099251A"/>
    <w:rsid w:val="00994E11"/>
    <w:rsid w:val="00996698"/>
    <w:rsid w:val="00996D7F"/>
    <w:rsid w:val="00996EC0"/>
    <w:rsid w:val="009970F6"/>
    <w:rsid w:val="00997D9E"/>
    <w:rsid w:val="009A4452"/>
    <w:rsid w:val="009A4521"/>
    <w:rsid w:val="009A4BBB"/>
    <w:rsid w:val="009A6089"/>
    <w:rsid w:val="009A7114"/>
    <w:rsid w:val="009A7AE7"/>
    <w:rsid w:val="009A7F86"/>
    <w:rsid w:val="009B0E21"/>
    <w:rsid w:val="009B10CC"/>
    <w:rsid w:val="009B1A02"/>
    <w:rsid w:val="009B1B1F"/>
    <w:rsid w:val="009B1C1A"/>
    <w:rsid w:val="009B3D70"/>
    <w:rsid w:val="009B3FAF"/>
    <w:rsid w:val="009B52CA"/>
    <w:rsid w:val="009B5CC6"/>
    <w:rsid w:val="009B64B6"/>
    <w:rsid w:val="009B7A66"/>
    <w:rsid w:val="009C0730"/>
    <w:rsid w:val="009C0AFF"/>
    <w:rsid w:val="009C3B5E"/>
    <w:rsid w:val="009C4C93"/>
    <w:rsid w:val="009C4CAE"/>
    <w:rsid w:val="009C5112"/>
    <w:rsid w:val="009C522A"/>
    <w:rsid w:val="009C597E"/>
    <w:rsid w:val="009C708C"/>
    <w:rsid w:val="009C734C"/>
    <w:rsid w:val="009C7B7C"/>
    <w:rsid w:val="009C7C62"/>
    <w:rsid w:val="009C7DE4"/>
    <w:rsid w:val="009D10C9"/>
    <w:rsid w:val="009D13F9"/>
    <w:rsid w:val="009D16F4"/>
    <w:rsid w:val="009D1D39"/>
    <w:rsid w:val="009D29E5"/>
    <w:rsid w:val="009D399B"/>
    <w:rsid w:val="009D3F03"/>
    <w:rsid w:val="009D45AC"/>
    <w:rsid w:val="009D4ABE"/>
    <w:rsid w:val="009D4F2A"/>
    <w:rsid w:val="009D5281"/>
    <w:rsid w:val="009D6369"/>
    <w:rsid w:val="009D6706"/>
    <w:rsid w:val="009D71B3"/>
    <w:rsid w:val="009D7363"/>
    <w:rsid w:val="009E02B6"/>
    <w:rsid w:val="009E084E"/>
    <w:rsid w:val="009E1597"/>
    <w:rsid w:val="009E15F4"/>
    <w:rsid w:val="009E1749"/>
    <w:rsid w:val="009E19D2"/>
    <w:rsid w:val="009E2A68"/>
    <w:rsid w:val="009E3449"/>
    <w:rsid w:val="009E3B05"/>
    <w:rsid w:val="009E49B3"/>
    <w:rsid w:val="009E5E3F"/>
    <w:rsid w:val="009E60B1"/>
    <w:rsid w:val="009E64A3"/>
    <w:rsid w:val="009E6703"/>
    <w:rsid w:val="009E6929"/>
    <w:rsid w:val="009E7250"/>
    <w:rsid w:val="009E7A54"/>
    <w:rsid w:val="009F07B6"/>
    <w:rsid w:val="009F0FF6"/>
    <w:rsid w:val="009F1014"/>
    <w:rsid w:val="009F1916"/>
    <w:rsid w:val="009F19D5"/>
    <w:rsid w:val="009F2275"/>
    <w:rsid w:val="009F23C3"/>
    <w:rsid w:val="009F3024"/>
    <w:rsid w:val="009F38C0"/>
    <w:rsid w:val="009F3B01"/>
    <w:rsid w:val="009F3BDA"/>
    <w:rsid w:val="009F4CFE"/>
    <w:rsid w:val="009F4DE9"/>
    <w:rsid w:val="009F534C"/>
    <w:rsid w:val="00A00045"/>
    <w:rsid w:val="00A01510"/>
    <w:rsid w:val="00A02102"/>
    <w:rsid w:val="00A0254A"/>
    <w:rsid w:val="00A02B77"/>
    <w:rsid w:val="00A033E9"/>
    <w:rsid w:val="00A038E4"/>
    <w:rsid w:val="00A04F09"/>
    <w:rsid w:val="00A0627E"/>
    <w:rsid w:val="00A0697F"/>
    <w:rsid w:val="00A0769D"/>
    <w:rsid w:val="00A07E0F"/>
    <w:rsid w:val="00A10F08"/>
    <w:rsid w:val="00A113FF"/>
    <w:rsid w:val="00A11A16"/>
    <w:rsid w:val="00A11C09"/>
    <w:rsid w:val="00A1255E"/>
    <w:rsid w:val="00A12A22"/>
    <w:rsid w:val="00A12BD5"/>
    <w:rsid w:val="00A15E56"/>
    <w:rsid w:val="00A16859"/>
    <w:rsid w:val="00A17805"/>
    <w:rsid w:val="00A20060"/>
    <w:rsid w:val="00A207F6"/>
    <w:rsid w:val="00A217E1"/>
    <w:rsid w:val="00A217E6"/>
    <w:rsid w:val="00A2309E"/>
    <w:rsid w:val="00A23507"/>
    <w:rsid w:val="00A23C92"/>
    <w:rsid w:val="00A254E5"/>
    <w:rsid w:val="00A25F17"/>
    <w:rsid w:val="00A278A0"/>
    <w:rsid w:val="00A30CA2"/>
    <w:rsid w:val="00A311B0"/>
    <w:rsid w:val="00A311FD"/>
    <w:rsid w:val="00A31936"/>
    <w:rsid w:val="00A31956"/>
    <w:rsid w:val="00A32072"/>
    <w:rsid w:val="00A32484"/>
    <w:rsid w:val="00A32561"/>
    <w:rsid w:val="00A328A9"/>
    <w:rsid w:val="00A33164"/>
    <w:rsid w:val="00A33433"/>
    <w:rsid w:val="00A337D7"/>
    <w:rsid w:val="00A33B8A"/>
    <w:rsid w:val="00A34767"/>
    <w:rsid w:val="00A3545D"/>
    <w:rsid w:val="00A35663"/>
    <w:rsid w:val="00A3643C"/>
    <w:rsid w:val="00A36D32"/>
    <w:rsid w:val="00A3776A"/>
    <w:rsid w:val="00A37E61"/>
    <w:rsid w:val="00A40496"/>
    <w:rsid w:val="00A40B45"/>
    <w:rsid w:val="00A40EF4"/>
    <w:rsid w:val="00A42A4D"/>
    <w:rsid w:val="00A437F5"/>
    <w:rsid w:val="00A43CB7"/>
    <w:rsid w:val="00A44A80"/>
    <w:rsid w:val="00A44D27"/>
    <w:rsid w:val="00A44D4E"/>
    <w:rsid w:val="00A45CF2"/>
    <w:rsid w:val="00A46732"/>
    <w:rsid w:val="00A46EC9"/>
    <w:rsid w:val="00A4738E"/>
    <w:rsid w:val="00A47928"/>
    <w:rsid w:val="00A50776"/>
    <w:rsid w:val="00A5138F"/>
    <w:rsid w:val="00A51C80"/>
    <w:rsid w:val="00A51DB4"/>
    <w:rsid w:val="00A53C4E"/>
    <w:rsid w:val="00A53EDF"/>
    <w:rsid w:val="00A55EF6"/>
    <w:rsid w:val="00A56651"/>
    <w:rsid w:val="00A573A7"/>
    <w:rsid w:val="00A6091C"/>
    <w:rsid w:val="00A6141F"/>
    <w:rsid w:val="00A624A5"/>
    <w:rsid w:val="00A624D8"/>
    <w:rsid w:val="00A630DE"/>
    <w:rsid w:val="00A63182"/>
    <w:rsid w:val="00A64843"/>
    <w:rsid w:val="00A6499D"/>
    <w:rsid w:val="00A64EA7"/>
    <w:rsid w:val="00A64FF9"/>
    <w:rsid w:val="00A6547E"/>
    <w:rsid w:val="00A664FF"/>
    <w:rsid w:val="00A6668D"/>
    <w:rsid w:val="00A66ECE"/>
    <w:rsid w:val="00A66EED"/>
    <w:rsid w:val="00A6700B"/>
    <w:rsid w:val="00A67779"/>
    <w:rsid w:val="00A67930"/>
    <w:rsid w:val="00A67FA5"/>
    <w:rsid w:val="00A70AA0"/>
    <w:rsid w:val="00A70C9B"/>
    <w:rsid w:val="00A711B2"/>
    <w:rsid w:val="00A71216"/>
    <w:rsid w:val="00A72CB0"/>
    <w:rsid w:val="00A74736"/>
    <w:rsid w:val="00A75332"/>
    <w:rsid w:val="00A75902"/>
    <w:rsid w:val="00A75ABB"/>
    <w:rsid w:val="00A7606B"/>
    <w:rsid w:val="00A7702C"/>
    <w:rsid w:val="00A7775F"/>
    <w:rsid w:val="00A7776D"/>
    <w:rsid w:val="00A77C42"/>
    <w:rsid w:val="00A800B4"/>
    <w:rsid w:val="00A80214"/>
    <w:rsid w:val="00A806AF"/>
    <w:rsid w:val="00A80F9D"/>
    <w:rsid w:val="00A81130"/>
    <w:rsid w:val="00A81666"/>
    <w:rsid w:val="00A81FB2"/>
    <w:rsid w:val="00A82902"/>
    <w:rsid w:val="00A82CF0"/>
    <w:rsid w:val="00A83098"/>
    <w:rsid w:val="00A834F1"/>
    <w:rsid w:val="00A84DE8"/>
    <w:rsid w:val="00A85EF2"/>
    <w:rsid w:val="00A86116"/>
    <w:rsid w:val="00A861A5"/>
    <w:rsid w:val="00A8645A"/>
    <w:rsid w:val="00A870AB"/>
    <w:rsid w:val="00A873A8"/>
    <w:rsid w:val="00A874CF"/>
    <w:rsid w:val="00A8769F"/>
    <w:rsid w:val="00A90377"/>
    <w:rsid w:val="00A90AD4"/>
    <w:rsid w:val="00A90B1D"/>
    <w:rsid w:val="00A90FFE"/>
    <w:rsid w:val="00A91314"/>
    <w:rsid w:val="00A9175E"/>
    <w:rsid w:val="00A91AA1"/>
    <w:rsid w:val="00A91C49"/>
    <w:rsid w:val="00A91D50"/>
    <w:rsid w:val="00A9245C"/>
    <w:rsid w:val="00A9245E"/>
    <w:rsid w:val="00A9287D"/>
    <w:rsid w:val="00A937DD"/>
    <w:rsid w:val="00A94875"/>
    <w:rsid w:val="00A96FDB"/>
    <w:rsid w:val="00A975D6"/>
    <w:rsid w:val="00A97808"/>
    <w:rsid w:val="00A97DD4"/>
    <w:rsid w:val="00AA0189"/>
    <w:rsid w:val="00AA080A"/>
    <w:rsid w:val="00AA12F8"/>
    <w:rsid w:val="00AA1576"/>
    <w:rsid w:val="00AA1898"/>
    <w:rsid w:val="00AA1C74"/>
    <w:rsid w:val="00AA1CD7"/>
    <w:rsid w:val="00AA1EFA"/>
    <w:rsid w:val="00AA2A00"/>
    <w:rsid w:val="00AA3F2B"/>
    <w:rsid w:val="00AA4145"/>
    <w:rsid w:val="00AA54BE"/>
    <w:rsid w:val="00AA559D"/>
    <w:rsid w:val="00AA6B30"/>
    <w:rsid w:val="00AA7C42"/>
    <w:rsid w:val="00AB1C43"/>
    <w:rsid w:val="00AB2117"/>
    <w:rsid w:val="00AB27F3"/>
    <w:rsid w:val="00AB3BCF"/>
    <w:rsid w:val="00AB3CC1"/>
    <w:rsid w:val="00AB3F18"/>
    <w:rsid w:val="00AB4797"/>
    <w:rsid w:val="00AB4C4A"/>
    <w:rsid w:val="00AB57E2"/>
    <w:rsid w:val="00AB5829"/>
    <w:rsid w:val="00AB601D"/>
    <w:rsid w:val="00AB6265"/>
    <w:rsid w:val="00AC016B"/>
    <w:rsid w:val="00AC1A9E"/>
    <w:rsid w:val="00AC24C2"/>
    <w:rsid w:val="00AC26DC"/>
    <w:rsid w:val="00AC2F56"/>
    <w:rsid w:val="00AC32DD"/>
    <w:rsid w:val="00AC5C32"/>
    <w:rsid w:val="00AC77A0"/>
    <w:rsid w:val="00AC798A"/>
    <w:rsid w:val="00AC7DB7"/>
    <w:rsid w:val="00AC7F5B"/>
    <w:rsid w:val="00AD07F9"/>
    <w:rsid w:val="00AD0B87"/>
    <w:rsid w:val="00AD16C1"/>
    <w:rsid w:val="00AD2B7D"/>
    <w:rsid w:val="00AD2DF2"/>
    <w:rsid w:val="00AD3C95"/>
    <w:rsid w:val="00AD41B7"/>
    <w:rsid w:val="00AD5030"/>
    <w:rsid w:val="00AD5613"/>
    <w:rsid w:val="00AD57A1"/>
    <w:rsid w:val="00AD616A"/>
    <w:rsid w:val="00AD6B19"/>
    <w:rsid w:val="00AD7487"/>
    <w:rsid w:val="00AD75F0"/>
    <w:rsid w:val="00AE0082"/>
    <w:rsid w:val="00AE0FBB"/>
    <w:rsid w:val="00AE1AF9"/>
    <w:rsid w:val="00AE2DFF"/>
    <w:rsid w:val="00AE3DCC"/>
    <w:rsid w:val="00AE48B0"/>
    <w:rsid w:val="00AE4E13"/>
    <w:rsid w:val="00AE5808"/>
    <w:rsid w:val="00AE71A8"/>
    <w:rsid w:val="00AE7A0A"/>
    <w:rsid w:val="00AE7D3C"/>
    <w:rsid w:val="00AF20D0"/>
    <w:rsid w:val="00AF2436"/>
    <w:rsid w:val="00AF2C4E"/>
    <w:rsid w:val="00AF39B0"/>
    <w:rsid w:val="00AF4F79"/>
    <w:rsid w:val="00AF50BC"/>
    <w:rsid w:val="00AF589A"/>
    <w:rsid w:val="00AF59DA"/>
    <w:rsid w:val="00AF6144"/>
    <w:rsid w:val="00AF65F2"/>
    <w:rsid w:val="00AF73B0"/>
    <w:rsid w:val="00AF76F8"/>
    <w:rsid w:val="00AF7DB7"/>
    <w:rsid w:val="00B00485"/>
    <w:rsid w:val="00B01F96"/>
    <w:rsid w:val="00B02EC2"/>
    <w:rsid w:val="00B03679"/>
    <w:rsid w:val="00B04134"/>
    <w:rsid w:val="00B04A89"/>
    <w:rsid w:val="00B0583A"/>
    <w:rsid w:val="00B05C94"/>
    <w:rsid w:val="00B075EB"/>
    <w:rsid w:val="00B12DDD"/>
    <w:rsid w:val="00B13B90"/>
    <w:rsid w:val="00B149B9"/>
    <w:rsid w:val="00B150FD"/>
    <w:rsid w:val="00B157F0"/>
    <w:rsid w:val="00B158D9"/>
    <w:rsid w:val="00B16757"/>
    <w:rsid w:val="00B172BF"/>
    <w:rsid w:val="00B17E5F"/>
    <w:rsid w:val="00B20B6A"/>
    <w:rsid w:val="00B212AC"/>
    <w:rsid w:val="00B21CF5"/>
    <w:rsid w:val="00B226CB"/>
    <w:rsid w:val="00B22AF3"/>
    <w:rsid w:val="00B23041"/>
    <w:rsid w:val="00B23629"/>
    <w:rsid w:val="00B23CDE"/>
    <w:rsid w:val="00B248AD"/>
    <w:rsid w:val="00B2541C"/>
    <w:rsid w:val="00B26D64"/>
    <w:rsid w:val="00B26DC2"/>
    <w:rsid w:val="00B26F6E"/>
    <w:rsid w:val="00B32464"/>
    <w:rsid w:val="00B32AFD"/>
    <w:rsid w:val="00B33022"/>
    <w:rsid w:val="00B335A8"/>
    <w:rsid w:val="00B33976"/>
    <w:rsid w:val="00B34666"/>
    <w:rsid w:val="00B349F4"/>
    <w:rsid w:val="00B3526E"/>
    <w:rsid w:val="00B358B7"/>
    <w:rsid w:val="00B37BC2"/>
    <w:rsid w:val="00B37E44"/>
    <w:rsid w:val="00B40484"/>
    <w:rsid w:val="00B4089A"/>
    <w:rsid w:val="00B40B53"/>
    <w:rsid w:val="00B40C0E"/>
    <w:rsid w:val="00B41889"/>
    <w:rsid w:val="00B41A91"/>
    <w:rsid w:val="00B42261"/>
    <w:rsid w:val="00B425B6"/>
    <w:rsid w:val="00B43258"/>
    <w:rsid w:val="00B43495"/>
    <w:rsid w:val="00B44C5B"/>
    <w:rsid w:val="00B44E73"/>
    <w:rsid w:val="00B453F0"/>
    <w:rsid w:val="00B454A2"/>
    <w:rsid w:val="00B469BB"/>
    <w:rsid w:val="00B46E79"/>
    <w:rsid w:val="00B47044"/>
    <w:rsid w:val="00B47977"/>
    <w:rsid w:val="00B509EE"/>
    <w:rsid w:val="00B50BFC"/>
    <w:rsid w:val="00B52D97"/>
    <w:rsid w:val="00B52DBB"/>
    <w:rsid w:val="00B538E5"/>
    <w:rsid w:val="00B54CB5"/>
    <w:rsid w:val="00B54F5F"/>
    <w:rsid w:val="00B55126"/>
    <w:rsid w:val="00B557A9"/>
    <w:rsid w:val="00B57170"/>
    <w:rsid w:val="00B57FCC"/>
    <w:rsid w:val="00B60415"/>
    <w:rsid w:val="00B618C1"/>
    <w:rsid w:val="00B61DF4"/>
    <w:rsid w:val="00B61E5C"/>
    <w:rsid w:val="00B62609"/>
    <w:rsid w:val="00B63EC0"/>
    <w:rsid w:val="00B64122"/>
    <w:rsid w:val="00B6418C"/>
    <w:rsid w:val="00B64739"/>
    <w:rsid w:val="00B64AE8"/>
    <w:rsid w:val="00B64E52"/>
    <w:rsid w:val="00B64EF3"/>
    <w:rsid w:val="00B65373"/>
    <w:rsid w:val="00B65E13"/>
    <w:rsid w:val="00B6789A"/>
    <w:rsid w:val="00B67BA4"/>
    <w:rsid w:val="00B707AD"/>
    <w:rsid w:val="00B7113A"/>
    <w:rsid w:val="00B7118F"/>
    <w:rsid w:val="00B720F0"/>
    <w:rsid w:val="00B723BE"/>
    <w:rsid w:val="00B7249A"/>
    <w:rsid w:val="00B7264E"/>
    <w:rsid w:val="00B72E73"/>
    <w:rsid w:val="00B7312C"/>
    <w:rsid w:val="00B7555A"/>
    <w:rsid w:val="00B76849"/>
    <w:rsid w:val="00B77EF9"/>
    <w:rsid w:val="00B80073"/>
    <w:rsid w:val="00B80FB3"/>
    <w:rsid w:val="00B8111B"/>
    <w:rsid w:val="00B82658"/>
    <w:rsid w:val="00B8298D"/>
    <w:rsid w:val="00B829EA"/>
    <w:rsid w:val="00B82B5D"/>
    <w:rsid w:val="00B845D2"/>
    <w:rsid w:val="00B86687"/>
    <w:rsid w:val="00B870E8"/>
    <w:rsid w:val="00B907BE"/>
    <w:rsid w:val="00B90B81"/>
    <w:rsid w:val="00B9166B"/>
    <w:rsid w:val="00B919A9"/>
    <w:rsid w:val="00B9303D"/>
    <w:rsid w:val="00B93825"/>
    <w:rsid w:val="00B93887"/>
    <w:rsid w:val="00B951DB"/>
    <w:rsid w:val="00B9538F"/>
    <w:rsid w:val="00B9575A"/>
    <w:rsid w:val="00B95C17"/>
    <w:rsid w:val="00B95C7D"/>
    <w:rsid w:val="00B962F6"/>
    <w:rsid w:val="00B96501"/>
    <w:rsid w:val="00B975F2"/>
    <w:rsid w:val="00B97659"/>
    <w:rsid w:val="00B97C41"/>
    <w:rsid w:val="00BA0C9B"/>
    <w:rsid w:val="00BA1679"/>
    <w:rsid w:val="00BA354C"/>
    <w:rsid w:val="00BA3EBB"/>
    <w:rsid w:val="00BA4024"/>
    <w:rsid w:val="00BA5CD6"/>
    <w:rsid w:val="00BA72C4"/>
    <w:rsid w:val="00BA749F"/>
    <w:rsid w:val="00BA7810"/>
    <w:rsid w:val="00BA7E58"/>
    <w:rsid w:val="00BB0AF6"/>
    <w:rsid w:val="00BB0AFD"/>
    <w:rsid w:val="00BB10DC"/>
    <w:rsid w:val="00BB11E1"/>
    <w:rsid w:val="00BB274C"/>
    <w:rsid w:val="00BB4544"/>
    <w:rsid w:val="00BB4861"/>
    <w:rsid w:val="00BB575E"/>
    <w:rsid w:val="00BB67C9"/>
    <w:rsid w:val="00BC10BF"/>
    <w:rsid w:val="00BC259E"/>
    <w:rsid w:val="00BC28AD"/>
    <w:rsid w:val="00BC2A94"/>
    <w:rsid w:val="00BC2C0E"/>
    <w:rsid w:val="00BC2FF7"/>
    <w:rsid w:val="00BC35C1"/>
    <w:rsid w:val="00BC3FAB"/>
    <w:rsid w:val="00BC41F1"/>
    <w:rsid w:val="00BC566F"/>
    <w:rsid w:val="00BC5AF5"/>
    <w:rsid w:val="00BC64F2"/>
    <w:rsid w:val="00BC6C1D"/>
    <w:rsid w:val="00BC6F2D"/>
    <w:rsid w:val="00BC70DF"/>
    <w:rsid w:val="00BC72EF"/>
    <w:rsid w:val="00BC76C1"/>
    <w:rsid w:val="00BC7FF7"/>
    <w:rsid w:val="00BD0E41"/>
    <w:rsid w:val="00BD0E4E"/>
    <w:rsid w:val="00BD1BC3"/>
    <w:rsid w:val="00BD1F84"/>
    <w:rsid w:val="00BD258C"/>
    <w:rsid w:val="00BD25F8"/>
    <w:rsid w:val="00BD28D5"/>
    <w:rsid w:val="00BD3839"/>
    <w:rsid w:val="00BD3A40"/>
    <w:rsid w:val="00BD4070"/>
    <w:rsid w:val="00BD5245"/>
    <w:rsid w:val="00BD5716"/>
    <w:rsid w:val="00BD5C91"/>
    <w:rsid w:val="00BD5DE4"/>
    <w:rsid w:val="00BD5F76"/>
    <w:rsid w:val="00BD6168"/>
    <w:rsid w:val="00BD623B"/>
    <w:rsid w:val="00BD6F50"/>
    <w:rsid w:val="00BD7391"/>
    <w:rsid w:val="00BD73FB"/>
    <w:rsid w:val="00BD7C4E"/>
    <w:rsid w:val="00BD7C9B"/>
    <w:rsid w:val="00BE0414"/>
    <w:rsid w:val="00BE163C"/>
    <w:rsid w:val="00BE17D3"/>
    <w:rsid w:val="00BE1F66"/>
    <w:rsid w:val="00BE2042"/>
    <w:rsid w:val="00BE2280"/>
    <w:rsid w:val="00BE22A8"/>
    <w:rsid w:val="00BE294B"/>
    <w:rsid w:val="00BE2A9A"/>
    <w:rsid w:val="00BE45F2"/>
    <w:rsid w:val="00BE66CD"/>
    <w:rsid w:val="00BE67C0"/>
    <w:rsid w:val="00BE6B1C"/>
    <w:rsid w:val="00BE6EA7"/>
    <w:rsid w:val="00BE7390"/>
    <w:rsid w:val="00BE755F"/>
    <w:rsid w:val="00BE7825"/>
    <w:rsid w:val="00BE7E45"/>
    <w:rsid w:val="00BF173A"/>
    <w:rsid w:val="00BF1DA6"/>
    <w:rsid w:val="00BF220E"/>
    <w:rsid w:val="00BF3010"/>
    <w:rsid w:val="00BF301C"/>
    <w:rsid w:val="00BF3A9F"/>
    <w:rsid w:val="00BF3C65"/>
    <w:rsid w:val="00BF46AE"/>
    <w:rsid w:val="00BF6E7E"/>
    <w:rsid w:val="00BF6F99"/>
    <w:rsid w:val="00BF70C6"/>
    <w:rsid w:val="00BF798C"/>
    <w:rsid w:val="00C000A2"/>
    <w:rsid w:val="00C00E89"/>
    <w:rsid w:val="00C013BA"/>
    <w:rsid w:val="00C02283"/>
    <w:rsid w:val="00C02C13"/>
    <w:rsid w:val="00C02CA5"/>
    <w:rsid w:val="00C0319B"/>
    <w:rsid w:val="00C03B8C"/>
    <w:rsid w:val="00C03CA9"/>
    <w:rsid w:val="00C03DB5"/>
    <w:rsid w:val="00C03E81"/>
    <w:rsid w:val="00C0595F"/>
    <w:rsid w:val="00C0654E"/>
    <w:rsid w:val="00C0714B"/>
    <w:rsid w:val="00C0786B"/>
    <w:rsid w:val="00C079B6"/>
    <w:rsid w:val="00C101C8"/>
    <w:rsid w:val="00C1112E"/>
    <w:rsid w:val="00C113F8"/>
    <w:rsid w:val="00C11969"/>
    <w:rsid w:val="00C119C6"/>
    <w:rsid w:val="00C1231D"/>
    <w:rsid w:val="00C13DBB"/>
    <w:rsid w:val="00C13F9A"/>
    <w:rsid w:val="00C148A9"/>
    <w:rsid w:val="00C165BC"/>
    <w:rsid w:val="00C1734F"/>
    <w:rsid w:val="00C1744F"/>
    <w:rsid w:val="00C20224"/>
    <w:rsid w:val="00C20571"/>
    <w:rsid w:val="00C20600"/>
    <w:rsid w:val="00C20BFF"/>
    <w:rsid w:val="00C21C03"/>
    <w:rsid w:val="00C228A8"/>
    <w:rsid w:val="00C22A79"/>
    <w:rsid w:val="00C23C62"/>
    <w:rsid w:val="00C23E23"/>
    <w:rsid w:val="00C24A96"/>
    <w:rsid w:val="00C2628E"/>
    <w:rsid w:val="00C27076"/>
    <w:rsid w:val="00C27336"/>
    <w:rsid w:val="00C275DC"/>
    <w:rsid w:val="00C27D21"/>
    <w:rsid w:val="00C306EB"/>
    <w:rsid w:val="00C31255"/>
    <w:rsid w:val="00C3228C"/>
    <w:rsid w:val="00C32B56"/>
    <w:rsid w:val="00C32FAA"/>
    <w:rsid w:val="00C33322"/>
    <w:rsid w:val="00C34509"/>
    <w:rsid w:val="00C345D2"/>
    <w:rsid w:val="00C35363"/>
    <w:rsid w:val="00C35A67"/>
    <w:rsid w:val="00C35B6B"/>
    <w:rsid w:val="00C36766"/>
    <w:rsid w:val="00C407FD"/>
    <w:rsid w:val="00C41BF0"/>
    <w:rsid w:val="00C41C42"/>
    <w:rsid w:val="00C41D8D"/>
    <w:rsid w:val="00C41E56"/>
    <w:rsid w:val="00C41FD5"/>
    <w:rsid w:val="00C42967"/>
    <w:rsid w:val="00C437A4"/>
    <w:rsid w:val="00C44335"/>
    <w:rsid w:val="00C453FC"/>
    <w:rsid w:val="00C454D6"/>
    <w:rsid w:val="00C45554"/>
    <w:rsid w:val="00C460E4"/>
    <w:rsid w:val="00C4699F"/>
    <w:rsid w:val="00C4771B"/>
    <w:rsid w:val="00C502C0"/>
    <w:rsid w:val="00C513CD"/>
    <w:rsid w:val="00C52004"/>
    <w:rsid w:val="00C5203C"/>
    <w:rsid w:val="00C536C1"/>
    <w:rsid w:val="00C53AF4"/>
    <w:rsid w:val="00C5460A"/>
    <w:rsid w:val="00C55411"/>
    <w:rsid w:val="00C55545"/>
    <w:rsid w:val="00C57262"/>
    <w:rsid w:val="00C578C8"/>
    <w:rsid w:val="00C57A69"/>
    <w:rsid w:val="00C604D1"/>
    <w:rsid w:val="00C60E03"/>
    <w:rsid w:val="00C61415"/>
    <w:rsid w:val="00C61589"/>
    <w:rsid w:val="00C625CD"/>
    <w:rsid w:val="00C62750"/>
    <w:rsid w:val="00C62816"/>
    <w:rsid w:val="00C633EA"/>
    <w:rsid w:val="00C63F0A"/>
    <w:rsid w:val="00C644DB"/>
    <w:rsid w:val="00C64BBF"/>
    <w:rsid w:val="00C66AE8"/>
    <w:rsid w:val="00C704ED"/>
    <w:rsid w:val="00C70D29"/>
    <w:rsid w:val="00C70DE3"/>
    <w:rsid w:val="00C71490"/>
    <w:rsid w:val="00C715A8"/>
    <w:rsid w:val="00C71AFE"/>
    <w:rsid w:val="00C7248E"/>
    <w:rsid w:val="00C73312"/>
    <w:rsid w:val="00C73FD6"/>
    <w:rsid w:val="00C741B9"/>
    <w:rsid w:val="00C746A3"/>
    <w:rsid w:val="00C749C8"/>
    <w:rsid w:val="00C76E0E"/>
    <w:rsid w:val="00C76E11"/>
    <w:rsid w:val="00C80069"/>
    <w:rsid w:val="00C80B65"/>
    <w:rsid w:val="00C81AD0"/>
    <w:rsid w:val="00C8251F"/>
    <w:rsid w:val="00C8292F"/>
    <w:rsid w:val="00C838FB"/>
    <w:rsid w:val="00C83BC1"/>
    <w:rsid w:val="00C84C59"/>
    <w:rsid w:val="00C85DD8"/>
    <w:rsid w:val="00C87CB6"/>
    <w:rsid w:val="00C90221"/>
    <w:rsid w:val="00C917DD"/>
    <w:rsid w:val="00C91F69"/>
    <w:rsid w:val="00C92657"/>
    <w:rsid w:val="00C93579"/>
    <w:rsid w:val="00C94003"/>
    <w:rsid w:val="00C95151"/>
    <w:rsid w:val="00C95F17"/>
    <w:rsid w:val="00C962D2"/>
    <w:rsid w:val="00C96675"/>
    <w:rsid w:val="00C96CBE"/>
    <w:rsid w:val="00C96F59"/>
    <w:rsid w:val="00C97863"/>
    <w:rsid w:val="00C97B69"/>
    <w:rsid w:val="00CA079A"/>
    <w:rsid w:val="00CA07CE"/>
    <w:rsid w:val="00CA0AAA"/>
    <w:rsid w:val="00CA168B"/>
    <w:rsid w:val="00CA1F0F"/>
    <w:rsid w:val="00CA2594"/>
    <w:rsid w:val="00CA3389"/>
    <w:rsid w:val="00CA39F3"/>
    <w:rsid w:val="00CA3A94"/>
    <w:rsid w:val="00CA3BF0"/>
    <w:rsid w:val="00CA4117"/>
    <w:rsid w:val="00CA44F4"/>
    <w:rsid w:val="00CA46C7"/>
    <w:rsid w:val="00CA534C"/>
    <w:rsid w:val="00CA55A6"/>
    <w:rsid w:val="00CA6CA7"/>
    <w:rsid w:val="00CA7B38"/>
    <w:rsid w:val="00CB0252"/>
    <w:rsid w:val="00CB02F2"/>
    <w:rsid w:val="00CB1F17"/>
    <w:rsid w:val="00CB1F23"/>
    <w:rsid w:val="00CB260A"/>
    <w:rsid w:val="00CB4071"/>
    <w:rsid w:val="00CB4AE5"/>
    <w:rsid w:val="00CB4B8A"/>
    <w:rsid w:val="00CB4D9F"/>
    <w:rsid w:val="00CB53D7"/>
    <w:rsid w:val="00CB5A4F"/>
    <w:rsid w:val="00CB5CCE"/>
    <w:rsid w:val="00CB5EC7"/>
    <w:rsid w:val="00CB6AD9"/>
    <w:rsid w:val="00CB70EC"/>
    <w:rsid w:val="00CB7EB2"/>
    <w:rsid w:val="00CC0718"/>
    <w:rsid w:val="00CC07E9"/>
    <w:rsid w:val="00CC146D"/>
    <w:rsid w:val="00CC1BA9"/>
    <w:rsid w:val="00CC26EF"/>
    <w:rsid w:val="00CC2F32"/>
    <w:rsid w:val="00CC336A"/>
    <w:rsid w:val="00CC34D0"/>
    <w:rsid w:val="00CC3A18"/>
    <w:rsid w:val="00CC3D6C"/>
    <w:rsid w:val="00CC6634"/>
    <w:rsid w:val="00CC7E76"/>
    <w:rsid w:val="00CD0005"/>
    <w:rsid w:val="00CD1CEF"/>
    <w:rsid w:val="00CD20C0"/>
    <w:rsid w:val="00CD358C"/>
    <w:rsid w:val="00CD3A3F"/>
    <w:rsid w:val="00CD57A0"/>
    <w:rsid w:val="00CD6419"/>
    <w:rsid w:val="00CD65BF"/>
    <w:rsid w:val="00CD683F"/>
    <w:rsid w:val="00CD689F"/>
    <w:rsid w:val="00CD6F68"/>
    <w:rsid w:val="00CD6FA5"/>
    <w:rsid w:val="00CD7429"/>
    <w:rsid w:val="00CD7F91"/>
    <w:rsid w:val="00CE0657"/>
    <w:rsid w:val="00CE1DA8"/>
    <w:rsid w:val="00CE22D3"/>
    <w:rsid w:val="00CE321E"/>
    <w:rsid w:val="00CE3D83"/>
    <w:rsid w:val="00CE3F1D"/>
    <w:rsid w:val="00CE4178"/>
    <w:rsid w:val="00CE47B0"/>
    <w:rsid w:val="00CE5454"/>
    <w:rsid w:val="00CE554F"/>
    <w:rsid w:val="00CE5670"/>
    <w:rsid w:val="00CE5DAB"/>
    <w:rsid w:val="00CE5FC8"/>
    <w:rsid w:val="00CE6106"/>
    <w:rsid w:val="00CE638E"/>
    <w:rsid w:val="00CE7D47"/>
    <w:rsid w:val="00CE7E3F"/>
    <w:rsid w:val="00CF00AE"/>
    <w:rsid w:val="00CF03C7"/>
    <w:rsid w:val="00CF0EEB"/>
    <w:rsid w:val="00CF16C6"/>
    <w:rsid w:val="00CF1732"/>
    <w:rsid w:val="00CF18F9"/>
    <w:rsid w:val="00CF199A"/>
    <w:rsid w:val="00CF1D60"/>
    <w:rsid w:val="00CF3C21"/>
    <w:rsid w:val="00CF406C"/>
    <w:rsid w:val="00CF41C7"/>
    <w:rsid w:val="00CF4507"/>
    <w:rsid w:val="00CF4D73"/>
    <w:rsid w:val="00CF5510"/>
    <w:rsid w:val="00CF5847"/>
    <w:rsid w:val="00CF64BD"/>
    <w:rsid w:val="00CF6A8E"/>
    <w:rsid w:val="00CF6BAF"/>
    <w:rsid w:val="00CF719F"/>
    <w:rsid w:val="00CF78D8"/>
    <w:rsid w:val="00CF791B"/>
    <w:rsid w:val="00CF7B87"/>
    <w:rsid w:val="00D01561"/>
    <w:rsid w:val="00D01AA4"/>
    <w:rsid w:val="00D022AC"/>
    <w:rsid w:val="00D023FE"/>
    <w:rsid w:val="00D03E35"/>
    <w:rsid w:val="00D04D49"/>
    <w:rsid w:val="00D05EB3"/>
    <w:rsid w:val="00D06328"/>
    <w:rsid w:val="00D0715A"/>
    <w:rsid w:val="00D0782C"/>
    <w:rsid w:val="00D07E3A"/>
    <w:rsid w:val="00D10316"/>
    <w:rsid w:val="00D11C6D"/>
    <w:rsid w:val="00D1202D"/>
    <w:rsid w:val="00D126AC"/>
    <w:rsid w:val="00D1272F"/>
    <w:rsid w:val="00D12AF3"/>
    <w:rsid w:val="00D13614"/>
    <w:rsid w:val="00D13BC5"/>
    <w:rsid w:val="00D15142"/>
    <w:rsid w:val="00D15725"/>
    <w:rsid w:val="00D17E4F"/>
    <w:rsid w:val="00D21F08"/>
    <w:rsid w:val="00D221FA"/>
    <w:rsid w:val="00D222C4"/>
    <w:rsid w:val="00D222E0"/>
    <w:rsid w:val="00D22B00"/>
    <w:rsid w:val="00D23227"/>
    <w:rsid w:val="00D24416"/>
    <w:rsid w:val="00D278EE"/>
    <w:rsid w:val="00D3148A"/>
    <w:rsid w:val="00D3215A"/>
    <w:rsid w:val="00D3333A"/>
    <w:rsid w:val="00D33426"/>
    <w:rsid w:val="00D33F81"/>
    <w:rsid w:val="00D34605"/>
    <w:rsid w:val="00D35B95"/>
    <w:rsid w:val="00D35E61"/>
    <w:rsid w:val="00D35F22"/>
    <w:rsid w:val="00D375F7"/>
    <w:rsid w:val="00D3781C"/>
    <w:rsid w:val="00D37CA7"/>
    <w:rsid w:val="00D40E52"/>
    <w:rsid w:val="00D413DE"/>
    <w:rsid w:val="00D41BD1"/>
    <w:rsid w:val="00D421F8"/>
    <w:rsid w:val="00D42CC3"/>
    <w:rsid w:val="00D42E7A"/>
    <w:rsid w:val="00D46262"/>
    <w:rsid w:val="00D467AC"/>
    <w:rsid w:val="00D46986"/>
    <w:rsid w:val="00D47571"/>
    <w:rsid w:val="00D4757B"/>
    <w:rsid w:val="00D47F17"/>
    <w:rsid w:val="00D47FA6"/>
    <w:rsid w:val="00D47FD3"/>
    <w:rsid w:val="00D5069D"/>
    <w:rsid w:val="00D508BB"/>
    <w:rsid w:val="00D51678"/>
    <w:rsid w:val="00D51B42"/>
    <w:rsid w:val="00D51EAC"/>
    <w:rsid w:val="00D51FBC"/>
    <w:rsid w:val="00D52657"/>
    <w:rsid w:val="00D5332E"/>
    <w:rsid w:val="00D5414A"/>
    <w:rsid w:val="00D544F9"/>
    <w:rsid w:val="00D550A7"/>
    <w:rsid w:val="00D558BB"/>
    <w:rsid w:val="00D565E1"/>
    <w:rsid w:val="00D569CC"/>
    <w:rsid w:val="00D575E8"/>
    <w:rsid w:val="00D5792F"/>
    <w:rsid w:val="00D57E43"/>
    <w:rsid w:val="00D60306"/>
    <w:rsid w:val="00D605A3"/>
    <w:rsid w:val="00D6060D"/>
    <w:rsid w:val="00D60C95"/>
    <w:rsid w:val="00D60CCB"/>
    <w:rsid w:val="00D60D0B"/>
    <w:rsid w:val="00D61B37"/>
    <w:rsid w:val="00D61BC8"/>
    <w:rsid w:val="00D627B1"/>
    <w:rsid w:val="00D62D4C"/>
    <w:rsid w:val="00D63E84"/>
    <w:rsid w:val="00D63F14"/>
    <w:rsid w:val="00D64162"/>
    <w:rsid w:val="00D64457"/>
    <w:rsid w:val="00D64F73"/>
    <w:rsid w:val="00D650C4"/>
    <w:rsid w:val="00D65356"/>
    <w:rsid w:val="00D65C8D"/>
    <w:rsid w:val="00D665BA"/>
    <w:rsid w:val="00D6679F"/>
    <w:rsid w:val="00D66C31"/>
    <w:rsid w:val="00D7031F"/>
    <w:rsid w:val="00D7034E"/>
    <w:rsid w:val="00D70618"/>
    <w:rsid w:val="00D7097D"/>
    <w:rsid w:val="00D7099B"/>
    <w:rsid w:val="00D70AB9"/>
    <w:rsid w:val="00D70F62"/>
    <w:rsid w:val="00D719B5"/>
    <w:rsid w:val="00D72269"/>
    <w:rsid w:val="00D72893"/>
    <w:rsid w:val="00D73C22"/>
    <w:rsid w:val="00D73EC9"/>
    <w:rsid w:val="00D74239"/>
    <w:rsid w:val="00D74EA3"/>
    <w:rsid w:val="00D7547B"/>
    <w:rsid w:val="00D75946"/>
    <w:rsid w:val="00D75AA1"/>
    <w:rsid w:val="00D75DAD"/>
    <w:rsid w:val="00D76434"/>
    <w:rsid w:val="00D764AE"/>
    <w:rsid w:val="00D76611"/>
    <w:rsid w:val="00D76659"/>
    <w:rsid w:val="00D76B4E"/>
    <w:rsid w:val="00D771AA"/>
    <w:rsid w:val="00D8087A"/>
    <w:rsid w:val="00D80D02"/>
    <w:rsid w:val="00D80D55"/>
    <w:rsid w:val="00D815DA"/>
    <w:rsid w:val="00D824AD"/>
    <w:rsid w:val="00D8274D"/>
    <w:rsid w:val="00D82ED1"/>
    <w:rsid w:val="00D8354B"/>
    <w:rsid w:val="00D8483F"/>
    <w:rsid w:val="00D86010"/>
    <w:rsid w:val="00D8605C"/>
    <w:rsid w:val="00D86264"/>
    <w:rsid w:val="00D8665A"/>
    <w:rsid w:val="00D868F5"/>
    <w:rsid w:val="00D86A73"/>
    <w:rsid w:val="00D8774F"/>
    <w:rsid w:val="00D877E9"/>
    <w:rsid w:val="00D91553"/>
    <w:rsid w:val="00D915C9"/>
    <w:rsid w:val="00D91A50"/>
    <w:rsid w:val="00D92488"/>
    <w:rsid w:val="00D92A4E"/>
    <w:rsid w:val="00D92B75"/>
    <w:rsid w:val="00D94469"/>
    <w:rsid w:val="00D94497"/>
    <w:rsid w:val="00D94B41"/>
    <w:rsid w:val="00D95116"/>
    <w:rsid w:val="00D956D3"/>
    <w:rsid w:val="00D95A63"/>
    <w:rsid w:val="00D96206"/>
    <w:rsid w:val="00D96AC4"/>
    <w:rsid w:val="00D974DC"/>
    <w:rsid w:val="00DA058A"/>
    <w:rsid w:val="00DA0F01"/>
    <w:rsid w:val="00DA15B5"/>
    <w:rsid w:val="00DA1D5F"/>
    <w:rsid w:val="00DA2619"/>
    <w:rsid w:val="00DA2DDE"/>
    <w:rsid w:val="00DA3055"/>
    <w:rsid w:val="00DA3566"/>
    <w:rsid w:val="00DA3F44"/>
    <w:rsid w:val="00DA4A42"/>
    <w:rsid w:val="00DA5E5E"/>
    <w:rsid w:val="00DA661F"/>
    <w:rsid w:val="00DA6C4F"/>
    <w:rsid w:val="00DA7345"/>
    <w:rsid w:val="00DA7C05"/>
    <w:rsid w:val="00DA7E8C"/>
    <w:rsid w:val="00DB0223"/>
    <w:rsid w:val="00DB035E"/>
    <w:rsid w:val="00DB054D"/>
    <w:rsid w:val="00DB1813"/>
    <w:rsid w:val="00DB2CED"/>
    <w:rsid w:val="00DB350C"/>
    <w:rsid w:val="00DB36BB"/>
    <w:rsid w:val="00DB398F"/>
    <w:rsid w:val="00DB4555"/>
    <w:rsid w:val="00DB46A6"/>
    <w:rsid w:val="00DB4A96"/>
    <w:rsid w:val="00DB4ECE"/>
    <w:rsid w:val="00DB5784"/>
    <w:rsid w:val="00DB7CB9"/>
    <w:rsid w:val="00DC11FD"/>
    <w:rsid w:val="00DC1D56"/>
    <w:rsid w:val="00DC2B9D"/>
    <w:rsid w:val="00DC3601"/>
    <w:rsid w:val="00DC42A0"/>
    <w:rsid w:val="00DC470C"/>
    <w:rsid w:val="00DC533E"/>
    <w:rsid w:val="00DC5C32"/>
    <w:rsid w:val="00DC61C5"/>
    <w:rsid w:val="00DC6F0F"/>
    <w:rsid w:val="00DC7308"/>
    <w:rsid w:val="00DD04BD"/>
    <w:rsid w:val="00DD0E60"/>
    <w:rsid w:val="00DD2139"/>
    <w:rsid w:val="00DD2852"/>
    <w:rsid w:val="00DD298E"/>
    <w:rsid w:val="00DD2E15"/>
    <w:rsid w:val="00DD3403"/>
    <w:rsid w:val="00DD4E8F"/>
    <w:rsid w:val="00DD542B"/>
    <w:rsid w:val="00DD5C2D"/>
    <w:rsid w:val="00DD5CE0"/>
    <w:rsid w:val="00DD5EA5"/>
    <w:rsid w:val="00DD643B"/>
    <w:rsid w:val="00DD7495"/>
    <w:rsid w:val="00DD752B"/>
    <w:rsid w:val="00DD7BA6"/>
    <w:rsid w:val="00DD7C19"/>
    <w:rsid w:val="00DD7E20"/>
    <w:rsid w:val="00DE14B8"/>
    <w:rsid w:val="00DE1A27"/>
    <w:rsid w:val="00DE1B38"/>
    <w:rsid w:val="00DE1EFD"/>
    <w:rsid w:val="00DE3D16"/>
    <w:rsid w:val="00DE5041"/>
    <w:rsid w:val="00DE50F8"/>
    <w:rsid w:val="00DE5862"/>
    <w:rsid w:val="00DE589C"/>
    <w:rsid w:val="00DE5A89"/>
    <w:rsid w:val="00DE6092"/>
    <w:rsid w:val="00DE69B7"/>
    <w:rsid w:val="00DE6B6A"/>
    <w:rsid w:val="00DF0056"/>
    <w:rsid w:val="00DF0A0E"/>
    <w:rsid w:val="00DF1BC9"/>
    <w:rsid w:val="00DF1C63"/>
    <w:rsid w:val="00DF31B2"/>
    <w:rsid w:val="00DF37B7"/>
    <w:rsid w:val="00DF4D73"/>
    <w:rsid w:val="00DF6211"/>
    <w:rsid w:val="00DF65BF"/>
    <w:rsid w:val="00DF67E4"/>
    <w:rsid w:val="00DF6B2A"/>
    <w:rsid w:val="00DF6DE3"/>
    <w:rsid w:val="00E000B9"/>
    <w:rsid w:val="00E001B5"/>
    <w:rsid w:val="00E00352"/>
    <w:rsid w:val="00E00810"/>
    <w:rsid w:val="00E01354"/>
    <w:rsid w:val="00E01405"/>
    <w:rsid w:val="00E01578"/>
    <w:rsid w:val="00E015C5"/>
    <w:rsid w:val="00E018F3"/>
    <w:rsid w:val="00E01FDD"/>
    <w:rsid w:val="00E03008"/>
    <w:rsid w:val="00E03958"/>
    <w:rsid w:val="00E04C95"/>
    <w:rsid w:val="00E050B4"/>
    <w:rsid w:val="00E06159"/>
    <w:rsid w:val="00E06288"/>
    <w:rsid w:val="00E06679"/>
    <w:rsid w:val="00E06778"/>
    <w:rsid w:val="00E06AF3"/>
    <w:rsid w:val="00E071E6"/>
    <w:rsid w:val="00E07498"/>
    <w:rsid w:val="00E07FA7"/>
    <w:rsid w:val="00E10065"/>
    <w:rsid w:val="00E10139"/>
    <w:rsid w:val="00E1068D"/>
    <w:rsid w:val="00E106D1"/>
    <w:rsid w:val="00E10716"/>
    <w:rsid w:val="00E10B11"/>
    <w:rsid w:val="00E10E78"/>
    <w:rsid w:val="00E1123E"/>
    <w:rsid w:val="00E11286"/>
    <w:rsid w:val="00E1135D"/>
    <w:rsid w:val="00E11725"/>
    <w:rsid w:val="00E11EA0"/>
    <w:rsid w:val="00E12C5C"/>
    <w:rsid w:val="00E13BAF"/>
    <w:rsid w:val="00E13D23"/>
    <w:rsid w:val="00E14008"/>
    <w:rsid w:val="00E16148"/>
    <w:rsid w:val="00E16297"/>
    <w:rsid w:val="00E16905"/>
    <w:rsid w:val="00E169F8"/>
    <w:rsid w:val="00E16CD2"/>
    <w:rsid w:val="00E172DE"/>
    <w:rsid w:val="00E2106C"/>
    <w:rsid w:val="00E2120C"/>
    <w:rsid w:val="00E21BBA"/>
    <w:rsid w:val="00E21DD4"/>
    <w:rsid w:val="00E22E38"/>
    <w:rsid w:val="00E233B7"/>
    <w:rsid w:val="00E235E0"/>
    <w:rsid w:val="00E23B4E"/>
    <w:rsid w:val="00E242C9"/>
    <w:rsid w:val="00E24DCE"/>
    <w:rsid w:val="00E25967"/>
    <w:rsid w:val="00E261AC"/>
    <w:rsid w:val="00E2646C"/>
    <w:rsid w:val="00E268ED"/>
    <w:rsid w:val="00E26E29"/>
    <w:rsid w:val="00E2717A"/>
    <w:rsid w:val="00E27522"/>
    <w:rsid w:val="00E27B5C"/>
    <w:rsid w:val="00E27DC9"/>
    <w:rsid w:val="00E30EC2"/>
    <w:rsid w:val="00E31588"/>
    <w:rsid w:val="00E31919"/>
    <w:rsid w:val="00E33FDF"/>
    <w:rsid w:val="00E346DC"/>
    <w:rsid w:val="00E34AA5"/>
    <w:rsid w:val="00E3510A"/>
    <w:rsid w:val="00E351D2"/>
    <w:rsid w:val="00E35832"/>
    <w:rsid w:val="00E35A5C"/>
    <w:rsid w:val="00E35DB9"/>
    <w:rsid w:val="00E36CA1"/>
    <w:rsid w:val="00E37240"/>
    <w:rsid w:val="00E37387"/>
    <w:rsid w:val="00E37A13"/>
    <w:rsid w:val="00E37B3E"/>
    <w:rsid w:val="00E41147"/>
    <w:rsid w:val="00E4194D"/>
    <w:rsid w:val="00E434C9"/>
    <w:rsid w:val="00E439C3"/>
    <w:rsid w:val="00E43C63"/>
    <w:rsid w:val="00E448D4"/>
    <w:rsid w:val="00E452E8"/>
    <w:rsid w:val="00E46079"/>
    <w:rsid w:val="00E46263"/>
    <w:rsid w:val="00E46B7E"/>
    <w:rsid w:val="00E47B59"/>
    <w:rsid w:val="00E47EEC"/>
    <w:rsid w:val="00E5006A"/>
    <w:rsid w:val="00E501D1"/>
    <w:rsid w:val="00E50707"/>
    <w:rsid w:val="00E52CC9"/>
    <w:rsid w:val="00E530B3"/>
    <w:rsid w:val="00E535AB"/>
    <w:rsid w:val="00E535EB"/>
    <w:rsid w:val="00E53726"/>
    <w:rsid w:val="00E53892"/>
    <w:rsid w:val="00E54B01"/>
    <w:rsid w:val="00E55743"/>
    <w:rsid w:val="00E55F1B"/>
    <w:rsid w:val="00E560A9"/>
    <w:rsid w:val="00E6027A"/>
    <w:rsid w:val="00E605AC"/>
    <w:rsid w:val="00E60602"/>
    <w:rsid w:val="00E60F53"/>
    <w:rsid w:val="00E62D80"/>
    <w:rsid w:val="00E62EF3"/>
    <w:rsid w:val="00E63648"/>
    <w:rsid w:val="00E6408B"/>
    <w:rsid w:val="00E64627"/>
    <w:rsid w:val="00E658BA"/>
    <w:rsid w:val="00E65C91"/>
    <w:rsid w:val="00E65F9B"/>
    <w:rsid w:val="00E6605A"/>
    <w:rsid w:val="00E661EF"/>
    <w:rsid w:val="00E70182"/>
    <w:rsid w:val="00E701E1"/>
    <w:rsid w:val="00E705A1"/>
    <w:rsid w:val="00E71028"/>
    <w:rsid w:val="00E71977"/>
    <w:rsid w:val="00E72719"/>
    <w:rsid w:val="00E73ADB"/>
    <w:rsid w:val="00E749F6"/>
    <w:rsid w:val="00E75889"/>
    <w:rsid w:val="00E75DCC"/>
    <w:rsid w:val="00E76C05"/>
    <w:rsid w:val="00E76C2B"/>
    <w:rsid w:val="00E77908"/>
    <w:rsid w:val="00E8037A"/>
    <w:rsid w:val="00E803D4"/>
    <w:rsid w:val="00E81068"/>
    <w:rsid w:val="00E81D6A"/>
    <w:rsid w:val="00E82B75"/>
    <w:rsid w:val="00E84DE8"/>
    <w:rsid w:val="00E859C0"/>
    <w:rsid w:val="00E85BE5"/>
    <w:rsid w:val="00E8629D"/>
    <w:rsid w:val="00E86868"/>
    <w:rsid w:val="00E8690A"/>
    <w:rsid w:val="00E871FF"/>
    <w:rsid w:val="00E87461"/>
    <w:rsid w:val="00E901F7"/>
    <w:rsid w:val="00E92008"/>
    <w:rsid w:val="00E92236"/>
    <w:rsid w:val="00E926E3"/>
    <w:rsid w:val="00E92E5A"/>
    <w:rsid w:val="00E932A5"/>
    <w:rsid w:val="00E937DC"/>
    <w:rsid w:val="00E94692"/>
    <w:rsid w:val="00E9585C"/>
    <w:rsid w:val="00E95A52"/>
    <w:rsid w:val="00E9680F"/>
    <w:rsid w:val="00E96C16"/>
    <w:rsid w:val="00E9796F"/>
    <w:rsid w:val="00E97B1B"/>
    <w:rsid w:val="00EA01BC"/>
    <w:rsid w:val="00EA08DE"/>
    <w:rsid w:val="00EA0A7F"/>
    <w:rsid w:val="00EA1438"/>
    <w:rsid w:val="00EA1B63"/>
    <w:rsid w:val="00EA26D8"/>
    <w:rsid w:val="00EA296E"/>
    <w:rsid w:val="00EA3401"/>
    <w:rsid w:val="00EA3635"/>
    <w:rsid w:val="00EA374C"/>
    <w:rsid w:val="00EA40F1"/>
    <w:rsid w:val="00EA480D"/>
    <w:rsid w:val="00EA4F14"/>
    <w:rsid w:val="00EA5717"/>
    <w:rsid w:val="00EA5CE1"/>
    <w:rsid w:val="00EA6036"/>
    <w:rsid w:val="00EA749C"/>
    <w:rsid w:val="00EB0986"/>
    <w:rsid w:val="00EB129E"/>
    <w:rsid w:val="00EB18BA"/>
    <w:rsid w:val="00EB1985"/>
    <w:rsid w:val="00EB1F7E"/>
    <w:rsid w:val="00EB21EA"/>
    <w:rsid w:val="00EB2B11"/>
    <w:rsid w:val="00EB44EB"/>
    <w:rsid w:val="00EB4757"/>
    <w:rsid w:val="00EB4E3F"/>
    <w:rsid w:val="00EB76A2"/>
    <w:rsid w:val="00EB7819"/>
    <w:rsid w:val="00EB7960"/>
    <w:rsid w:val="00EB7BB7"/>
    <w:rsid w:val="00EC060F"/>
    <w:rsid w:val="00EC07E6"/>
    <w:rsid w:val="00EC0C53"/>
    <w:rsid w:val="00EC1515"/>
    <w:rsid w:val="00EC181B"/>
    <w:rsid w:val="00EC24D4"/>
    <w:rsid w:val="00EC34C4"/>
    <w:rsid w:val="00EC3B1A"/>
    <w:rsid w:val="00EC4313"/>
    <w:rsid w:val="00EC481E"/>
    <w:rsid w:val="00EC605D"/>
    <w:rsid w:val="00EC6A6D"/>
    <w:rsid w:val="00EC6DA4"/>
    <w:rsid w:val="00ED0507"/>
    <w:rsid w:val="00ED0B0B"/>
    <w:rsid w:val="00ED1C06"/>
    <w:rsid w:val="00ED340B"/>
    <w:rsid w:val="00ED3A3D"/>
    <w:rsid w:val="00ED3F32"/>
    <w:rsid w:val="00ED3F38"/>
    <w:rsid w:val="00ED3FF5"/>
    <w:rsid w:val="00ED5850"/>
    <w:rsid w:val="00ED7A6B"/>
    <w:rsid w:val="00EE0457"/>
    <w:rsid w:val="00EE0C16"/>
    <w:rsid w:val="00EE1A2A"/>
    <w:rsid w:val="00EE1F00"/>
    <w:rsid w:val="00EE1FFA"/>
    <w:rsid w:val="00EE22F5"/>
    <w:rsid w:val="00EE2679"/>
    <w:rsid w:val="00EE3C2C"/>
    <w:rsid w:val="00EE3ED3"/>
    <w:rsid w:val="00EE43DD"/>
    <w:rsid w:val="00EE62E1"/>
    <w:rsid w:val="00EE7382"/>
    <w:rsid w:val="00EF0377"/>
    <w:rsid w:val="00EF08E3"/>
    <w:rsid w:val="00EF0A42"/>
    <w:rsid w:val="00EF0D61"/>
    <w:rsid w:val="00EF1FAB"/>
    <w:rsid w:val="00EF215E"/>
    <w:rsid w:val="00EF3085"/>
    <w:rsid w:val="00EF3A53"/>
    <w:rsid w:val="00EF4E3E"/>
    <w:rsid w:val="00EF5844"/>
    <w:rsid w:val="00EF69FD"/>
    <w:rsid w:val="00EF6B84"/>
    <w:rsid w:val="00EF7E5A"/>
    <w:rsid w:val="00F0043E"/>
    <w:rsid w:val="00F00965"/>
    <w:rsid w:val="00F01760"/>
    <w:rsid w:val="00F02BC3"/>
    <w:rsid w:val="00F03C70"/>
    <w:rsid w:val="00F041C5"/>
    <w:rsid w:val="00F041F3"/>
    <w:rsid w:val="00F042C2"/>
    <w:rsid w:val="00F046E9"/>
    <w:rsid w:val="00F05D41"/>
    <w:rsid w:val="00F05DE7"/>
    <w:rsid w:val="00F0671E"/>
    <w:rsid w:val="00F06BE5"/>
    <w:rsid w:val="00F06C05"/>
    <w:rsid w:val="00F0757A"/>
    <w:rsid w:val="00F078FA"/>
    <w:rsid w:val="00F113A5"/>
    <w:rsid w:val="00F113DC"/>
    <w:rsid w:val="00F11CF6"/>
    <w:rsid w:val="00F11EAF"/>
    <w:rsid w:val="00F12630"/>
    <w:rsid w:val="00F129A1"/>
    <w:rsid w:val="00F133AF"/>
    <w:rsid w:val="00F14019"/>
    <w:rsid w:val="00F1424F"/>
    <w:rsid w:val="00F144C4"/>
    <w:rsid w:val="00F175EF"/>
    <w:rsid w:val="00F21AB0"/>
    <w:rsid w:val="00F21B47"/>
    <w:rsid w:val="00F21F28"/>
    <w:rsid w:val="00F23899"/>
    <w:rsid w:val="00F23941"/>
    <w:rsid w:val="00F23EFE"/>
    <w:rsid w:val="00F245D3"/>
    <w:rsid w:val="00F26423"/>
    <w:rsid w:val="00F26AA0"/>
    <w:rsid w:val="00F26D8A"/>
    <w:rsid w:val="00F27289"/>
    <w:rsid w:val="00F304F4"/>
    <w:rsid w:val="00F3101F"/>
    <w:rsid w:val="00F31625"/>
    <w:rsid w:val="00F327F8"/>
    <w:rsid w:val="00F32E08"/>
    <w:rsid w:val="00F34720"/>
    <w:rsid w:val="00F37B5A"/>
    <w:rsid w:val="00F37B85"/>
    <w:rsid w:val="00F37DA0"/>
    <w:rsid w:val="00F419DF"/>
    <w:rsid w:val="00F42084"/>
    <w:rsid w:val="00F430C2"/>
    <w:rsid w:val="00F44589"/>
    <w:rsid w:val="00F447F0"/>
    <w:rsid w:val="00F461F6"/>
    <w:rsid w:val="00F4681F"/>
    <w:rsid w:val="00F47436"/>
    <w:rsid w:val="00F47B45"/>
    <w:rsid w:val="00F50B2A"/>
    <w:rsid w:val="00F50C41"/>
    <w:rsid w:val="00F510DF"/>
    <w:rsid w:val="00F51D77"/>
    <w:rsid w:val="00F52C0D"/>
    <w:rsid w:val="00F54B84"/>
    <w:rsid w:val="00F55640"/>
    <w:rsid w:val="00F5652B"/>
    <w:rsid w:val="00F57949"/>
    <w:rsid w:val="00F57D35"/>
    <w:rsid w:val="00F57F1B"/>
    <w:rsid w:val="00F57FDC"/>
    <w:rsid w:val="00F60022"/>
    <w:rsid w:val="00F60343"/>
    <w:rsid w:val="00F60E5E"/>
    <w:rsid w:val="00F61839"/>
    <w:rsid w:val="00F61D00"/>
    <w:rsid w:val="00F6319B"/>
    <w:rsid w:val="00F644EB"/>
    <w:rsid w:val="00F64720"/>
    <w:rsid w:val="00F64BDE"/>
    <w:rsid w:val="00F655A3"/>
    <w:rsid w:val="00F6563B"/>
    <w:rsid w:val="00F6629B"/>
    <w:rsid w:val="00F67FB2"/>
    <w:rsid w:val="00F70CCA"/>
    <w:rsid w:val="00F71282"/>
    <w:rsid w:val="00F713C5"/>
    <w:rsid w:val="00F71776"/>
    <w:rsid w:val="00F7384F"/>
    <w:rsid w:val="00F73D7D"/>
    <w:rsid w:val="00F73F6E"/>
    <w:rsid w:val="00F74109"/>
    <w:rsid w:val="00F748AC"/>
    <w:rsid w:val="00F77570"/>
    <w:rsid w:val="00F80106"/>
    <w:rsid w:val="00F80295"/>
    <w:rsid w:val="00F80FC0"/>
    <w:rsid w:val="00F81E8C"/>
    <w:rsid w:val="00F82167"/>
    <w:rsid w:val="00F84081"/>
    <w:rsid w:val="00F84E8A"/>
    <w:rsid w:val="00F84F78"/>
    <w:rsid w:val="00F85AE3"/>
    <w:rsid w:val="00F85C42"/>
    <w:rsid w:val="00F87155"/>
    <w:rsid w:val="00F87517"/>
    <w:rsid w:val="00F87738"/>
    <w:rsid w:val="00F90646"/>
    <w:rsid w:val="00F907D4"/>
    <w:rsid w:val="00F91923"/>
    <w:rsid w:val="00F930A5"/>
    <w:rsid w:val="00F94140"/>
    <w:rsid w:val="00F951C4"/>
    <w:rsid w:val="00F95345"/>
    <w:rsid w:val="00F95A1D"/>
    <w:rsid w:val="00F95ABF"/>
    <w:rsid w:val="00F96365"/>
    <w:rsid w:val="00F96529"/>
    <w:rsid w:val="00F96D81"/>
    <w:rsid w:val="00F972FA"/>
    <w:rsid w:val="00F97BEA"/>
    <w:rsid w:val="00FA0200"/>
    <w:rsid w:val="00FA6329"/>
    <w:rsid w:val="00FA66B3"/>
    <w:rsid w:val="00FA7007"/>
    <w:rsid w:val="00FA72F8"/>
    <w:rsid w:val="00FB02AF"/>
    <w:rsid w:val="00FB0612"/>
    <w:rsid w:val="00FB0F37"/>
    <w:rsid w:val="00FB119C"/>
    <w:rsid w:val="00FB11CA"/>
    <w:rsid w:val="00FB169C"/>
    <w:rsid w:val="00FB24B4"/>
    <w:rsid w:val="00FB2955"/>
    <w:rsid w:val="00FB2B5A"/>
    <w:rsid w:val="00FB3B7D"/>
    <w:rsid w:val="00FB47F3"/>
    <w:rsid w:val="00FB5253"/>
    <w:rsid w:val="00FB5B98"/>
    <w:rsid w:val="00FB6804"/>
    <w:rsid w:val="00FB6C80"/>
    <w:rsid w:val="00FB7187"/>
    <w:rsid w:val="00FB7F50"/>
    <w:rsid w:val="00FC0B82"/>
    <w:rsid w:val="00FC1510"/>
    <w:rsid w:val="00FC1A78"/>
    <w:rsid w:val="00FC21F3"/>
    <w:rsid w:val="00FC2E75"/>
    <w:rsid w:val="00FC311D"/>
    <w:rsid w:val="00FC317E"/>
    <w:rsid w:val="00FC3309"/>
    <w:rsid w:val="00FC3845"/>
    <w:rsid w:val="00FC3A01"/>
    <w:rsid w:val="00FC4775"/>
    <w:rsid w:val="00FC5541"/>
    <w:rsid w:val="00FC586A"/>
    <w:rsid w:val="00FC7631"/>
    <w:rsid w:val="00FC7673"/>
    <w:rsid w:val="00FC780C"/>
    <w:rsid w:val="00FC788A"/>
    <w:rsid w:val="00FD0D70"/>
    <w:rsid w:val="00FD0E71"/>
    <w:rsid w:val="00FD1178"/>
    <w:rsid w:val="00FD3E4D"/>
    <w:rsid w:val="00FD43E2"/>
    <w:rsid w:val="00FD43EB"/>
    <w:rsid w:val="00FD6E87"/>
    <w:rsid w:val="00FD713D"/>
    <w:rsid w:val="00FD724F"/>
    <w:rsid w:val="00FD7DAC"/>
    <w:rsid w:val="00FE00DB"/>
    <w:rsid w:val="00FE0379"/>
    <w:rsid w:val="00FE0701"/>
    <w:rsid w:val="00FE16F6"/>
    <w:rsid w:val="00FE239F"/>
    <w:rsid w:val="00FE3145"/>
    <w:rsid w:val="00FE3D3D"/>
    <w:rsid w:val="00FE3F6E"/>
    <w:rsid w:val="00FE455C"/>
    <w:rsid w:val="00FE4770"/>
    <w:rsid w:val="00FE5F42"/>
    <w:rsid w:val="00FE6BDC"/>
    <w:rsid w:val="00FE784F"/>
    <w:rsid w:val="00FF0227"/>
    <w:rsid w:val="00FF04B8"/>
    <w:rsid w:val="00FF0601"/>
    <w:rsid w:val="00FF1466"/>
    <w:rsid w:val="00FF17EB"/>
    <w:rsid w:val="00FF18F8"/>
    <w:rsid w:val="00FF1FEB"/>
    <w:rsid w:val="00FF2C9C"/>
    <w:rsid w:val="00FF371C"/>
    <w:rsid w:val="00FF46B9"/>
    <w:rsid w:val="00FF47CF"/>
    <w:rsid w:val="00FF6B59"/>
    <w:rsid w:val="00FF6B84"/>
    <w:rsid w:val="00FF72D1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B9AFC"/>
  <w15:docId w15:val="{AEFCBCEE-3203-42C8-AF57-898B0020D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5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12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9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9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9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99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99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99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54C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1645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xbe">
    <w:name w:val="_xbe"/>
    <w:basedOn w:val="DefaultParagraphFont"/>
    <w:rsid w:val="001645B4"/>
  </w:style>
  <w:style w:type="paragraph" w:customStyle="1" w:styleId="Geenafstand1">
    <w:name w:val="Geen afstand1"/>
    <w:link w:val="Geenafstand1Char"/>
    <w:uiPriority w:val="99"/>
    <w:rsid w:val="001645B4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character" w:customStyle="1" w:styleId="Geenafstand1Char">
    <w:name w:val="Geen afstand1 Char"/>
    <w:basedOn w:val="DefaultParagraphFont"/>
    <w:link w:val="Geenafstand1"/>
    <w:uiPriority w:val="99"/>
    <w:locked/>
    <w:rsid w:val="001645B4"/>
    <w:rPr>
      <w:rFonts w:ascii="Calibri" w:eastAsia="Times New Roman" w:hAnsi="Calibri" w:cs="Times New Roman"/>
      <w:lang w:val="nl-NL"/>
    </w:rPr>
  </w:style>
  <w:style w:type="paragraph" w:styleId="ListParagraph">
    <w:name w:val="List Paragraph"/>
    <w:basedOn w:val="Normal"/>
    <w:uiPriority w:val="34"/>
    <w:qFormat/>
    <w:rsid w:val="001645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7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56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12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730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6A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5A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A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5A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5A4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D542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13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2">
    <w:name w:val="highlight2"/>
    <w:basedOn w:val="DefaultParagraphFont"/>
    <w:rsid w:val="00013DDF"/>
  </w:style>
  <w:style w:type="table" w:styleId="TableGrid">
    <w:name w:val="Table Grid"/>
    <w:basedOn w:val="TableNormal"/>
    <w:uiPriority w:val="59"/>
    <w:rsid w:val="0090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5E5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C0640"/>
    <w:rPr>
      <w:color w:val="800080" w:themeColor="followedHyperlink"/>
      <w:u w:val="single"/>
    </w:rPr>
  </w:style>
  <w:style w:type="character" w:customStyle="1" w:styleId="current-selection">
    <w:name w:val="current-selection"/>
    <w:basedOn w:val="DefaultParagraphFont"/>
    <w:rsid w:val="007C0640"/>
  </w:style>
  <w:style w:type="character" w:customStyle="1" w:styleId="ls26">
    <w:name w:val="ls26"/>
    <w:basedOn w:val="DefaultParagraphFont"/>
    <w:rsid w:val="007C0640"/>
  </w:style>
  <w:style w:type="character" w:customStyle="1" w:styleId="ls27">
    <w:name w:val="ls27"/>
    <w:basedOn w:val="DefaultParagraphFont"/>
    <w:rsid w:val="007C0640"/>
  </w:style>
  <w:style w:type="character" w:customStyle="1" w:styleId="ls28">
    <w:name w:val="ls28"/>
    <w:basedOn w:val="DefaultParagraphFont"/>
    <w:rsid w:val="007C0640"/>
  </w:style>
  <w:style w:type="character" w:customStyle="1" w:styleId="enhanced-reference">
    <w:name w:val="enhanced-reference"/>
    <w:basedOn w:val="DefaultParagraphFont"/>
    <w:rsid w:val="007C0640"/>
  </w:style>
  <w:style w:type="character" w:customStyle="1" w:styleId="ls29">
    <w:name w:val="ls29"/>
    <w:basedOn w:val="DefaultParagraphFont"/>
    <w:rsid w:val="007C0640"/>
  </w:style>
  <w:style w:type="character" w:customStyle="1" w:styleId="ls2a">
    <w:name w:val="ls2a"/>
    <w:basedOn w:val="DefaultParagraphFont"/>
    <w:rsid w:val="007C0640"/>
  </w:style>
  <w:style w:type="character" w:customStyle="1" w:styleId="ls2b">
    <w:name w:val="ls2b"/>
    <w:basedOn w:val="DefaultParagraphFont"/>
    <w:rsid w:val="007C0640"/>
  </w:style>
  <w:style w:type="character" w:customStyle="1" w:styleId="ls2c">
    <w:name w:val="ls2c"/>
    <w:basedOn w:val="DefaultParagraphFont"/>
    <w:rsid w:val="007C0640"/>
  </w:style>
  <w:style w:type="character" w:customStyle="1" w:styleId="ls2d">
    <w:name w:val="ls2d"/>
    <w:basedOn w:val="DefaultParagraphFont"/>
    <w:rsid w:val="007C0640"/>
  </w:style>
  <w:style w:type="character" w:customStyle="1" w:styleId="ls2e">
    <w:name w:val="ls2e"/>
    <w:basedOn w:val="DefaultParagraphFont"/>
    <w:rsid w:val="007C0640"/>
  </w:style>
  <w:style w:type="character" w:customStyle="1" w:styleId="ls2f">
    <w:name w:val="ls2f"/>
    <w:basedOn w:val="DefaultParagraphFont"/>
    <w:rsid w:val="007C0640"/>
  </w:style>
  <w:style w:type="character" w:customStyle="1" w:styleId="ls30">
    <w:name w:val="ls30"/>
    <w:basedOn w:val="DefaultParagraphFont"/>
    <w:rsid w:val="007C0640"/>
  </w:style>
  <w:style w:type="character" w:customStyle="1" w:styleId="ls31">
    <w:name w:val="ls31"/>
    <w:basedOn w:val="DefaultParagraphFont"/>
    <w:rsid w:val="007C0640"/>
  </w:style>
  <w:style w:type="character" w:customStyle="1" w:styleId="ls32">
    <w:name w:val="ls32"/>
    <w:basedOn w:val="DefaultParagraphFont"/>
    <w:rsid w:val="007C0640"/>
  </w:style>
  <w:style w:type="character" w:customStyle="1" w:styleId="ls22">
    <w:name w:val="ls22"/>
    <w:basedOn w:val="DefaultParagraphFont"/>
    <w:rsid w:val="007C0640"/>
  </w:style>
  <w:style w:type="character" w:customStyle="1" w:styleId="ls33">
    <w:name w:val="ls33"/>
    <w:basedOn w:val="DefaultParagraphFont"/>
    <w:rsid w:val="007C0640"/>
  </w:style>
  <w:style w:type="paragraph" w:styleId="Bibliography">
    <w:name w:val="Bibliography"/>
    <w:basedOn w:val="Normal"/>
    <w:next w:val="Normal"/>
    <w:uiPriority w:val="37"/>
    <w:semiHidden/>
    <w:unhideWhenUsed/>
    <w:rsid w:val="003B2992"/>
  </w:style>
  <w:style w:type="paragraph" w:styleId="BlockText">
    <w:name w:val="Block Text"/>
    <w:basedOn w:val="Normal"/>
    <w:uiPriority w:val="99"/>
    <w:semiHidden/>
    <w:unhideWhenUsed/>
    <w:rsid w:val="003B2992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B29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2992"/>
  </w:style>
  <w:style w:type="paragraph" w:styleId="BodyText2">
    <w:name w:val="Body Text 2"/>
    <w:basedOn w:val="Normal"/>
    <w:link w:val="BodyText2Char"/>
    <w:uiPriority w:val="99"/>
    <w:semiHidden/>
    <w:unhideWhenUsed/>
    <w:rsid w:val="003B299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B2992"/>
  </w:style>
  <w:style w:type="paragraph" w:styleId="BodyText3">
    <w:name w:val="Body Text 3"/>
    <w:basedOn w:val="Normal"/>
    <w:link w:val="BodyText3Char"/>
    <w:uiPriority w:val="99"/>
    <w:semiHidden/>
    <w:unhideWhenUsed/>
    <w:rsid w:val="003B299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B299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B299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B299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B299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B299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B299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B299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B299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B299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B299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B2992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299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B299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B299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B2992"/>
  </w:style>
  <w:style w:type="character" w:customStyle="1" w:styleId="DateChar">
    <w:name w:val="Date Char"/>
    <w:basedOn w:val="DefaultParagraphFont"/>
    <w:link w:val="Date"/>
    <w:uiPriority w:val="99"/>
    <w:semiHidden/>
    <w:rsid w:val="003B2992"/>
  </w:style>
  <w:style w:type="paragraph" w:styleId="DocumentMap">
    <w:name w:val="Document Map"/>
    <w:basedOn w:val="Normal"/>
    <w:link w:val="DocumentMapChar"/>
    <w:uiPriority w:val="99"/>
    <w:semiHidden/>
    <w:unhideWhenUsed/>
    <w:rsid w:val="003B299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299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B299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B2992"/>
  </w:style>
  <w:style w:type="paragraph" w:styleId="EndnoteText">
    <w:name w:val="endnote text"/>
    <w:basedOn w:val="Normal"/>
    <w:link w:val="EndnoteTextChar"/>
    <w:uiPriority w:val="99"/>
    <w:semiHidden/>
    <w:unhideWhenUsed/>
    <w:rsid w:val="003B29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299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B299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B299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2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992"/>
  </w:style>
  <w:style w:type="paragraph" w:styleId="FootnoteText">
    <w:name w:val="footnote text"/>
    <w:basedOn w:val="Normal"/>
    <w:link w:val="FootnoteTextChar"/>
    <w:uiPriority w:val="99"/>
    <w:semiHidden/>
    <w:unhideWhenUsed/>
    <w:rsid w:val="003B29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99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2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992"/>
  </w:style>
  <w:style w:type="character" w:customStyle="1" w:styleId="Heading4Char">
    <w:name w:val="Heading 4 Char"/>
    <w:basedOn w:val="DefaultParagraphFont"/>
    <w:link w:val="Heading4"/>
    <w:uiPriority w:val="9"/>
    <w:semiHidden/>
    <w:rsid w:val="003B299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99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9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9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9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9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B299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B299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299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2992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B299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B299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99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992"/>
    <w:rPr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3B299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B299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B299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B299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3B2992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3B2992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B2992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B2992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B2992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B2992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B299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B299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B299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B299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B2992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3B2992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B2992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B2992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B2992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B2992"/>
    <w:pPr>
      <w:numPr>
        <w:numId w:val="2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3B29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B299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B29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B29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3B299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3B299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B299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B2992"/>
  </w:style>
  <w:style w:type="paragraph" w:styleId="PlainText">
    <w:name w:val="Plain Text"/>
    <w:basedOn w:val="Normal"/>
    <w:link w:val="PlainTextChar"/>
    <w:uiPriority w:val="99"/>
    <w:semiHidden/>
    <w:unhideWhenUsed/>
    <w:rsid w:val="003B299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2992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B299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99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B299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B2992"/>
  </w:style>
  <w:style w:type="paragraph" w:styleId="Signature">
    <w:name w:val="Signature"/>
    <w:basedOn w:val="Normal"/>
    <w:link w:val="SignatureChar"/>
    <w:uiPriority w:val="99"/>
    <w:semiHidden/>
    <w:unhideWhenUsed/>
    <w:rsid w:val="003B299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B2992"/>
  </w:style>
  <w:style w:type="paragraph" w:styleId="Subtitle">
    <w:name w:val="Subtitle"/>
    <w:basedOn w:val="Normal"/>
    <w:next w:val="Normal"/>
    <w:link w:val="SubtitleChar"/>
    <w:uiPriority w:val="11"/>
    <w:qFormat/>
    <w:rsid w:val="003B299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B2992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3B29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2992"/>
    <w:pPr>
      <w:spacing w:before="240"/>
      <w:outlineLvl w:val="9"/>
    </w:pPr>
    <w:rPr>
      <w:b w:val="0"/>
      <w:bCs w:val="0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CB260A"/>
    <w:rPr>
      <w:i/>
      <w:iCs/>
    </w:rPr>
  </w:style>
  <w:style w:type="character" w:customStyle="1" w:styleId="highlight">
    <w:name w:val="highlight"/>
    <w:basedOn w:val="DefaultParagraphFont"/>
    <w:rsid w:val="00593BF5"/>
  </w:style>
  <w:style w:type="character" w:customStyle="1" w:styleId="citation">
    <w:name w:val="citation"/>
    <w:basedOn w:val="DefaultParagraphFont"/>
    <w:rsid w:val="00710F3B"/>
  </w:style>
  <w:style w:type="character" w:customStyle="1" w:styleId="ref-journal">
    <w:name w:val="ref-journal"/>
    <w:basedOn w:val="DefaultParagraphFont"/>
    <w:rsid w:val="00710F3B"/>
  </w:style>
  <w:style w:type="character" w:customStyle="1" w:styleId="ref-vol">
    <w:name w:val="ref-vol"/>
    <w:basedOn w:val="DefaultParagraphFont"/>
    <w:rsid w:val="00710F3B"/>
  </w:style>
  <w:style w:type="paragraph" w:customStyle="1" w:styleId="title1">
    <w:name w:val="title1"/>
    <w:basedOn w:val="Normal"/>
    <w:rsid w:val="00BC7FF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BC7FF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BC7FF7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BC7FF7"/>
  </w:style>
  <w:style w:type="character" w:customStyle="1" w:styleId="cit">
    <w:name w:val="cit"/>
    <w:basedOn w:val="DefaultParagraphFont"/>
    <w:rsid w:val="00FB6804"/>
  </w:style>
  <w:style w:type="character" w:customStyle="1" w:styleId="fm-vol-iss-date">
    <w:name w:val="fm-vol-iss-date"/>
    <w:basedOn w:val="DefaultParagraphFont"/>
    <w:rsid w:val="00FB6804"/>
  </w:style>
  <w:style w:type="character" w:customStyle="1" w:styleId="doi">
    <w:name w:val="doi"/>
    <w:basedOn w:val="DefaultParagraphFont"/>
    <w:rsid w:val="00FB6804"/>
  </w:style>
  <w:style w:type="character" w:customStyle="1" w:styleId="fm-citation-ids-label">
    <w:name w:val="fm-citation-ids-label"/>
    <w:basedOn w:val="DefaultParagraphFont"/>
    <w:rsid w:val="00FB6804"/>
  </w:style>
  <w:style w:type="character" w:styleId="LineNumber">
    <w:name w:val="line number"/>
    <w:basedOn w:val="DefaultParagraphFont"/>
    <w:uiPriority w:val="99"/>
    <w:semiHidden/>
    <w:unhideWhenUsed/>
    <w:rsid w:val="00D3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5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6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3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1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8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927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6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4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8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0531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0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93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37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23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9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6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5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627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474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23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765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390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125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7640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3282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5558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7764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4716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4932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25188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5419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482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6152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4894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6000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57844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73288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5149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4501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0103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7307">
          <w:marLeft w:val="171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6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4761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36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3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2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2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65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08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26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92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53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434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6113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843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373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772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747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05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757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133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457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200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71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09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803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495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128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65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9814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8651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859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166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94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531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682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110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30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99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639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02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573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5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3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76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61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724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6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5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7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16343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34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933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49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7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0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4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3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2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7511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482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687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5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1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9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5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69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59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383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423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9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45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1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6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312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56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138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1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52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2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1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34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986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6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41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018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45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5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0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40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559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130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268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711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392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000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728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1039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3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68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098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602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189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259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681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154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657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655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055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230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8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2867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466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7169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0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92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0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975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39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3042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6414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1309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3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8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thelijneheymans@hotmail.com" TargetMode="External"/><Relationship Id="rId13" Type="http://schemas.openxmlformats.org/officeDocument/2006/relationships/hyperlink" Target="mailto:chantalvanheugten@hotmail.com" TargetMode="External"/><Relationship Id="rId18" Type="http://schemas.openxmlformats.org/officeDocument/2006/relationships/hyperlink" Target="mailto:alan.jobe@cchmc.org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.tiff"/><Relationship Id="rId7" Type="http://schemas.openxmlformats.org/officeDocument/2006/relationships/endnotes" Target="endnotes.xml"/><Relationship Id="rId12" Type="http://schemas.openxmlformats.org/officeDocument/2006/relationships/hyperlink" Target="mailto:m.hadfoune@maastrichtuniversity.nl" TargetMode="External"/><Relationship Id="rId17" Type="http://schemas.openxmlformats.org/officeDocument/2006/relationships/hyperlink" Target="mailto:tim.wolfs@maastrichtuniversity.nl" TargetMode="External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mailto:b.kramer@maastrichtuniversity.nl" TargetMode="External"/><Relationship Id="rId20" Type="http://schemas.openxmlformats.org/officeDocument/2006/relationships/hyperlink" Target="mailto:matthew.kemp@uwa.edu.au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i.delange@maastrichtuniversity.nl" TargetMode="External"/><Relationship Id="rId24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yperlink" Target="mailto:marcel.den.dulk@mumc.nl" TargetMode="External"/><Relationship Id="rId23" Type="http://schemas.openxmlformats.org/officeDocument/2006/relationships/image" Target="media/image3.tiff"/><Relationship Id="rId10" Type="http://schemas.openxmlformats.org/officeDocument/2006/relationships/hyperlink" Target="mailto:l.heij@maastrichtuniversity.nl" TargetMode="External"/><Relationship Id="rId19" Type="http://schemas.openxmlformats.org/officeDocument/2006/relationships/hyperlink" Target="mailto:masatoshi.saito.b4@tohoku.ac.jp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kaatje.lenaerts@maastrichtuniversity.nl" TargetMode="External"/><Relationship Id="rId14" Type="http://schemas.openxmlformats.org/officeDocument/2006/relationships/hyperlink" Target="mailto:wim.van.gemert@mumc.nl" TargetMode="External"/><Relationship Id="rId22" Type="http://schemas.openxmlformats.org/officeDocument/2006/relationships/image" Target="media/image2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ABD08-E691-4AC1-9395-8C92CC135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68</Words>
  <Characters>323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ymans Cathelijne (AH)</dc:creator>
  <cp:lastModifiedBy>Heymans, Cathelijne (SURGERY)</cp:lastModifiedBy>
  <cp:revision>7</cp:revision>
  <cp:lastPrinted>2018-12-03T09:02:00Z</cp:lastPrinted>
  <dcterms:created xsi:type="dcterms:W3CDTF">2020-11-26T17:36:00Z</dcterms:created>
  <dcterms:modified xsi:type="dcterms:W3CDTF">2021-05-07T07:55:00Z</dcterms:modified>
</cp:coreProperties>
</file>